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bookmarkStart w:id="0" w:name="_GoBack"/>
      <w:bookmarkEnd w:id="0"/>
      <w:r w:rsidRPr="000A3D4E">
        <w:rPr>
          <w:rFonts w:ascii="Times New Roman" w:hAnsi="Times New Roman" w:cs="Times New Roman"/>
          <w:sz w:val="20"/>
          <w:szCs w:val="20"/>
        </w:rPr>
        <w:t>Maximum number of dental alveoli (tooth positions) in the dentary dental battery (modified from Horner et al., 2004</w:t>
      </w:r>
      <w:r w:rsidR="00162D34">
        <w:rPr>
          <w:rFonts w:ascii="Times New Roman" w:hAnsi="Times New Roman" w:cs="Times New Roman" w:hint="eastAsia"/>
          <w:sz w:val="20"/>
          <w:szCs w:val="20"/>
        </w:rPr>
        <w:t xml:space="preserve">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1]</w:t>
      </w:r>
      <w:r w:rsidR="00162D34">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 (0) 30 or fewer; (1) 31 to 45; (2) more than 4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Number of dentary teeth per centimeter of the dental battery (modified from Prieto-Márquez and Wagner, 2009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2]</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 (0) less than 0.7 tooth/cm for the dental battery; (1) 0.7 or more teeth/cm for the dental batter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aximum number of teeth per alveolus of the dentary in adults (modified from Horner et al., 2004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1]</w:t>
      </w:r>
      <w:r w:rsidR="00162D34">
        <w:rPr>
          <w:rFonts w:ascii="Times New Roman" w:hAnsi="Times New Roman" w:cs="Times New Roman"/>
          <w:sz w:val="20"/>
          <w:szCs w:val="20"/>
        </w:rPr>
        <w:fldChar w:fldCharType="end"/>
      </w:r>
      <w:r w:rsidRPr="000A3D4E">
        <w:rPr>
          <w:rFonts w:ascii="Times New Roman" w:hAnsi="Times New Roman" w:cs="Times New Roman"/>
          <w:sz w:val="20"/>
          <w:szCs w:val="20"/>
        </w:rPr>
        <w:t xml:space="preserve">character 2): (0) two; (1) three; (2) four to six; (3) seven or mor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aximum number of functional teeth on the dentary occlusal surface (modified from Prieto-Márquez and Wagner, 2009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2]</w:t>
      </w:r>
      <w:r w:rsidR="00162D34">
        <w:rPr>
          <w:rFonts w:ascii="Times New Roman" w:hAnsi="Times New Roman" w:cs="Times New Roman"/>
          <w:sz w:val="20"/>
          <w:szCs w:val="20"/>
        </w:rPr>
        <w:fldChar w:fldCharType="end"/>
      </w:r>
      <w:r w:rsidRPr="000A3D4E">
        <w:rPr>
          <w:rFonts w:ascii="Times New Roman" w:hAnsi="Times New Roman" w:cs="Times New Roman"/>
          <w:sz w:val="20"/>
          <w:szCs w:val="20"/>
        </w:rPr>
        <w:t xml:space="preserve">character 4): (0) only one functional tooth; (1) one functional tooth on the anterior and posterior portions of the occlusal surface, and up to two near the middle part of the dental battery; (2) two functional tooth on the anterior and posterior portions of the occlusal surface, and up to three near the middle part of the dental battery; (3) three functional teeth throughout most of the occlusal surface (in some cases, with the sporadic presence of four functional teeth), decreasing to two at the anterior and posterior ends of the dental batter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Height/width ratio of the dentary tooth crown in lingual view (corresponding with Prieto-Márquez and Wagner, 2009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2]</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5): (0) ratio less than 1.95; (1) ratio from 1.95 to 2.70; (2) ratio greater than 2.70 and up to 3.30; (3) ratio greater than 3.30.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aximum number of ridges on the enameled surface of the dentary tooth crown in lingual view (modified from Horner et al., 2004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1]</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6): (0) five or more in total (a pronounced primary ridge ranging from the dorsal to the ventral end of the tooth crown, a slightly short secondary ridge and several less developed subsidiary ridges); (1) two to four in total (a pronounced primary ridge, a slightly short secondary ridge and no more than two less developed subsidiary ridges); (2) two or three in total (a pronounced primary ridge and one or two less developed subsidiary ridges); (3) only one primary ridg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Position of the primary ridge on the enameled surface of the dentary tooth crown (corresponding with Prieto-Márquez and Wagner, 2009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2]</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7): (0) distal to the midline of the tooth crown; (1) median for most teeth and maybe distal to the midline of the tooth crown for some teeth.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Shape of the primary ridge of the dentary tooth crown (modified from Godefroit et al., 2000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3]</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3): (0) straight in all teeth; (1) straight for some teeth and slightly curved for others. </w:t>
      </w:r>
    </w:p>
    <w:p w:rsidR="008A7F70"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 xml:space="preserve">Angle between crown and root of dentary teeth (modified from Godefroit et al., 2000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3]</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4): (0) not more than 110º; (1) more than 110º and at most 130º; (2) more than 13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General profile of the root of dentary teeth in anterior view (corresponding with Xing et al., 2012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4]</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0): (0) curved labially; (1) basically straight and slightly inclined lingu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General shape of the marginal denticles on the lingual enameled crowns of dentary teeth (modified from Prieto-Márquez and Wagner, 2009 </w:t>
      </w:r>
      <w:r w:rsidR="00162D34">
        <w:rPr>
          <w:rFonts w:ascii="Times New Roman" w:hAnsi="Times New Roman" w:cs="Times New Roman"/>
          <w:sz w:val="20"/>
          <w:szCs w:val="20"/>
        </w:rPr>
        <w:fldChar w:fldCharType="begin"/>
      </w:r>
      <w:r w:rsidR="00162D34">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62D34">
        <w:rPr>
          <w:rFonts w:ascii="Times New Roman" w:hAnsi="Times New Roman" w:cs="Times New Roman"/>
          <w:sz w:val="20"/>
          <w:szCs w:val="20"/>
        </w:rPr>
        <w:fldChar w:fldCharType="separate"/>
      </w:r>
      <w:r w:rsidR="00162D34">
        <w:rPr>
          <w:rFonts w:ascii="Times New Roman" w:hAnsi="Times New Roman" w:cs="Times New Roman"/>
          <w:noProof/>
          <w:sz w:val="20"/>
          <w:szCs w:val="20"/>
        </w:rPr>
        <w:t>[2]</w:t>
      </w:r>
      <w:r w:rsidR="00162D34">
        <w:rPr>
          <w:rFonts w:ascii="Times New Roman" w:hAnsi="Times New Roman" w:cs="Times New Roman"/>
          <w:sz w:val="20"/>
          <w:szCs w:val="20"/>
        </w:rPr>
        <w:fldChar w:fldCharType="end"/>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0): (0) bamboo leaf-like denticles along the dorsal half of the margin of the crown; (1) slightly big mammilliform denticles along the dorsal half of the margin of the crown; (2) relatively small mammilliform denticles along the dorsal half of the margin of the crow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Composition of the marginal denticles of dentary teeth (modified from Prieto-Márquez and Wagner, 2009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1): (0) each denticle consisting of several small and rounded knobs; (1) each denticle consisting of one rounded knob.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Shape of septa that separate the dentary alveoli (corresponding with Prieto-Márquez and Wagner, 2009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3): (0) thick and stick-like septa; (1) thin and sheet-like sept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orphology of dental alveoli in the dentary (modified from Prieto-Márquez and Wagner, 2009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4): (0) short and tongue-like alveoli; (1) long, narrow and upright alveoli which is parallel with each oth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Distribution of the enamel of dentary crowns (corresponding with Norman, 2002 character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5]</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30): (0) presence of a thin veneer labially, thick lingually; (1) only present lingu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aximum number of dental alveoli (tooth positions) in the maxillary dental battery (modified from Horner et al., 2004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1]</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 (0) 32 or fewer; (1) 33 to 45; (2) more than 4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Number of teeth per centimeter of the maxillary dental battery in adults (corresponding with Prieto-Márquez and Wagner, 2009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7): (0) less than 1.25 teeth/cm of dental battery; (1) 1.25 or more teeth/cm of dental batter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Comparison between the number of maxillary alveoli (Nm) and dentary ones (Nd) in adult specimens (corresponding with Prieto-Márquez and Wagner, 2009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8): (0) Nm ≤ Nd; (1) Nm &gt; Nd .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aximum number of functional teeth exposed on the maxillary occlusal surface (modified from Horner et al., 2004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1]</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3): (0) only one functional tooth; (1) one functional tooth for most of </w:t>
      </w:r>
      <w:r w:rsidRPr="000A3D4E">
        <w:rPr>
          <w:rFonts w:ascii="Times New Roman" w:hAnsi="Times New Roman" w:cs="Times New Roman"/>
          <w:sz w:val="20"/>
          <w:szCs w:val="20"/>
        </w:rPr>
        <w:lastRenderedPageBreak/>
        <w:t xml:space="preserve">the occlusal surface, and up to two casually near the middle part of the maxilla; (2) two functional teeth throughout most of the occlusal surface, decreasing to one at the anterior and posterior ends of the maxill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aximum number of ridges on the enameled surface of the maxillary tooth crown in labial view (modified from Horner et al., 2004</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1]</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 (0) four or more in total (a pronounced primary ridge extending longitudinally through the tooth crown and three or more less developed subsidiary ridges); (1) one to three in total (a pronounced primary ridge and at most two less developed subsidiary ridg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primary ridge on the enameled surface of the maxillary tooth crown (modified from You et al., 2003</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You&lt;/Author&gt;&lt;Year&gt;2003&lt;/Year&gt;&lt;RecNum&gt;3290&lt;/RecNum&gt;&lt;DisplayText&gt;[6]&lt;/DisplayText&gt;&lt;record&gt;&lt;rec-number&gt;3290&lt;/rec-number&gt;&lt;foreign-keys&gt;&lt;key app="EN" db-id="df9w0v5x5e2fr3ee5rvv5v95dpxp0zttwpav" timestamp="1469582066"&gt;3290&lt;/key&gt;&lt;key app="ENWeb" db-id=""&gt;0&lt;/key&gt;&lt;/foreign-keys&gt;&lt;ref-type name="Journal Article"&gt;17&lt;/ref-type&gt;&lt;contributors&gt;&lt;authors&gt;&lt;author&gt;You, Hai-lu&lt;/author&gt;&lt;author&gt;Luo, Zhe-xi&lt;/author&gt;&lt;author&gt;Shubin, Neil H.&lt;/author&gt;&lt;author&gt;Witmer, Lawrence M.&lt;/author&gt;&lt;author&gt;Tang, Zhi-lu&lt;/author&gt;&lt;author&gt;Tang, Feng&lt;/author&gt;&lt;/authors&gt;&lt;/contributors&gt;&lt;titles&gt;&lt;title&gt;The earliest-known duck-billed dinosaur from deposits of late Early Cretaceous age in northwest China and hadrosaur evolution&lt;/title&gt;&lt;secondary-title&gt;Cretaceous Research&lt;/secondary-title&gt;&lt;/titles&gt;&lt;periodical&gt;&lt;full-title&gt;Cretaceous Research&lt;/full-title&gt;&lt;abbr-1&gt;Cretaceous Res.&lt;/abbr-1&gt;&lt;abbr-2&gt;Cretaceous Res&lt;/abbr-2&gt;&lt;/periodical&gt;&lt;pages&gt;347-355&lt;/pages&gt;&lt;volume&gt;24&lt;/volume&gt;&lt;number&gt;3&lt;/number&gt;&lt;dates&gt;&lt;year&gt;2003&lt;/year&gt;&lt;/dates&gt;&lt;isbn&gt;01956671&lt;/isbn&gt;&lt;urls&gt;&lt;/urls&gt;&lt;electronic-resource-num&gt;10.1016/s0195-6671(03)00048-x&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6]</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6): (0) distal to the midline of the tooth crown; (1) median for most teeth and maybe distal to the midline of the tooth crown for the minority of teeth.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Shape of the primary ridge of the maxillary tooth crown (modified from Godefroit et al., 2000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3]</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3): (0) straight for all teeth; (1) straight for some teeth and slightly sinuous for other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General shape of marginal denticles on the enameled labial surfaces of the maxillary tooth crowns (modified from Prieto-Márquez and Wagner, 2009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3): (0) saw-toothed denticles along the ventral half of the crown margin; (1) slightly big mammilliform denticles along the ventral half of the crown margin; (2) relatively small mammilliform denticles along the ventral half of the crown margi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maximum mediolateral width and maximum anteroposterior length of the predentary (corresponding with Prieto-Márquez and Wagner, 2009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006972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4): (0) less than 1.20; (1) 1.20 to 1.75; (2) more than 1.7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dorsoventral depth of the anterior region and the length of the lateral process of the predentary (corresponding with Prieto-Márquez and Wagner, 2009</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 (0) more than 0.38; (1) 0.38 or l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denticles of the predentary anterior margin (modified from Horner et al., 2004</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1]</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 (0) triangular; (1) trapeziform.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anteroventral surface of the anterior end and the dorsal surface of the lateral process of the predentary in lateral view (corresponding with Prieto-Márquez and Wagner, 2009</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 (0) 75º or greater; (1) 56º to 74º; (2) 40º to 55º; (3) less than 4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Spacing between two adjacent denticles of the predentary in adults (corresponding with Prieto-Márquez and Wagner, 2009</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 (0) the spacing between two adjacent denticles is longer than or equal to the width of each denticle; (1) the spacing between two adjacent denticles is shorter than the width of each denticle but longer than 25% of its width; (2) no spacing between two adjacent denticles, tightly connecting with each oth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umber of the denticles on the anterior surface of half the predentary in adults, not including the middle one in the count (modified from Prieto-Márquez and Wagner, 2009</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9): (0) up to five; (1) six; (2) more than six.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predentary denticles (corresponding with Prieto-Márquez and Wagner, 2009</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2]</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0): (0) denticles extending to the lateral process of the predentary; (1) denticles only limited to the anterior surface of the predentar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joint between the anterior part and the lateral process of the predentary (modified from Horner et al., 2004</w:t>
      </w:r>
      <w:r w:rsidR="006972C3">
        <w:rPr>
          <w:rFonts w:ascii="Times New Roman" w:hAnsi="Times New Roman" w:cs="Times New Roman" w:hint="eastAsia"/>
          <w:sz w:val="20"/>
          <w:szCs w:val="20"/>
        </w:rPr>
        <w:t xml:space="preserve"> </w:t>
      </w:r>
      <w:r w:rsidR="006972C3">
        <w:rPr>
          <w:rFonts w:ascii="Times New Roman" w:hAnsi="Times New Roman" w:cs="Times New Roman"/>
          <w:sz w:val="20"/>
          <w:szCs w:val="20"/>
        </w:rPr>
        <w:fldChar w:fldCharType="begin"/>
      </w:r>
      <w:r w:rsidR="006972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6972C3">
        <w:rPr>
          <w:rFonts w:ascii="Times New Roman" w:hAnsi="Times New Roman" w:cs="Times New Roman"/>
          <w:sz w:val="20"/>
          <w:szCs w:val="20"/>
        </w:rPr>
        <w:fldChar w:fldCharType="separate"/>
      </w:r>
      <w:r w:rsidR="006972C3">
        <w:rPr>
          <w:rFonts w:ascii="Times New Roman" w:hAnsi="Times New Roman" w:cs="Times New Roman"/>
          <w:noProof/>
          <w:sz w:val="20"/>
          <w:szCs w:val="20"/>
        </w:rPr>
        <w:t>[1]</w:t>
      </w:r>
      <w:r w:rsidR="006972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 (0) smoothly rounded, forming a bowed predentary in dorsal view; (1) subsquare; (2) almost square, with the presence of a remarkable anterolateral project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shelf of the predentary lateral process (corresponding with Xing et al., 2012</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4]</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2):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lateral shelf along the predentary lateral process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2): (0) absent, presence of an anteroposteriorly short and shallow depression at the posterior end of the lateral process; (1) presence of a short and less developed lateral shelf along the posterolateral margin of the lateral process; (2) presence of a short, well incised and mediolaterally broad lateral shelf along the anterolateral margin of the lateral process; (3) presence of a long and well incised lateral shelf throughout the lateral margin of the lateral process, forming a mediolaterally broad plane; (4) presence of a long, well incised and mediolaterally narrow lateral shelf throughout the lateral margin of the lateral proc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 posterior extension of the posterolateral corner of the predentary lateral process (corresponding with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3): (0) absent, the lingual margin of the lateral process is slightly longer or nearly equal to the labial margin of the lateral process; (1) present, the labial margin of the lateral process is much longer than the lingual margin of the lateral proc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Development of the dorsal median process of the predentary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4): (0) presence of a faint dorsal median process that is slightly protrudent posterodorsally; (1) presence of a well developed dorsal median process without a prominent ridge; (2) presence of a well developed dorsal median process with a prominent ridge on its lingual side, extending posteriorly from the posterior margin of the predentary anterior reg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Comparison between the anteroposterior length of the ventral median process (L) and the dorsoventral depth (D) of the anterior end of the predentary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5): (0) L &gt; D; (1) L ≤ 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oposterior length of the split of the bilobate ventral median process relative to the undivided portion in ventral view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6): (0) short split and relatively long undivided portion; (1) long split and relatively short undivided port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length of the edentulous slope anterior to the dentary dental battery (not including the anteriormost portion which contacts the predentary) and the horizontal distance between the first tooth position and the posterior end of the coronoid process (corresponding with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7): (0) less than 0.20; (1) 0.20 to 0.31; (2) greater than 0.31 and up to 0.45; (3) greater than 0.4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Angle between the edentulous slope of the dentary anterior portion and the level (corresponding with Prieto-Márquez and Wagner, 2009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00D207BF">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38): (0) less than 150º; (1) 150º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slope of the dentary anterior region that contacts the predentary and the horizontal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9): (0) greater than 130º; (1) 115º to 130º; (2) less than 11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downward deflection of the anterior part of the dentary that contacts the predentary, measured as the angle between the ventral margin of the anterior part of the dentary ramus and the dorsolateral margin of the posterior part of the ramus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0): (0) faintly deflected ventrally, with the angle less than 17º; (1) moderately deflected ventrally, with the angle between 17º to 25º; (2) markedly deflected ventrally, with the angle greater than 2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horizontal distance from the posterior margin of the coronoid process to the posteriormost end of the deflected ventral margin of the dentary and horizontal distance from the </w:t>
      </w:r>
      <w:r w:rsidRPr="000A3D4E">
        <w:rPr>
          <w:rFonts w:ascii="Times New Roman" w:hAnsi="Times New Roman" w:cs="Times New Roman"/>
          <w:sz w:val="20"/>
          <w:szCs w:val="20"/>
        </w:rPr>
        <w:lastRenderedPageBreak/>
        <w:t xml:space="preserve">posterior margin of the coronoid process to the first alveolus (corresponding with Prieto-Márquez and Wagner, 2009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00D207BF">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41): (0) greater than 0.78; (1) 0.66 to 0.78; (2) less than 0.66.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aximum mediolateral width of the dentary symphysial region and the minimum breadth of the dentary posterior to the dentary symphysial region in dorsal view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2): (0) up to 1.65; (1) greater than 1.65 and up to 2.60; (2) more than 2.60.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medial surface of dentary symphysis and the lateral surface of the anterior region of the dentary in ventral view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3): (0) greater than 15º; (1) up to 1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General profile of the dorsal margin of the dentary anterior region that contacts the predentary in medial or lateral view (corresponding with Prieto-Márquez and Wagner, 2009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00D207BF">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45): (0) a smooth, gradually descending dorsal margin in the anterodorsal region of the dentary; (1) a relatively steep dorsal margin, forming a prominent depression in the dentary symphysial region. </w:t>
      </w:r>
    </w:p>
    <w:p w:rsidR="008A7F70"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Degree of the lingual curvature of the dentary symphysial region in anterior view (corresponding with Prieto-Márquez and Wagner, 2009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00D207BF">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44): (0) markedly curved lingually, forming a nearly 90º lateroventral profile in anterior view; (1) gently curved lingually, forming a sloping, wide arcuate lateroventral profile in anterior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profile of the dentary ventral margin below the coronoid process in lateral view (modified from Prieto-Márquez and Wagner, 2009</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2]</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6): (0) a slightly bowed ventral margin below the coronoid process; (1) a well developed bowed ventral margin below the coronoid proc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Coronoid process (modified from Godefroit et al., 2008</w:t>
      </w:r>
      <w:r w:rsidR="00D207BF">
        <w:rPr>
          <w:rFonts w:ascii="Times New Roman" w:hAnsi="Times New Roman" w:cs="Times New Roman" w:hint="eastAsia"/>
          <w:sz w:val="20"/>
          <w:szCs w:val="20"/>
        </w:rPr>
        <w:t xml:space="preserve">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7]</w:t>
      </w:r>
      <w:r w:rsidR="00D207B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9): (0) vertical to the dorsal margin of the dentary or inclined posteriorly; (1) slightly inclined anteriorly, with an angle between 70º and 85º; (2) obviously inclined anteriorly, with an angle less than 7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Shape of the apex of the coronoid process in adults (modified from Horner et al., 2004 </w:t>
      </w:r>
      <w:r w:rsidR="00D207BF">
        <w:rPr>
          <w:rFonts w:ascii="Times New Roman" w:hAnsi="Times New Roman" w:cs="Times New Roman"/>
          <w:sz w:val="20"/>
          <w:szCs w:val="20"/>
        </w:rPr>
        <w:fldChar w:fldCharType="begin"/>
      </w:r>
      <w:r w:rsidR="00D207BF">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D207BF">
        <w:rPr>
          <w:rFonts w:ascii="Times New Roman" w:hAnsi="Times New Roman" w:cs="Times New Roman"/>
          <w:sz w:val="20"/>
          <w:szCs w:val="20"/>
        </w:rPr>
        <w:fldChar w:fldCharType="separate"/>
      </w:r>
      <w:r w:rsidR="00D207BF">
        <w:rPr>
          <w:rFonts w:ascii="Times New Roman" w:hAnsi="Times New Roman" w:cs="Times New Roman"/>
          <w:noProof/>
          <w:sz w:val="20"/>
          <w:szCs w:val="20"/>
        </w:rPr>
        <w:t>[1]</w:t>
      </w:r>
      <w:r w:rsidR="00D207BF">
        <w:rPr>
          <w:rFonts w:ascii="Times New Roman" w:hAnsi="Times New Roman" w:cs="Times New Roman"/>
          <w:sz w:val="20"/>
          <w:szCs w:val="20"/>
        </w:rPr>
        <w:fldChar w:fldCharType="end"/>
      </w:r>
      <w:r w:rsidR="00D207BF">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7): (0) only slightly expanded anteriorly, with less developed anterior and posterior margins; (1) markedly expanded anteroposteriorly, with well developed anterior and posterior margins; (2) markedly expanded anteroposteriorly, with well developed anterior and posterior margins, bearing a more pronounced posterior margi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edial wall of the triangular depression on the posterior side of the coronoid process in posterior </w:t>
      </w:r>
      <w:r w:rsidRPr="000A3D4E">
        <w:rPr>
          <w:rFonts w:ascii="Times New Roman" w:hAnsi="Times New Roman" w:cs="Times New Roman"/>
          <w:sz w:val="20"/>
          <w:szCs w:val="20"/>
        </w:rPr>
        <w:lastRenderedPageBreak/>
        <w:t xml:space="preserve">view (corresponding with Xing et al., 2014 </w:t>
      </w:r>
      <w:r w:rsidR="00FA087C">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FA087C">
        <w:rPr>
          <w:rFonts w:ascii="Times New Roman" w:hAnsi="Times New Roman" w:cs="Times New Roman"/>
          <w:sz w:val="20"/>
          <w:szCs w:val="20"/>
        </w:rPr>
        <w:instrText xml:space="preserve"> ADDIN EN.CITE </w:instrText>
      </w:r>
      <w:r w:rsidR="00FA087C">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FA087C">
        <w:rPr>
          <w:rFonts w:ascii="Times New Roman" w:hAnsi="Times New Roman" w:cs="Times New Roman"/>
          <w:sz w:val="20"/>
          <w:szCs w:val="20"/>
        </w:rPr>
        <w:instrText xml:space="preserve"> ADDIN EN.CITE.DATA </w:instrText>
      </w:r>
      <w:r w:rsidR="00FA087C">
        <w:rPr>
          <w:rFonts w:ascii="Times New Roman" w:hAnsi="Times New Roman" w:cs="Times New Roman"/>
          <w:sz w:val="20"/>
          <w:szCs w:val="20"/>
        </w:rPr>
      </w:r>
      <w:r w:rsidR="00FA087C">
        <w:rPr>
          <w:rFonts w:ascii="Times New Roman" w:hAnsi="Times New Roman" w:cs="Times New Roman"/>
          <w:sz w:val="20"/>
          <w:szCs w:val="20"/>
        </w:rPr>
        <w:fldChar w:fldCharType="end"/>
      </w:r>
      <w:r w:rsidR="00FA087C">
        <w:rPr>
          <w:rFonts w:ascii="Times New Roman" w:hAnsi="Times New Roman" w:cs="Times New Roman"/>
          <w:sz w:val="20"/>
          <w:szCs w:val="20"/>
        </w:rPr>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8]</w:t>
      </w:r>
      <w:r w:rsidR="00FA087C">
        <w:rPr>
          <w:rFonts w:ascii="Times New Roman" w:hAnsi="Times New Roman" w:cs="Times New Roman"/>
          <w:sz w:val="20"/>
          <w:szCs w:val="20"/>
        </w:rPr>
        <w:fldChar w:fldCharType="end"/>
      </w:r>
      <w:r w:rsidR="00FA087C">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50): (0) not extending to the base of the dorsal apex, whose width is about one-quarter of the maximum mediolateral width of the apex; (1) extending to the base of the dorsal apex, whose width is about one-third of the maximum mediolateral width of the apex.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sharp projection on the posterodorsal surface of the coronoid process of the dentary (corresponding with Prieto-Márquez and Wagner, 2009</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2]</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9):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ridge on the medial side of the coronoid process of the dentary (corresponding with Prieto-Márquez and Wagner, 2009</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2]</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0): (0) presence of a faint, projecting medially ridge on the medial surface of the coronoid process; (1) presence of a well developed and expanded posteriorly ridge, forming the mediodorsal boundary of a depressed facet which contacts the anterodorsal process of the surangula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lateral surface of the dentary portion anterior to the coronoid process and that of the dentary portion anteroventral to the coronoid process in dorsal or ventral view (corresponding with Prieto-Márquez and Wagner, 2009</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2]</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1): (0) the lateral surface of the dentary portion ventral to the coronoid process is only slightly expanded laterally, with an angle greater than 165º; (1) the lateral surface of the dentary portion ventral to the coronoid process is remarkably expanded laterally, with an angle up to 16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Orientation of the longitudinal axis of the dentary occlusal surface relative to the lateral margin of the dentary in dorsal view (corresponding with Prieto-Márquez and Wagner, 2009</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2]</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2): (0) presence of a relatively inclined longitudinal axis, forming an angle of about 20º with the lateral margin of the dentary; (1) presence of a longitudinal axis running parallel with the lateral margin of the dentary. </w:t>
      </w:r>
    </w:p>
    <w:p w:rsidR="008A7F70"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ingual curvature of the longitudinal axis of the dentary occlusal surface in dorsal view (corresponding with Prieto-Márquez and Wagner, 2009</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2]</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3):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coronoid process relative to the dentary dental battery (modified from Horner et al., 2004</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1]</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 (0) the posterior margin of the coronoid process is located posterior to the posterior end of the dental battery; (1) the posterior margin of the coronoid process is overlapped with the posterior end of the dental battery; (2) the posterior margin of the coronoid process is located anterior to the posterior end of the dental batter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Degree of separation between the dentary dental battery and the coronoid process (corresponding with Prieto-Márquez and Wagner, 2009</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2]</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5): (0) the coronoid process is not obviously separate from the dentary dental battery; (1) the coronoid process is obviously separate from the dentary dental battery, with the presence of a depressed buccal shelf separating the base of coronoid process from the dental batter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odorsal inclination of the long axis of the dentary tooth row relative to the ventral margin of the middle part of the dentary ramus (corresponding with Wang et al., 2015</w:t>
      </w:r>
      <w:r w:rsidR="00FA087C">
        <w:rPr>
          <w:rFonts w:ascii="Times New Roman" w:hAnsi="Times New Roman" w:cs="Times New Roman" w:hint="eastAsia"/>
          <w:sz w:val="20"/>
          <w:szCs w:val="20"/>
        </w:rPr>
        <w:t xml:space="preserve">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Wang&lt;/Author&gt;&lt;Year&gt;2015&lt;/Year&gt;&lt;RecNum&gt;4085&lt;/RecNum&gt;&lt;DisplayText&gt;[9]&lt;/DisplayText&gt;&lt;record&gt;&lt;rec-number&gt;4085&lt;/rec-number&gt;&lt;foreign-keys&gt;&lt;key app="EN" db-id="df9w0v5x5e2fr3ee5rvv5v95dpxp0zttwpav" timestamp="1489193751"&gt;4085&lt;/key&gt;&lt;key app="ENWeb" db-id=""&gt;0&lt;/key&gt;&lt;/foreign-keys&gt;&lt;ref-type name="Journal Article"&gt;17&lt;/ref-type&gt;&lt;contributors&gt;&lt;authors&gt;&lt;author&gt;Wang, Run-Fu&lt;/author&gt;&lt;author&gt;You, Hai-Lu&lt;/author&gt;&lt;author&gt;Wang, Suo-Zhu&lt;/author&gt;&lt;author&gt;Xu, Shi-Chao&lt;/author&gt;&lt;author&gt;Yi, Jian&lt;/author&gt;&lt;author&gt;Xie, Li-Juan&lt;/author&gt;&lt;author&gt;Jia, Lei&lt;/author&gt;&lt;author&gt;Xing, Hai&lt;/author&gt;&lt;/authors&gt;&lt;/contributors&gt;&lt;titles&gt;&lt;title&gt;A second hadrosauroid dinosaur from the early Late Cretaceous of Zuoyun, Shanxi Province, China&lt;/title&gt;&lt;secondary-title&gt;Historical Biology&lt;/secondary-title&gt;&lt;/titles&gt;&lt;periodical&gt;&lt;full-title&gt;Historical Biology&lt;/full-title&gt;&lt;abbr-1&gt;Hist. Biol.&lt;/abbr-1&gt;&lt;abbr-2&gt;Hist. Biol&lt;/abbr-2&gt;&lt;/periodical&gt;&lt;pages&gt;17-24&lt;/pages&gt;&lt;volume&gt;29&lt;/volume&gt;&lt;number&gt;1&lt;/number&gt;&lt;dates&gt;&lt;year&gt;2015&lt;/year&gt;&lt;/dates&gt;&lt;isbn&gt;0891-2963&amp;#xD;1029-2381&lt;/isbn&gt;&lt;urls&gt;&lt;/urls&gt;&lt;electronic-resource-num&gt;10.1080/08912963.2015.1118688&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9]</w:t>
      </w:r>
      <w:r w:rsidR="00FA08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8): (0) present; (1) absent, the long axis of the tooth row is either generally parallel with the ventral margin of the middle region of the dentary ramus or slightly anteroventrally inclined relative to this margin. </w:t>
      </w:r>
    </w:p>
    <w:p w:rsidR="008A7F70"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Surangular foramen (corresponding with Norman, 2002 </w:t>
      </w:r>
      <w:r w:rsidR="00FA087C">
        <w:rPr>
          <w:rFonts w:ascii="Times New Roman" w:hAnsi="Times New Roman" w:cs="Times New Roman"/>
          <w:sz w:val="20"/>
          <w:szCs w:val="20"/>
        </w:rPr>
        <w:fldChar w:fldCharType="begin"/>
      </w:r>
      <w:r w:rsidR="00FA087C">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FA087C">
        <w:rPr>
          <w:rFonts w:ascii="Times New Roman" w:hAnsi="Times New Roman" w:cs="Times New Roman"/>
          <w:sz w:val="20"/>
          <w:szCs w:val="20"/>
        </w:rPr>
        <w:fldChar w:fldCharType="separate"/>
      </w:r>
      <w:r w:rsidR="00FA087C">
        <w:rPr>
          <w:rFonts w:ascii="Times New Roman" w:hAnsi="Times New Roman" w:cs="Times New Roman"/>
          <w:noProof/>
          <w:sz w:val="20"/>
          <w:szCs w:val="20"/>
        </w:rPr>
        <w:t>[5]</w:t>
      </w:r>
      <w:r w:rsidR="00FA087C">
        <w:rPr>
          <w:rFonts w:ascii="Times New Roman" w:hAnsi="Times New Roman" w:cs="Times New Roman"/>
          <w:sz w:val="20"/>
          <w:szCs w:val="20"/>
        </w:rPr>
        <w:fldChar w:fldCharType="end"/>
      </w:r>
      <w:r w:rsidR="00FA087C">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7):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Surangular accessory foramen on the anterolateral surface of the surangular (corresponding with Kobayashi and Azuma, </w:t>
      </w:r>
      <w:r w:rsidR="00597F6A">
        <w:rPr>
          <w:rFonts w:ascii="Times New Roman" w:hAnsi="Times New Roman" w:cs="Times New Roman" w:hint="eastAsia"/>
          <w:sz w:val="20"/>
          <w:szCs w:val="20"/>
        </w:rPr>
        <w:t xml:space="preserve">2003 </w:t>
      </w:r>
      <w:r w:rsidR="00597F6A">
        <w:rPr>
          <w:rFonts w:ascii="Times New Roman" w:hAnsi="Times New Roman" w:cs="Times New Roman"/>
          <w:sz w:val="20"/>
          <w:szCs w:val="20"/>
        </w:rPr>
        <w:fldChar w:fldCharType="begin"/>
      </w:r>
      <w:r w:rsidR="00597F6A">
        <w:rPr>
          <w:rFonts w:ascii="Times New Roman" w:hAnsi="Times New Roman" w:cs="Times New Roman"/>
          <w:sz w:val="20"/>
          <w:szCs w:val="20"/>
        </w:rPr>
        <w:instrText xml:space="preserve"> ADDIN EN.CITE &lt;EndNote&gt;&lt;Cite&gt;&lt;Author&gt;Kobayashi&lt;/Author&gt;&lt;Year&gt;2003&lt;/Year&gt;&lt;RecNum&gt;4042&lt;/RecNum&gt;&lt;DisplayText&gt;[10]&lt;/DisplayText&gt;&lt;record&gt;&lt;rec-number&gt;4042&lt;/rec-number&gt;&lt;foreign-keys&gt;&lt;key app="EN" db-id="df9w0v5x5e2fr3ee5rvv5v95dpxp0zttwpav" timestamp="1489119737"&gt;4042&lt;/key&gt;&lt;key app="ENWeb" db-id=""&gt;0&lt;/key&gt;&lt;/foreign-keys&gt;&lt;ref-type name="Journal Article"&gt;17&lt;/ref-type&gt;&lt;contributors&gt;&lt;authors&gt;&lt;author&gt;Kobayashi, Yoshitsugu&lt;/author&gt;&lt;author&gt;Azuma, Yoichi&lt;/author&gt;&lt;/authors&gt;&lt;/contributors&gt;&lt;titles&gt;&lt;title&gt;A new iguanodontian (Dinosauria: Ornithopoda) from the Lower Cretaceous Kitadani Formation of Fukui Prefecture, Japan&lt;/title&gt;&lt;secondary-title&gt;Journal of Vertebrate Paleontology&lt;/secondary-title&gt;&lt;/titles&gt;&lt;periodical&gt;&lt;full-title&gt;Journal of Vertebrate Paleontology&lt;/full-title&gt;&lt;abbr-1&gt;J. Vert. Paleontol.&lt;/abbr-1&gt;&lt;abbr-2&gt;J Vert Paleontol&lt;/abbr-2&gt;&lt;/periodical&gt;&lt;pages&gt;166-175&lt;/pages&gt;&lt;volume&gt;23&lt;/volume&gt;&lt;number&gt;1&lt;/number&gt;&lt;dates&gt;&lt;year&gt;2003&lt;/year&gt;&lt;/dates&gt;&lt;isbn&gt;0272-4634&amp;#xD;1937-2809&lt;/isbn&gt;&lt;urls&gt;&lt;/urls&gt;&lt;electronic-resource-num&gt;10.1671/0272-4634(2003)23[166:anidof]2.0.co;2&lt;/electronic-resource-num&gt;&lt;/record&gt;&lt;/Cite&gt;&lt;/EndNote&gt;</w:instrText>
      </w:r>
      <w:r w:rsidR="00597F6A">
        <w:rPr>
          <w:rFonts w:ascii="Times New Roman" w:hAnsi="Times New Roman" w:cs="Times New Roman"/>
          <w:sz w:val="20"/>
          <w:szCs w:val="20"/>
        </w:rPr>
        <w:fldChar w:fldCharType="separate"/>
      </w:r>
      <w:r w:rsidR="00597F6A">
        <w:rPr>
          <w:rFonts w:ascii="Times New Roman" w:hAnsi="Times New Roman" w:cs="Times New Roman"/>
          <w:noProof/>
          <w:sz w:val="20"/>
          <w:szCs w:val="20"/>
        </w:rPr>
        <w:t>[10]</w:t>
      </w:r>
      <w:r w:rsidR="00597F6A">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5):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Contact surface of the surangular anterodorsal process for the coronoid process of the dentary (modified from Xing et al., 2012 </w:t>
      </w:r>
      <w:r w:rsidR="001F2D6B">
        <w:rPr>
          <w:rFonts w:ascii="Times New Roman" w:hAnsi="Times New Roman" w:cs="Times New Roman"/>
          <w:sz w:val="20"/>
          <w:szCs w:val="20"/>
        </w:rPr>
        <w:fldChar w:fldCharType="begin"/>
      </w:r>
      <w:r w:rsidR="001F2D6B">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1F2D6B">
        <w:rPr>
          <w:rFonts w:ascii="Times New Roman" w:hAnsi="Times New Roman" w:cs="Times New Roman"/>
          <w:sz w:val="20"/>
          <w:szCs w:val="20"/>
        </w:rPr>
        <w:fldChar w:fldCharType="separate"/>
      </w:r>
      <w:r w:rsidR="001F2D6B">
        <w:rPr>
          <w:rFonts w:ascii="Times New Roman" w:hAnsi="Times New Roman" w:cs="Times New Roman"/>
          <w:noProof/>
          <w:sz w:val="20"/>
          <w:szCs w:val="20"/>
        </w:rPr>
        <w:t>[4]</w:t>
      </w:r>
      <w:r w:rsidR="001F2D6B">
        <w:rPr>
          <w:rFonts w:ascii="Times New Roman" w:hAnsi="Times New Roman" w:cs="Times New Roman"/>
          <w:sz w:val="20"/>
          <w:szCs w:val="20"/>
        </w:rPr>
        <w:fldChar w:fldCharType="end"/>
      </w:r>
      <w:r w:rsidR="001F2D6B">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60): (0) the anterior half of the anterolateral surface of the anterodorsal process; (1) most of the anterolateral surface of the anterodorsal proc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rticipation of the surangular in the ventral side of the mandibular posterior part (modified from Prieto-Márquez and Wagner, 2009</w:t>
      </w:r>
      <w:r w:rsidR="001F2D6B">
        <w:rPr>
          <w:rFonts w:ascii="Times New Roman" w:hAnsi="Times New Roman" w:cs="Times New Roman" w:hint="eastAsia"/>
          <w:sz w:val="20"/>
          <w:szCs w:val="20"/>
        </w:rPr>
        <w:t xml:space="preserve"> </w:t>
      </w:r>
      <w:r w:rsidR="001F2D6B">
        <w:rPr>
          <w:rFonts w:ascii="Times New Roman" w:hAnsi="Times New Roman" w:cs="Times New Roman"/>
          <w:sz w:val="20"/>
          <w:szCs w:val="20"/>
        </w:rPr>
        <w:fldChar w:fldCharType="begin"/>
      </w:r>
      <w:r w:rsidR="001F2D6B">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F2D6B">
        <w:rPr>
          <w:rFonts w:ascii="Times New Roman" w:hAnsi="Times New Roman" w:cs="Times New Roman"/>
          <w:sz w:val="20"/>
          <w:szCs w:val="20"/>
        </w:rPr>
        <w:fldChar w:fldCharType="separate"/>
      </w:r>
      <w:r w:rsidR="001F2D6B">
        <w:rPr>
          <w:rFonts w:ascii="Times New Roman" w:hAnsi="Times New Roman" w:cs="Times New Roman"/>
          <w:noProof/>
          <w:sz w:val="20"/>
          <w:szCs w:val="20"/>
        </w:rPr>
        <w:t>[2]</w:t>
      </w:r>
      <w:r w:rsidR="001F2D6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9): (0) absent, surangular only participating in the lateral side of the mandibular posterior part; (1) present, surangular facing more laterally than ventrally; (2) present, surangular facing more ventrally than laterally. </w:t>
      </w:r>
    </w:p>
    <w:p w:rsidR="002C5CCA"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 upward curvature of the retroarticular process of the surangular (corresponding with Prieto-Márquez and Wagner, 2009</w:t>
      </w:r>
      <w:r w:rsidR="001F2D6B">
        <w:rPr>
          <w:rFonts w:ascii="Times New Roman" w:hAnsi="Times New Roman" w:cs="Times New Roman" w:hint="eastAsia"/>
          <w:sz w:val="20"/>
          <w:szCs w:val="20"/>
        </w:rPr>
        <w:t xml:space="preserve"> </w:t>
      </w:r>
      <w:r w:rsidR="001F2D6B">
        <w:rPr>
          <w:rFonts w:ascii="Times New Roman" w:hAnsi="Times New Roman" w:cs="Times New Roman"/>
          <w:sz w:val="20"/>
          <w:szCs w:val="20"/>
        </w:rPr>
        <w:fldChar w:fldCharType="begin"/>
      </w:r>
      <w:r w:rsidR="001F2D6B">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F2D6B">
        <w:rPr>
          <w:rFonts w:ascii="Times New Roman" w:hAnsi="Times New Roman" w:cs="Times New Roman"/>
          <w:sz w:val="20"/>
          <w:szCs w:val="20"/>
        </w:rPr>
        <w:fldChar w:fldCharType="separate"/>
      </w:r>
      <w:r w:rsidR="001F2D6B">
        <w:rPr>
          <w:rFonts w:ascii="Times New Roman" w:hAnsi="Times New Roman" w:cs="Times New Roman"/>
          <w:noProof/>
          <w:sz w:val="20"/>
          <w:szCs w:val="20"/>
        </w:rPr>
        <w:t>[2]</w:t>
      </w:r>
      <w:r w:rsidR="001F2D6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0): (0) absent; (1) present. </w:t>
      </w:r>
    </w:p>
    <w:p w:rsidR="00BA28DC"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profile of the surangular posteroventral corner ventral to the retroarticular process (corresponding with Xing et al., 2014</w:t>
      </w:r>
      <w:r w:rsidR="001F2D6B">
        <w:rPr>
          <w:rFonts w:ascii="Times New Roman" w:hAnsi="Times New Roman" w:cs="Times New Roman" w:hint="eastAsia"/>
          <w:sz w:val="20"/>
          <w:szCs w:val="20"/>
        </w:rPr>
        <w:t xml:space="preserve"> </w:t>
      </w:r>
      <w:r w:rsidR="001F2D6B">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1F2D6B">
        <w:rPr>
          <w:rFonts w:ascii="Times New Roman" w:hAnsi="Times New Roman" w:cs="Times New Roman"/>
          <w:sz w:val="20"/>
          <w:szCs w:val="20"/>
        </w:rPr>
        <w:instrText xml:space="preserve"> ADDIN EN.CITE </w:instrText>
      </w:r>
      <w:r w:rsidR="001F2D6B">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1F2D6B">
        <w:rPr>
          <w:rFonts w:ascii="Times New Roman" w:hAnsi="Times New Roman" w:cs="Times New Roman"/>
          <w:sz w:val="20"/>
          <w:szCs w:val="20"/>
        </w:rPr>
        <w:instrText xml:space="preserve"> ADDIN EN.CITE.DATA </w:instrText>
      </w:r>
      <w:r w:rsidR="001F2D6B">
        <w:rPr>
          <w:rFonts w:ascii="Times New Roman" w:hAnsi="Times New Roman" w:cs="Times New Roman"/>
          <w:sz w:val="20"/>
          <w:szCs w:val="20"/>
        </w:rPr>
      </w:r>
      <w:r w:rsidR="001F2D6B">
        <w:rPr>
          <w:rFonts w:ascii="Times New Roman" w:hAnsi="Times New Roman" w:cs="Times New Roman"/>
          <w:sz w:val="20"/>
          <w:szCs w:val="20"/>
        </w:rPr>
        <w:fldChar w:fldCharType="end"/>
      </w:r>
      <w:r w:rsidR="001F2D6B">
        <w:rPr>
          <w:rFonts w:ascii="Times New Roman" w:hAnsi="Times New Roman" w:cs="Times New Roman"/>
          <w:sz w:val="20"/>
          <w:szCs w:val="20"/>
        </w:rPr>
      </w:r>
      <w:r w:rsidR="001F2D6B">
        <w:rPr>
          <w:rFonts w:ascii="Times New Roman" w:hAnsi="Times New Roman" w:cs="Times New Roman"/>
          <w:sz w:val="20"/>
          <w:szCs w:val="20"/>
        </w:rPr>
        <w:fldChar w:fldCharType="separate"/>
      </w:r>
      <w:r w:rsidR="001F2D6B">
        <w:rPr>
          <w:rFonts w:ascii="Times New Roman" w:hAnsi="Times New Roman" w:cs="Times New Roman"/>
          <w:noProof/>
          <w:sz w:val="20"/>
          <w:szCs w:val="20"/>
        </w:rPr>
        <w:t>[8]</w:t>
      </w:r>
      <w:r w:rsidR="001F2D6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5): (0) broadly arcuate; (1) a nearly 90º angl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General shape of the retroarticular process of the surangular (corresponding with Xing et al., 2014 </w:t>
      </w:r>
      <w:r w:rsidR="003C2F00">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3C2F00">
        <w:rPr>
          <w:rFonts w:ascii="Times New Roman" w:hAnsi="Times New Roman" w:cs="Times New Roman"/>
          <w:sz w:val="20"/>
          <w:szCs w:val="20"/>
        </w:rPr>
        <w:instrText xml:space="preserve"> ADDIN EN.CITE </w:instrText>
      </w:r>
      <w:r w:rsidR="003C2F00">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3C2F00">
        <w:rPr>
          <w:rFonts w:ascii="Times New Roman" w:hAnsi="Times New Roman" w:cs="Times New Roman"/>
          <w:sz w:val="20"/>
          <w:szCs w:val="20"/>
        </w:rPr>
        <w:instrText xml:space="preserve"> ADDIN EN.CITE.DATA </w:instrText>
      </w:r>
      <w:r w:rsidR="003C2F00">
        <w:rPr>
          <w:rFonts w:ascii="Times New Roman" w:hAnsi="Times New Roman" w:cs="Times New Roman"/>
          <w:sz w:val="20"/>
          <w:szCs w:val="20"/>
        </w:rPr>
      </w:r>
      <w:r w:rsidR="003C2F00">
        <w:rPr>
          <w:rFonts w:ascii="Times New Roman" w:hAnsi="Times New Roman" w:cs="Times New Roman"/>
          <w:sz w:val="20"/>
          <w:szCs w:val="20"/>
        </w:rPr>
        <w:fldChar w:fldCharType="end"/>
      </w:r>
      <w:r w:rsidR="003C2F00">
        <w:rPr>
          <w:rFonts w:ascii="Times New Roman" w:hAnsi="Times New Roman" w:cs="Times New Roman"/>
          <w:sz w:val="20"/>
          <w:szCs w:val="20"/>
        </w:rPr>
      </w:r>
      <w:r w:rsidR="003C2F00">
        <w:rPr>
          <w:rFonts w:ascii="Times New Roman" w:hAnsi="Times New Roman" w:cs="Times New Roman"/>
          <w:sz w:val="20"/>
          <w:szCs w:val="20"/>
        </w:rPr>
        <w:fldChar w:fldCharType="separate"/>
      </w:r>
      <w:r w:rsidR="003C2F00">
        <w:rPr>
          <w:rFonts w:ascii="Times New Roman" w:hAnsi="Times New Roman" w:cs="Times New Roman"/>
          <w:noProof/>
          <w:sz w:val="20"/>
          <w:szCs w:val="20"/>
        </w:rPr>
        <w:t>[8]</w:t>
      </w:r>
      <w:r w:rsidR="003C2F00">
        <w:rPr>
          <w:rFonts w:ascii="Times New Roman" w:hAnsi="Times New Roman" w:cs="Times New Roman"/>
          <w:sz w:val="20"/>
          <w:szCs w:val="20"/>
        </w:rPr>
        <w:fldChar w:fldCharType="end"/>
      </w:r>
      <w:r w:rsidR="003C2F00">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66): (0) relatively robust in lateral view, forming a round, blunt posterodorsal extremity; (1) subtriangular in lateral view, forming a posterodorsally tapering extremit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ventromedial margin of the anterior part of the surangular and that of the retroarticular process (modified from Prieto-Márquez and Wagner, 2009</w:t>
      </w:r>
      <w:r w:rsidR="003C2F00">
        <w:rPr>
          <w:rFonts w:ascii="Times New Roman" w:hAnsi="Times New Roman" w:cs="Times New Roman" w:hint="eastAsia"/>
          <w:sz w:val="20"/>
          <w:szCs w:val="20"/>
        </w:rPr>
        <w:t xml:space="preserve"> </w:t>
      </w:r>
      <w:r w:rsidR="003C2F00">
        <w:rPr>
          <w:rFonts w:ascii="Times New Roman" w:hAnsi="Times New Roman" w:cs="Times New Roman"/>
          <w:sz w:val="20"/>
          <w:szCs w:val="20"/>
        </w:rPr>
        <w:fldChar w:fldCharType="begin"/>
      </w:r>
      <w:r w:rsidR="003C2F00">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C2F00">
        <w:rPr>
          <w:rFonts w:ascii="Times New Roman" w:hAnsi="Times New Roman" w:cs="Times New Roman"/>
          <w:sz w:val="20"/>
          <w:szCs w:val="20"/>
        </w:rPr>
        <w:fldChar w:fldCharType="separate"/>
      </w:r>
      <w:r w:rsidR="003C2F00">
        <w:rPr>
          <w:rFonts w:ascii="Times New Roman" w:hAnsi="Times New Roman" w:cs="Times New Roman"/>
          <w:noProof/>
          <w:sz w:val="20"/>
          <w:szCs w:val="20"/>
        </w:rPr>
        <w:t>[2]</w:t>
      </w:r>
      <w:r w:rsidR="003C2F00">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1): (0) 150º or greater; (1) less than 15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Position of the angular of the mandible (corresponding with Weishampel et al., 1993</w:t>
      </w:r>
      <w:r w:rsidR="003C2F00">
        <w:rPr>
          <w:rFonts w:ascii="Times New Roman" w:hAnsi="Times New Roman" w:cs="Times New Roman" w:hint="eastAsia"/>
          <w:sz w:val="20"/>
          <w:szCs w:val="20"/>
        </w:rPr>
        <w:t xml:space="preserve"> </w:t>
      </w:r>
      <w:r w:rsidR="003C2F00">
        <w:rPr>
          <w:rFonts w:ascii="Times New Roman" w:hAnsi="Times New Roman" w:cs="Times New Roman"/>
          <w:sz w:val="20"/>
          <w:szCs w:val="20"/>
        </w:rPr>
        <w:fldChar w:fldCharType="begin"/>
      </w:r>
      <w:r w:rsidR="003C2F00">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3C2F00">
        <w:rPr>
          <w:rFonts w:ascii="Times New Roman" w:hAnsi="Times New Roman" w:cs="Times New Roman"/>
          <w:sz w:val="20"/>
          <w:szCs w:val="20"/>
        </w:rPr>
        <w:fldChar w:fldCharType="separate"/>
      </w:r>
      <w:r w:rsidR="003C2F00">
        <w:rPr>
          <w:rFonts w:ascii="Times New Roman" w:hAnsi="Times New Roman" w:cs="Times New Roman"/>
          <w:noProof/>
          <w:sz w:val="20"/>
          <w:szCs w:val="20"/>
        </w:rPr>
        <w:t>[11]</w:t>
      </w:r>
      <w:r w:rsidR="003C2F00">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 (0) the angular exposed in lateral view, with a ventral and slightly lateral position; (1) the angular not exposed in lateral view, with a medial position.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Coronoid bone (corresponding with Wagner, 2001</w:t>
      </w:r>
      <w:r w:rsidR="003C2F00">
        <w:rPr>
          <w:rFonts w:ascii="Times New Roman" w:hAnsi="Times New Roman" w:cs="Times New Roman" w:hint="eastAsia"/>
          <w:sz w:val="20"/>
          <w:szCs w:val="20"/>
        </w:rPr>
        <w:t xml:space="preserve"> </w:t>
      </w:r>
      <w:r w:rsidR="003C2F00">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RecNum&gt;3288&lt;/RecNum&gt;&lt;DisplayText&gt;[12]&lt;/DisplayText&gt;&lt;record&gt;&lt;rec-number&gt;3288&lt;/rec-number&gt;&lt;foreign-keys&gt;&lt;key app="EN" db-id="df9w0v5x5e2fr3ee5rvv5v95dpxp0zttwpav" timestamp="1469582057"&gt;3288&lt;/key&gt;&lt;key app="ENWeb" db-id=""&gt;0&lt;/key&gt;&lt;/foreign-keys&gt;&lt;ref-type name="Thesis"&gt;32&lt;/ref-type&gt;&lt;contributors&gt;&lt;authors&gt;&lt;author&gt;Wagner, J. R.&lt;/author&gt;&lt;/authors&gt;&lt;/contributors&gt;&lt;titles&gt;&lt;title&gt;The  hadrosaurian  dinosaurs  (Ornithischia:  Hadrosauria)  of  Big  Bend  tional Park,  Brewster  County,  Texas,  with  implications  for  Late  Cretaceous  Paleozoogeography&lt;/title&gt;&lt;/titles&gt;&lt;pages&gt;417&lt;/pages&gt;&lt;volume&gt;Master&lt;/volume&gt;&lt;dates&gt;&lt;year&gt;2001&lt;/year&gt;&lt;/dates&gt;&lt;pub-location&gt;Austin&lt;/pub-location&gt;&lt;publisher&gt;Texas Tech University&lt;/publisher&gt;&lt;urls&gt;&lt;/urls&gt;&lt;/record&gt;&lt;/Cite&gt;&lt;/EndNote&gt;</w:instrText>
      </w:r>
      <w:r w:rsidR="003C2F00">
        <w:rPr>
          <w:rFonts w:ascii="Times New Roman" w:hAnsi="Times New Roman" w:cs="Times New Roman"/>
          <w:sz w:val="20"/>
          <w:szCs w:val="20"/>
        </w:rPr>
        <w:fldChar w:fldCharType="separate"/>
      </w:r>
      <w:r w:rsidR="003C2F00">
        <w:rPr>
          <w:rFonts w:ascii="Times New Roman" w:hAnsi="Times New Roman" w:cs="Times New Roman"/>
          <w:noProof/>
          <w:sz w:val="20"/>
          <w:szCs w:val="20"/>
        </w:rPr>
        <w:t>[12]</w:t>
      </w:r>
      <w:r w:rsidR="003C2F00">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earticular bone (corresponding with Prieto-Márquez and Wagner, 2009</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2]</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4):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splenial relative to the dentary dental battery in medial view (corresponding with Xing et al., 2012</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4]</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8): (0) located ventral to the dental battery; (1) located posterior to the dental batter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premaxillary oral margin in dorsal view (corresponding with Horner et al., 2004</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1]</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 (0) horseshoe-shaped, forming a continuous semicircle that is abruptly constricted behind the oral margin; (1) broadly arcuate in the oral margin and gradually constricted to the postoral reg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Transverse expansion of the premaxilla in the oral region (ratio between the maximum width of the premaxilla and the minimum width of this bone at the posterior contractive region) (modified from Prieto-Márquez and Wagner, 2009</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2]</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5): (0) faintly expanded, with the ratio less than 1.70; (1) moderately expanded, with the ratio between 1.70 and 2.00; (2) markedly expanded, with the ratio greater than 2.00.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downward deflection of the anterior end of the premaxilla relative to the occlusal surface of the dentition (corresponding with Norman, 2002</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5]</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 (0) slightly deflected ventrally from the occlusal surface; (1) strongly deflected ventrally from the occlusal surface, almost covering the predentary in lateral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anterior portion of the premaxillary oral margin (modified from Prieto-Márquez and Wagner, 2009</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2]</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7): (0) presence of a relatively narrow transversely, dorsoventrally thick, slightly deflected ventrally oral margin anterior to the circumnarial fossa; (1) presence of a moderately expanded transversely, dorsoventrally thick, strongly deflected ventrally oral margin that is slightly elevated; (2) presence of a moderately expanded transversely, dorsoventrally thin, strongly deflected ventrally oral margin, forming a smooth, gentle slope from the circumnarial fossa; (3) presence of a moderately expanded transversely, dorsoventrally thick, strongly deflected ventrally </w:t>
      </w:r>
      <w:r w:rsidRPr="000A3D4E">
        <w:rPr>
          <w:rFonts w:ascii="Times New Roman" w:hAnsi="Times New Roman" w:cs="Times New Roman"/>
          <w:sz w:val="20"/>
          <w:szCs w:val="20"/>
        </w:rPr>
        <w:lastRenderedPageBreak/>
        <w:t xml:space="preserve">oral margin that is slightly dorsally recurved and located anterior to the premaxillary accessory narial fossa; (4) presence of a moderately expanded transversely, dorsoventrally thick, strongly deflected ventrally oral margin that is lip-shaped and markedly reflected posterodorsally.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anterolateral corner of the premaxillary oral margin (corresponding with Prieto-Márquez and Wagner, 2009</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2]</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8): (0) rounded; (1) triangula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emaxillary foramen in the anterior region of the external naris that opens onto the palate (corresponding with Horner et al., 2004</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1]</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emaxillary accessory foramen entering into the premaxillary accessory narial fossa, located anterior to the premaxillary foramen (corresponding with Horner et al., 2004</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1]</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 (0) absent; (1) present, sharing a common chamber with the premaxillary forame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lightly elevated premaxillary accessory narial fossa (outer narial fossa) in the anterior region of the circumnarial fossa (corresponding with Horner et al., 2004</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1]</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emaxillary oral margin with a “double layer” morphology consisting of a dorsal denticle-bearing layer and a ventral layer which is offset slightly from the oral margin and separated from the denticular layer by a deep sulcus bearing vascular foramina (corresponding with Horner et al., 2004</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1]</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t least one oval foramen on the anteromedial surface of the premaxillary lip (corresponding with Prieto-Márquez, 2010</w:t>
      </w:r>
      <w:r w:rsidR="005D553C">
        <w:rPr>
          <w:rFonts w:ascii="Times New Roman" w:hAnsi="Times New Roman" w:cs="Times New Roman" w:hint="eastAsia"/>
          <w:sz w:val="20"/>
          <w:szCs w:val="20"/>
        </w:rPr>
        <w:t xml:space="preserve"> </w:t>
      </w:r>
      <w:r w:rsidR="005D553C">
        <w:rPr>
          <w:rFonts w:ascii="Times New Roman" w:hAnsi="Times New Roman" w:cs="Times New Roman"/>
          <w:sz w:val="20"/>
          <w:szCs w:val="20"/>
        </w:rPr>
        <w:fldChar w:fldCharType="begin"/>
      </w:r>
      <w:r w:rsidR="005D553C">
        <w:rPr>
          <w:rFonts w:ascii="Times New Roman" w:hAnsi="Times New Roman" w:cs="Times New Roman"/>
          <w:sz w:val="20"/>
          <w:szCs w:val="20"/>
        </w:rPr>
        <w:instrText xml:space="preserve"> ADDIN EN.CITE &lt;EndNote&gt;&lt;Cite&gt;&lt;Author&gt;Prieto-Márquez&lt;/Author&gt;&lt;Year&gt;2010&lt;/Year&gt;&lt;RecNum&gt;15813&lt;/RecNum&gt;&lt;DisplayText&gt;[13]&lt;/DisplayText&gt;&lt;record&gt;&lt;rec-number&gt;15813&lt;/rec-number&gt;&lt;foreign-keys&gt;&lt;key app="EN" db-id="df9w0v5x5e2fr3ee5rvv5v95dpxp0zttwpav" timestamp="1514536405"&gt;15813&lt;/key&gt;&lt;/foreign-keys&gt;&lt;ref-type name="Journal Article"&gt;17&lt;/ref-type&gt;&lt;contributors&gt;&lt;authors&gt;&lt;author&gt;Prieto-Márquez, Albert&lt;/author&gt;&lt;/authors&gt;&lt;/contributors&gt;&lt;titles&gt;&lt;title&gt;&lt;style face="italic" font="default" size="100%"&gt;Glishades ericksoni&lt;/style&gt;&lt;style face="normal" font="default" size="100%"&gt;, a new hadrosauroid (Dinosauria: Ornithopoda) from the Late Cretaceous of North America&lt;/style&gt;&lt;/title&gt;&lt;secondary-title&gt;Zootaxa&lt;/secondary-title&gt;&lt;/titles&gt;&lt;periodical&gt;&lt;full-title&gt;Zootaxa&lt;/full-title&gt;&lt;abbr-1&gt;Zootaxa&lt;/abbr-1&gt;&lt;abbr-2&gt;Zootaxa&lt;/abbr-2&gt;&lt;/periodical&gt;&lt;pages&gt;1-17&lt;/pages&gt;&lt;volume&gt;2452&lt;/volume&gt;&lt;dates&gt;&lt;year&gt;2010&lt;/year&gt;&lt;/dates&gt;&lt;urls&gt;&lt;/urls&gt;&lt;/record&gt;&lt;/Cite&gt;&lt;/EndNote&gt;</w:instrText>
      </w:r>
      <w:r w:rsidR="005D553C">
        <w:rPr>
          <w:rFonts w:ascii="Times New Roman" w:hAnsi="Times New Roman" w:cs="Times New Roman"/>
          <w:sz w:val="20"/>
          <w:szCs w:val="20"/>
        </w:rPr>
        <w:fldChar w:fldCharType="separate"/>
      </w:r>
      <w:r w:rsidR="005D553C">
        <w:rPr>
          <w:rFonts w:ascii="Times New Roman" w:hAnsi="Times New Roman" w:cs="Times New Roman"/>
          <w:noProof/>
          <w:sz w:val="20"/>
          <w:szCs w:val="20"/>
        </w:rPr>
        <w:t>[13]</w:t>
      </w:r>
      <w:r w:rsidR="005D553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7):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dditional deep fossa located lateral to the premaxillary accessory narial fossa (corresponding with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3):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ucture of the external naris anterior to the orbit (modified from Horner et al., 2004</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 (0) the external naris consists of the premaxilla and the nasal, and the premaxillary posterodorsal process does not meet posteroventral process posterior to the external naris; (1) the external naris only consists of the premaxilla, and premaxillary posterodorsal and posteroventral processes elongate and meet posterior to the external naris, forming the posterior margin of the external naris and excluding the nas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premaxillary posterodorsal process in adults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4): (0) relatively short, forming the dorsal margin of the external naris with the nasal; (1) moderately elongate posterodorsally, forming the anterior part of the hollow </w:t>
      </w:r>
      <w:r w:rsidRPr="000A3D4E">
        <w:rPr>
          <w:rFonts w:ascii="Times New Roman" w:hAnsi="Times New Roman" w:cs="Times New Roman"/>
          <w:sz w:val="20"/>
          <w:szCs w:val="20"/>
        </w:rPr>
        <w:lastRenderedPageBreak/>
        <w:t xml:space="preserve">supracranial crest; (2) markedly elongate posterodorsally, forming the anterior and posterodorsal portions of the hollow supracranial crest; (3) markedly elongate posterodorsally, forming the anterior portion and most of the posterior portion of the hollow supracranial cres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premaxillary posteroventral process in adults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6): (0) relatively short, the posterior end of the premaxillary posteroventral process is located anteroventral to the prefrontal; (1) moderately elongate posterodorsally, the posterior end of premaxillary posteroventral process is located anteromedial to the prefrontal; (2) strongly elongate posterodorsally, the posterior end of premaxillary posteroventral process is located dorsal or posterodorsal to the prefrontal, forming the anteroventral part of the hollow supracranial crest.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Premaxillary posteroventral process contacting with the nasal (corresponding with Xing et al., 2012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4]</w:t>
      </w:r>
      <w:r w:rsidR="00192C65">
        <w:rPr>
          <w:rFonts w:ascii="Times New Roman" w:hAnsi="Times New Roman" w:cs="Times New Roman"/>
          <w:sz w:val="20"/>
          <w:szCs w:val="20"/>
        </w:rPr>
        <w:fldChar w:fldCharType="end"/>
      </w:r>
      <w:r w:rsidR="00192C65">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82):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Vertical groove on the posteroventral process of the premaxilla, located anterior to the dorsal process of the maxilla (corresponding with Evans and Reisz, 2007</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4]</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posterior region of the premaxillary posteroventral process in adults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7): (0) mediolaterally compressed, arrowhead-shaped and anterior to the orbit; (1) arrowhead-shaped, anteroposteriorly expanded and dorsal to the orbit; (2) triangular, dorsoventrally expanded and dorsal to the orbi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Bone posterior to the premaxillary posteroventral process (corresponding with Xing et al., 2012</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4]</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5): (0) lacrimal; (1) nas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emaxillary posterodorsal process with an accessory anteroventral flange that overlaps the lateral surface of the nasal in the anterior region of the crest (corresponding with Evans and Reisz, 2007</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4]</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8):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external naris (modified from Evans and Reisz, 2007</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4]</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 (0) spindle-shaped or elliptical; (1) triangular, the posterodorsal and posteroventral margins of the external naris gradually converge posterodorsally in the posterior region; (2) relatively short and teardrop-shaped, the posterodorsal and posteroventral margins of the external naris abruptly converge posterodorsally in the posterior reg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anteroposterior length and the maximum mediolateral width of the external naris </w:t>
      </w:r>
      <w:r w:rsidRPr="000A3D4E">
        <w:rPr>
          <w:rFonts w:ascii="Times New Roman" w:hAnsi="Times New Roman" w:cs="Times New Roman"/>
          <w:sz w:val="20"/>
          <w:szCs w:val="20"/>
        </w:rPr>
        <w:lastRenderedPageBreak/>
        <w:t>of derived lambeosaurine dinosaurs in dorsolateral view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1): (0) less than 4; (1) 4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flection angle of the dorsal margin of the premaxillary posterodorsal process anterior to the lacrimal in the adults of lambeosaurines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4): (0) greater than 170º; (1) 100º to 170º; (2) less than 10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well developed dorsolateral flange which is sheet-shaped in the middle of the mediolaterally compressed premaxillary posteroventral process in non-lambeosaurine iguanodontians (corresponding with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2):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odorsal process of the maxilla (corresponding with Horner et al., 2004</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2): (0) presence of the maxillary anterodorsal process extending to the region medial to the premaxillary posteroventral process and forming part of ventral margin of the external naris; (1) absence of the maxillary anterodorsal process, the anterodorsal portion of the maxilla forming a sloping shelf that underlies the premaxill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exposure of the anterodorsal process of the maxilla (corresponding with Gates and Sampson, 2007</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Gates&lt;/Author&gt;&lt;Year&gt;2007&lt;/Year&gt;&lt;RecNum&gt;3511&lt;/RecNum&gt;&lt;DisplayText&gt;[15]&lt;/DisplayText&gt;&lt;record&gt;&lt;rec-number&gt;3511&lt;/rec-number&gt;&lt;foreign-keys&gt;&lt;key app="EN" db-id="df9w0v5x5e2fr3ee5rvv5v95dpxp0zttwpav" timestamp="1469582820"&gt;3511&lt;/key&gt;&lt;key app="ENWeb" db-id=""&gt;0&lt;/key&gt;&lt;/foreign-keys&gt;&lt;ref-type name="Journal Article"&gt;17&lt;/ref-type&gt;&lt;contributors&gt;&lt;authors&gt;&lt;author&gt;Gates, Terry A.&lt;/author&gt;&lt;author&gt;Sampson, Scott D.&lt;/author&gt;&lt;/authors&gt;&lt;/contributors&gt;&lt;titles&gt;&lt;title&gt;A new species of Gryposaurus (Dinosauria: Hadrosauridae) from the late Campanian Kaiparowits Formation, southern Utah, USA&lt;/title&gt;&lt;secondary-title&gt;Zoological Journal of the Linnean Society&lt;/secondary-title&gt;&lt;/titles&gt;&lt;periodical&gt;&lt;full-title&gt;Zoological Journal of the Linnean Society&lt;/full-title&gt;&lt;abbr-1&gt;Zool. J. Linn. Soc.&lt;/abbr-1&gt;&lt;abbr-2&gt;Zool J Linn Soc&lt;/abbr-2&gt;&lt;/periodical&gt;&lt;pages&gt;351-376&lt;/pages&gt;&lt;volume&gt;151&lt;/volume&gt;&lt;number&gt;2&lt;/number&gt;&lt;dates&gt;&lt;year&gt;2007&lt;/year&gt;&lt;/dates&gt;&lt;isbn&gt;1096-3642&amp;#xD;0024-4082&lt;/isbn&gt;&lt;urls&gt;&lt;/urls&gt;&lt;electronic-resource-num&gt;10.1111/j.1096-3642.2007.00349.x&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5]</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5): (0) absent, the anterodorsal process cannot be observed through the external naris in lateral view; (1) present, the anterodorsal process can be seen through the external naris in lateral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Anterior extension of the anterodorsal process of the maxilla (corresponding with Xing et al., 2014 </w:t>
      </w:r>
      <w:r w:rsidR="00192C65">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192C65">
        <w:rPr>
          <w:rFonts w:ascii="Times New Roman" w:hAnsi="Times New Roman" w:cs="Times New Roman"/>
          <w:sz w:val="20"/>
          <w:szCs w:val="20"/>
        </w:rPr>
        <w:instrText xml:space="preserve"> ADDIN EN.CITE </w:instrText>
      </w:r>
      <w:r w:rsidR="00192C65">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192C65">
        <w:rPr>
          <w:rFonts w:ascii="Times New Roman" w:hAnsi="Times New Roman" w:cs="Times New Roman"/>
          <w:sz w:val="20"/>
          <w:szCs w:val="20"/>
        </w:rPr>
        <w:instrText xml:space="preserve"> ADDIN EN.CITE.DATA </w:instrText>
      </w:r>
      <w:r w:rsidR="00192C65">
        <w:rPr>
          <w:rFonts w:ascii="Times New Roman" w:hAnsi="Times New Roman" w:cs="Times New Roman"/>
          <w:sz w:val="20"/>
          <w:szCs w:val="20"/>
        </w:rPr>
      </w:r>
      <w:r w:rsidR="00192C65">
        <w:rPr>
          <w:rFonts w:ascii="Times New Roman" w:hAnsi="Times New Roman" w:cs="Times New Roman"/>
          <w:sz w:val="20"/>
          <w:szCs w:val="20"/>
        </w:rPr>
        <w:fldChar w:fldCharType="end"/>
      </w:r>
      <w:r w:rsidR="00192C65">
        <w:rPr>
          <w:rFonts w:ascii="Times New Roman" w:hAnsi="Times New Roman" w:cs="Times New Roman"/>
          <w:sz w:val="20"/>
          <w:szCs w:val="20"/>
        </w:rPr>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8]</w:t>
      </w:r>
      <w:r w:rsidR="00192C65">
        <w:rPr>
          <w:rFonts w:ascii="Times New Roman" w:hAnsi="Times New Roman" w:cs="Times New Roman"/>
          <w:sz w:val="20"/>
          <w:szCs w:val="20"/>
        </w:rPr>
        <w:fldChar w:fldCharType="end"/>
      </w:r>
      <w:r w:rsidR="00192C65">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97): (0) the anterodorsal process is relatively truncated and low, and does not exceed the anteriormost end of the anteroventral process; (1) the anterodorsal process is elongated and elevated, and exceeds the anteriormost end of the anteroventral process.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ly downward curvature of the anteroventral process of the maxilla (corresponding with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4):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dorsal margin of the maxillary anteroventral process and the ventral margin of the maxillary anterior portion where the dental battery occurs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5): (0) less than 25º; (1) 25º to 40º; (2) greater than 40º. </w:t>
      </w:r>
    </w:p>
    <w:p w:rsidR="00CB71DE" w:rsidRPr="000A3D4E" w:rsidRDefault="0064587A"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laterally exposed surface of the rostrodorsal region of the maxilla, adjacent and rostral to the jugal articular surface (Prieto-Márquez 2010</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10&lt;/Year&gt;&lt;RecNum&gt;3256&lt;/RecNum&gt;&lt;DisplayText&gt;[16]&lt;/DisplayText&gt;&lt;record&gt;&lt;rec-number&gt;3256&lt;/rec-number&gt;&lt;foreign-keys&gt;&lt;key app="EN" db-id="df9w0v5x5e2fr3ee5rvv5v95dpxp0zttwpav" timestamp="1469581949"&gt;3256&lt;/key&gt;&lt;key app="ENWeb" db-id=""&gt;0&lt;/key&gt;&lt;/foreign-keys&gt;&lt;ref-type name="Journal Article"&gt;17&lt;/ref-type&gt;&lt;contributors&gt;&lt;authors&gt;&lt;author&gt;Prieto-Márquez, Albert&lt;/author&gt;&lt;/authors&gt;&lt;/contributors&gt;&lt;titles&gt;&lt;title&gt;Global phylogeny of Hadrosauridae (Dinosauria: Ornithopoda) using parsimony and Bayesian methods&lt;/title&gt;&lt;secondary-title&gt;Zoological Journal of the Linnean Society&lt;/secondary-title&gt;&lt;/titles&gt;&lt;periodical&gt;&lt;full-title&gt;Zoological Journal of the Linnean Society&lt;/full-title&gt;&lt;abbr-1&gt;Zool. J. Linn. Soc.&lt;/abbr-1&gt;&lt;abbr-2&gt;Zool J Linn Soc&lt;/abbr-2&gt;&lt;/periodical&gt;&lt;pages&gt;435-502&lt;/pages&gt;&lt;volume&gt;159&lt;/volume&gt;&lt;number&gt;2&lt;/number&gt;&lt;dates&gt;&lt;year&gt;2010&lt;/year&gt;&lt;/dates&gt;&lt;isbn&gt;00244082&amp;#xD;10963642&lt;/isbn&gt;&lt;urls&gt;&lt;/urls&gt;&lt;electronic-resource-num&gt;10.1111/j.1096-3642.2009.00617.x&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6]</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8, </w:t>
      </w:r>
      <w:r w:rsidR="00192C65">
        <w:rPr>
          <w:rFonts w:ascii="Times New Roman" w:hAnsi="Times New Roman" w:cs="Times New Roman" w:hint="eastAsia"/>
          <w:sz w:val="20"/>
          <w:szCs w:val="20"/>
        </w:rPr>
        <w:t xml:space="preserve">modified based on </w:t>
      </w:r>
      <w:r w:rsidRPr="000A3D4E">
        <w:rPr>
          <w:rFonts w:ascii="Times New Roman" w:hAnsi="Times New Roman" w:cs="Times New Roman"/>
          <w:sz w:val="20"/>
          <w:szCs w:val="20"/>
        </w:rPr>
        <w:t>Prieto-Marquez et al. 2013</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fldData xml:space="preserve">PEVuZE5vdGU+PENpdGU+PEF1dGhvcj5QcmlldG8tTcOhcnF1ZXo8L0F1dGhvcj48WWVhcj4yMDEz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</w:fldData>
        </w:fldChar>
      </w:r>
      <w:r w:rsidR="00192C65">
        <w:rPr>
          <w:rFonts w:ascii="Times New Roman" w:hAnsi="Times New Roman" w:cs="Times New Roman"/>
          <w:sz w:val="20"/>
          <w:szCs w:val="20"/>
        </w:rPr>
        <w:instrText xml:space="preserve"> ADDIN EN.CITE </w:instrText>
      </w:r>
      <w:r w:rsidR="00192C65">
        <w:rPr>
          <w:rFonts w:ascii="Times New Roman" w:hAnsi="Times New Roman" w:cs="Times New Roman"/>
          <w:sz w:val="20"/>
          <w:szCs w:val="20"/>
        </w:rPr>
        <w:fldChar w:fldCharType="begin">
          <w:fldData xml:space="preserve">PEVuZE5vdGU+PENpdGU+PEF1dGhvcj5QcmlldG8tTcOhcnF1ZXo8L0F1dGhvcj48WWVhcj4yMDEz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</w:fldData>
        </w:fldChar>
      </w:r>
      <w:r w:rsidR="00192C65">
        <w:rPr>
          <w:rFonts w:ascii="Times New Roman" w:hAnsi="Times New Roman" w:cs="Times New Roman"/>
          <w:sz w:val="20"/>
          <w:szCs w:val="20"/>
        </w:rPr>
        <w:instrText xml:space="preserve"> ADDIN EN.CITE.DATA </w:instrText>
      </w:r>
      <w:r w:rsidR="00192C65">
        <w:rPr>
          <w:rFonts w:ascii="Times New Roman" w:hAnsi="Times New Roman" w:cs="Times New Roman"/>
          <w:sz w:val="20"/>
          <w:szCs w:val="20"/>
        </w:rPr>
      </w:r>
      <w:r w:rsidR="00192C65">
        <w:rPr>
          <w:rFonts w:ascii="Times New Roman" w:hAnsi="Times New Roman" w:cs="Times New Roman"/>
          <w:sz w:val="20"/>
          <w:szCs w:val="20"/>
        </w:rPr>
        <w:fldChar w:fldCharType="end"/>
      </w:r>
      <w:r w:rsidR="00192C65">
        <w:rPr>
          <w:rFonts w:ascii="Times New Roman" w:hAnsi="Times New Roman" w:cs="Times New Roman"/>
          <w:sz w:val="20"/>
          <w:szCs w:val="20"/>
        </w:rPr>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7]</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8): (0) subarcuate profile; (1) tall and sharply triangular </w:t>
      </w:r>
      <w:r w:rsidRPr="000A3D4E">
        <w:rPr>
          <w:rFonts w:ascii="Times New Roman" w:hAnsi="Times New Roman" w:cs="Times New Roman"/>
          <w:sz w:val="20"/>
          <w:szCs w:val="20"/>
        </w:rPr>
        <w:lastRenderedPageBreak/>
        <w:t>to finger-shaped; (2) subtrapezoid to subrectangular, with horizontal dorsal margin under lacrimal.</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distance from the apex of the maxillary lateral surface located anteroventral to the jugal contact surface to the anteriormost end of the maxilla and the anteroposterior length of the maxilla (corresponding with Prieto-Márquez and Wagner, 2009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00192C65">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98): (0) more than 0.57; (1) 0.47 to 0.57; (2) 0.35 to 0.46; (3) less than 0.3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Location of the apex of the adult maxilla in lateral view (corresponding with Horner et al., 2004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w:t>
      </w:r>
      <w:r w:rsidR="00192C65">
        <w:rPr>
          <w:rFonts w:ascii="Times New Roman" w:hAnsi="Times New Roman" w:cs="Times New Roman"/>
          <w:sz w:val="20"/>
          <w:szCs w:val="20"/>
        </w:rPr>
        <w:fldChar w:fldCharType="end"/>
      </w:r>
      <w:r w:rsidR="00192C65">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47): (0) markedly posterior to the midline of the maxilla; (1) at or anterior to the midline of the maxill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dorsal ramus of the maxilla in lateral view (modified from Horner et al., 2004</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1]</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8): (0) triangular, with the width greater than the height, bearing a slightly round apex; (1) triangular, with the height greater than the width, bearing a peaked and posteriorly inclined apex.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jugal contact surface in the dorsolateral region of the maxilla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0): (0) presence of a laterally offset finger-shaped jugal contact surface located at the anterior two-thirds of the maxilla; (1) presence of a low, dorsolaterally facing subquadrangular jugal contact surface located anterodorsal to the ectopterygoid shelf; (2) presence of an irregular diamond-shaped jugal contact surface at the midline of the maxilla, bearing a dorsolaterally facing ventral half which is slightly inclined posteriorly and located anterior to the ectopterygoid shelf in lateral view; (3) presence of a regular diamond-shaped jugal contact surface at the midline of the maxilla, bearing a dorsolaterally facing ventral half anterior to the ectopterygoid shelf; (4) presence of a dorsally elevated subrectangular jugal contact surface, bearing a dorsolaterally facing ventral half anterodorsal to the ectopterygoid shelf.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rrangement of maxillary foramina anteroventral to the jugal contact surface (corresponding with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1): (0) the maxillary foramina are arranged anteroposteriorly and scattered on the lateral side of the maxilla; (1) the maxillary foramina are arranged anterodorsally-posteroventrally in a ro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umber of the maxillary foramina anteroventral to the jugal contact facet excluding the large anterior foramen (modified from Prieto-Márquez and Wagner, 2009</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r>
      <w:r w:rsidR="00192C65">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2]</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2): (0) seven or more; (1) at most six.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One or two large maxillary foramina immediately adjacent to the ventral extremity of the jugal </w:t>
      </w:r>
      <w:r w:rsidRPr="000A3D4E">
        <w:rPr>
          <w:rFonts w:ascii="Times New Roman" w:hAnsi="Times New Roman" w:cs="Times New Roman"/>
          <w:sz w:val="20"/>
          <w:szCs w:val="20"/>
        </w:rPr>
        <w:lastRenderedPageBreak/>
        <w:t>contact surface of the maxilla (corresponding with Xing et al., 2014</w:t>
      </w:r>
      <w:r w:rsidR="00192C65">
        <w:rPr>
          <w:rFonts w:ascii="Times New Roman" w:hAnsi="Times New Roman" w:cs="Times New Roman" w:hint="eastAsia"/>
          <w:sz w:val="20"/>
          <w:szCs w:val="20"/>
        </w:rPr>
        <w:t xml:space="preserve"> </w:t>
      </w:r>
      <w:r w:rsidR="00192C65">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192C65">
        <w:rPr>
          <w:rFonts w:ascii="Times New Roman" w:hAnsi="Times New Roman" w:cs="Times New Roman"/>
          <w:sz w:val="20"/>
          <w:szCs w:val="20"/>
        </w:rPr>
        <w:instrText xml:space="preserve"> ADDIN EN.CITE </w:instrText>
      </w:r>
      <w:r w:rsidR="00192C65">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192C65">
        <w:rPr>
          <w:rFonts w:ascii="Times New Roman" w:hAnsi="Times New Roman" w:cs="Times New Roman"/>
          <w:sz w:val="20"/>
          <w:szCs w:val="20"/>
        </w:rPr>
        <w:instrText xml:space="preserve"> ADDIN EN.CITE.DATA </w:instrText>
      </w:r>
      <w:r w:rsidR="00192C65">
        <w:rPr>
          <w:rFonts w:ascii="Times New Roman" w:hAnsi="Times New Roman" w:cs="Times New Roman"/>
          <w:sz w:val="20"/>
          <w:szCs w:val="20"/>
        </w:rPr>
      </w:r>
      <w:r w:rsidR="00192C65">
        <w:rPr>
          <w:rFonts w:ascii="Times New Roman" w:hAnsi="Times New Roman" w:cs="Times New Roman"/>
          <w:sz w:val="20"/>
          <w:szCs w:val="20"/>
        </w:rPr>
        <w:fldChar w:fldCharType="end"/>
      </w:r>
      <w:r w:rsidR="00192C65">
        <w:rPr>
          <w:rFonts w:ascii="Times New Roman" w:hAnsi="Times New Roman" w:cs="Times New Roman"/>
          <w:sz w:val="20"/>
          <w:szCs w:val="20"/>
        </w:rPr>
      </w:r>
      <w:r w:rsidR="00192C65">
        <w:rPr>
          <w:rFonts w:ascii="Times New Roman" w:hAnsi="Times New Roman" w:cs="Times New Roman"/>
          <w:sz w:val="20"/>
          <w:szCs w:val="20"/>
        </w:rPr>
        <w:fldChar w:fldCharType="separate"/>
      </w:r>
      <w:r w:rsidR="00192C65">
        <w:rPr>
          <w:rFonts w:ascii="Times New Roman" w:hAnsi="Times New Roman" w:cs="Times New Roman"/>
          <w:noProof/>
          <w:sz w:val="20"/>
          <w:szCs w:val="20"/>
        </w:rPr>
        <w:t>[8]</w:t>
      </w:r>
      <w:r w:rsidR="00192C65">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7):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ocation of the large anterior maxillary foramen (modified from Evans and Reisz, 2007</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4]</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 (0) located on the anterior half of the maxillary anterolateral surface and exposed in lateral view; (1) located on the dorsal half of the maxillary anterolateral surface and exposed in lateral view; (2) located on the maxillary anterodorsal surface along the maxilla-premaxilla contact and not exposed in lateral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exposure of the antorbital fenestra (corresponding with You et al., 2003</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You&lt;/Author&gt;&lt;Year&gt;2003&lt;/Year&gt;&lt;RecNum&gt;3290&lt;/RecNum&gt;&lt;DisplayText&gt;[6]&lt;/DisplayText&gt;&lt;record&gt;&lt;rec-number&gt;3290&lt;/rec-number&gt;&lt;foreign-keys&gt;&lt;key app="EN" db-id="df9w0v5x5e2fr3ee5rvv5v95dpxp0zttwpav" timestamp="1469582066"&gt;3290&lt;/key&gt;&lt;key app="ENWeb" db-id=""&gt;0&lt;/key&gt;&lt;/foreign-keys&gt;&lt;ref-type name="Journal Article"&gt;17&lt;/ref-type&gt;&lt;contributors&gt;&lt;authors&gt;&lt;author&gt;You, Hai-lu&lt;/author&gt;&lt;author&gt;Luo, Zhe-xi&lt;/author&gt;&lt;author&gt;Shubin, Neil H.&lt;/author&gt;&lt;author&gt;Witmer, Lawrence M.&lt;/author&gt;&lt;author&gt;Tang, Zhi-lu&lt;/author&gt;&lt;author&gt;Tang, Feng&lt;/author&gt;&lt;/authors&gt;&lt;/contributors&gt;&lt;titles&gt;&lt;title&gt;The earliest-known duck-billed dinosaur from deposits of late Early Cretaceous age in northwest China and hadrosaur evolution&lt;/title&gt;&lt;secondary-title&gt;Cretaceous Research&lt;/secondary-title&gt;&lt;/titles&gt;&lt;periodical&gt;&lt;full-title&gt;Cretaceous Research&lt;/full-title&gt;&lt;abbr-1&gt;Cretaceous Res.&lt;/abbr-1&gt;&lt;abbr-2&gt;Cretaceous Res&lt;/abbr-2&gt;&lt;/periodical&gt;&lt;pages&gt;347-355&lt;/pages&gt;&lt;volume&gt;24&lt;/volume&gt;&lt;number&gt;3&lt;/number&gt;&lt;dates&gt;&lt;year&gt;2003&lt;/year&gt;&lt;/dates&gt;&lt;isbn&gt;01956671&lt;/isbn&gt;&lt;urls&gt;&lt;/urls&gt;&lt;electronic-resource-num&gt;10.1016/s0195-6671(03)00048-x&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6]</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exposure of the maxilla-lacrimal contact (corresponding with Evans and Reisz, 2007</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4]</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 (0) present in lateral view; (1) absent in lateral view and laterally covered by the jugal-premaxilla contac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vertical distance from the apex of the maxillary dorsal process to the maxillary ventral margin and the maximum length of the maxillary ventral margin (modified from Weishampel et al., 1993</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1]</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 (0) up to 0.35; (1) greater than 0.35 and up to 0.45; (2) greater than 0.4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length of the ectopterygoid shelf and the anteroposterior length of the maxillary dental battery (corresponding with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5): (0) up to 0.25; (1) greater than 0.25 and at most 0.35; (2) more than 0.3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inclination of the ectopterygoid shelf (angle between the lateral margin of the ectopterygoid shelf and the anteroposterior axis of the maxillary dental battery in lateral view) (modified from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6): (0) presence of a steeply inclined posteroventrally ectopterygoid shelf with an angle greater than 20º; (1) presence of a markedly inclined posteroventrally ectopterygoid shelf with an angle from 10º to 20º; (2) presence of a slightly inclined posteroventrally ectopterygoid shelf with an angle greater than 5º and less than 10º; (3) presence of a almost horizontal ectopterygoid shelf with an angle up to 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ectopterygoid ridge (modified from Godefroit et al., 2000</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3]</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4): (0) presence of a less developed, dorsoventrally thin ridge on the lateral surface of the maxillary posterior portion; (1) presence of a faint ridge which is dorsoventrally thin anteriorly and gradually </w:t>
      </w:r>
      <w:r w:rsidRPr="000A3D4E">
        <w:rPr>
          <w:rFonts w:ascii="Times New Roman" w:hAnsi="Times New Roman" w:cs="Times New Roman"/>
          <w:sz w:val="20"/>
          <w:szCs w:val="20"/>
        </w:rPr>
        <w:lastRenderedPageBreak/>
        <w:t xml:space="preserve">thickened posteriorly along the lateral margin of the maxillary posterior portion; (2) presence of a prominent, dorsoventrally thick ridge on the lateral surface of the maxillary posterior port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ocation of the middle part of the special foramina (neurovascular alveolar foramina) on the medial side of the maxilla relative to half the dorsoventral height of the maxilla excluding the height of the dorsal process (corresponding with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8): (0) ventral to or at half the height of the maxilla; (1) dorsal to half the height of the maxilla. Jugal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posterodorsal margin of the jugal anterior process (modified from Weishampel et al., 1993</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1]</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5): (0) dorsoventrally narrow and slightly curved dorsally; (1) dorsoventrally deep and markedly dorsally recurv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ior apex of the anterior process of the jugal (modified from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11): (0) presence of a very long, wedge-shaped and sharp anterior apex located at the middle point of dorsoventral depth of the anterior process; (1) presence of a long, wedge-shaped and sharp anterior apex located near the dorsal half of the anterior process; (2) presence of a short, mammilla-shaped and blunt anterior apex near the dorsal half of the anterior process; (3) presence an extremely short, less developed and blunt anterior apex near the dorsal half of the anterior process; (4) absence of the anterior apex.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ventral margin of the jugal anterior process (corresponding with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13): (0) bowed or curved; (1) inverted triangular, with the width approximately equal to the height; (2) inverted triangular and often recurved ventrally, with the height greater than the width.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palatine articulating facet on the medial surface of the jugal anterior process (corresponding with Xing et al., 2012</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4]</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13): (0) dorsal to the maxillary contact surface; (1) posterior to the maxillary contact surface and dorsal to the maxillary process of the jug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inclination of the palatine contact surface of the jugal (angle between the long axis of the jugal and the long axis of palatine contact surface) (modified from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16): (0) extremely inclined anteriorly and almost horizontal, with an angle of approximately 180º; (1) strongly inclined anteriorly, with an angle between 110º and 150º; (2) slightly inclined anteriorly and almost vertical, with an angle less than 11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Location of the ventral apex of the jugal anterior process relative to the posterior margin of the </w:t>
      </w:r>
      <w:r w:rsidRPr="000A3D4E">
        <w:rPr>
          <w:rFonts w:ascii="Times New Roman" w:hAnsi="Times New Roman" w:cs="Times New Roman"/>
          <w:sz w:val="20"/>
          <w:szCs w:val="20"/>
        </w:rPr>
        <w:lastRenderedPageBreak/>
        <w:t>lacrimal process of the jugal (the longitudinal axis of the anterior process represents horizontal) (corresponding with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14): (0) located posteroventral to the posterior margin of the lacrimal process; (1) located ventral to the posterior margin of the lacrimal process. </w:t>
      </w:r>
    </w:p>
    <w:p w:rsidR="00BA28DC"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concave ventral margin of the jugal (modified from Norman, 2002</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5]</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 (0) relatively shallow and wide; (1) relatively deep and narro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aximum dorsoventral depth of the jugal posteroventral portion ventral to the infratemporal fenestra and minimum vertical distance of the posterior contractive portion of the jugal (modified from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18): (0) up to 1.35; (1) greater than 1.35 and up to 1.55; (2) more than 1.55.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profile of the posterior process of the jugal in lateral view (corresponding with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19): (0) auricular in shape and relatively slender, with a nearly straight posterior margin; (1) auricular in shape and relatively wide anteroposteriorly, with a convex posterior margin and a short blunt apex along the dorsal margin of the posterior process; (2) auricular in shape and relatively wide anteroposteriorly, with a convex posterior margin and a tall pointed apex along the dorsal margin of the posterior process; (3) regularly fan-shaped, with a nearly straight or slightly convex posterior margi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concavity of the posteroventral margin of the jugal (modified from Weishampel et al., 1993</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1]</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8): (0) relatively short and shallow; (1) relatively long and deep.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inimum vertical distance of the posterior contractive portion of the jugal ventral to the infratemporal fenestra and the distance from the lowest point of the orbital rim to the lowest point of the rim of the infratemporal fenestra (modified from Weishampel et al., 1993</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1]</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 (0) up to 0.5; (1) greater than 0.5 and less than 0.6; (2) 0.6 to 0.8; (3) greater than 0.8.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Width of the orbital margin of the jugal relative to that of the infratemporal margin of the bone (corresponding with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23): (0) wider orbital margin; (1) the orbital margin and infratemporal margin are almost equally wide; (2) wider infratemporal margi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Ectopterygoid contact facet on the medial side of the jugal (corresponding with Godefroit et al., 2001 </w:t>
      </w:r>
      <w:r w:rsidR="00E8377C">
        <w:rPr>
          <w:rFonts w:ascii="Times New Roman" w:hAnsi="Times New Roman" w:cs="Times New Roman"/>
          <w:sz w:val="20"/>
          <w:szCs w:val="20"/>
        </w:rPr>
        <w:lastRenderedPageBreak/>
        <w:fldChar w:fldCharType="begin"/>
      </w:r>
      <w:r w:rsidR="00E8377C">
        <w:rPr>
          <w:rFonts w:ascii="Times New Roman" w:hAnsi="Times New Roman" w:cs="Times New Roman"/>
          <w:sz w:val="20"/>
          <w:szCs w:val="20"/>
        </w:rPr>
        <w:instrText xml:space="preserve"> ADDIN EN.CITE &lt;EndNote&gt;&lt;Cite&gt;&lt;Author&gt;Godefroit&lt;/Author&gt;&lt;Year&gt;2001&lt;/Year&gt;&lt;RecNum&gt;15896&lt;/RecNum&gt;&lt;DisplayText&gt;[18]&lt;/DisplayText&gt;&lt;record&gt;&lt;rec-number&gt;15896&lt;/rec-number&gt;&lt;foreign-keys&gt;&lt;key app="EN" db-id="df9w0v5x5e2fr3ee5rvv5v95dpxp0zttwpav" timestamp="1517901773"&gt;15896&lt;/key&gt;&lt;key app="ENWeb" db-id=""&gt;0&lt;/key&gt;&lt;/foreign-keys&gt;&lt;ref-type name="Journal Article"&gt;17&lt;/ref-type&gt;&lt;contributors&gt;&lt;authors&gt;&lt;author&gt;Godefroit, Pascal&lt;/author&gt;&lt;author&gt;Zan, Shuqin&lt;/author&gt;&lt;author&gt;Liyong, Jin&lt;/author&gt;&lt;/authors&gt;&lt;/contributors&gt;&lt;titles&gt;&lt;title&gt;&lt;style face="normal" font="default" size="100%"&gt;The maastrichtian (Late Cretaceous) lambeosaurine dinosaur &lt;/style&gt;&lt;style face="italic" font="default" size="100%"&gt;Charonosaurus jiayinensis &lt;/style&gt;&lt;style face="normal" font="default" size="100%"&gt;from North-Eastern China&lt;/style&gt;&lt;/title&gt;&lt;secondary-title&gt;Bulletin de l&amp;apos;Institut Royal des Sciences Naturelles de Belqique, Sciences de la Terre&lt;/secondary-title&gt;&lt;/titles&gt;&lt;pages&gt;108-159&lt;/pages&gt;&lt;volume&gt;71&lt;/volume&gt;&lt;dates&gt;&lt;year&gt;2001&lt;/year&gt;&lt;/dates&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8]</w:t>
      </w:r>
      <w:r w:rsidR="00E8377C">
        <w:rPr>
          <w:rFonts w:ascii="Times New Roman" w:hAnsi="Times New Roman" w:cs="Times New Roman"/>
          <w:sz w:val="20"/>
          <w:szCs w:val="20"/>
        </w:rPr>
        <w:fldChar w:fldCharType="end"/>
      </w:r>
      <w:r w:rsidR="00E8377C">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2):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quadratojugal in lateral view (corresponding with Xing et al., 2012</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4]</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23): (0) L-shaped; (1) trapeziform.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curvature of the quadrate in lateral view (angle between the long axis of the dorsal portion of the quadrate and the one of the ventral portion of the quadrate) (modified from Wagner, 2001</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Wagner&lt;/Author&gt;&lt;Year&gt;2001&lt;/Year&gt;&lt;RecNum&gt;3288&lt;/RecNum&gt;&lt;DisplayText&gt;[12]&lt;/DisplayText&gt;&lt;record&gt;&lt;rec-number&gt;3288&lt;/rec-number&gt;&lt;foreign-keys&gt;&lt;key app="EN" db-id="df9w0v5x5e2fr3ee5rvv5v95dpxp0zttwpav" timestamp="1469582057"&gt;3288&lt;/key&gt;&lt;key app="ENWeb" db-id=""&gt;0&lt;/key&gt;&lt;/foreign-keys&gt;&lt;ref-type name="Thesis"&gt;32&lt;/ref-type&gt;&lt;contributors&gt;&lt;authors&gt;&lt;author&gt;Wagner, J. R.&lt;/author&gt;&lt;/authors&gt;&lt;/contributors&gt;&lt;titles&gt;&lt;title&gt;The  hadrosaurian  dinosaurs  (Ornithischia:  Hadrosauria)  of  Big  Bend  tional Park,  Brewster  County,  Texas,  with  implications  for  Late  Cretaceous  Paleozoogeography&lt;/title&gt;&lt;/titles&gt;&lt;pages&gt;417&lt;/pages&gt;&lt;volume&gt;Master&lt;/volume&gt;&lt;dates&gt;&lt;year&gt;2001&lt;/year&gt;&lt;/dates&gt;&lt;pub-location&gt;Austin&lt;/pub-location&gt;&lt;publisher&gt;Texas Tech University&lt;/publisher&gt;&lt;urls&gt;&lt;/urls&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1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5): (0) slightly curved posteriorly, with an angle more than 150º; (1) strongly curved posteriorly, with an angle up to 150º.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quadratojugal notch relative to the dorsoventral height of the quadrate (corresponding with Prieto-Márquez and Wagner, 2009</w:t>
      </w:r>
      <w:r w:rsidR="00E8377C">
        <w:rPr>
          <w:rFonts w:ascii="Times New Roman" w:hAnsi="Times New Roman" w:cs="Times New Roman" w:hint="eastAsia"/>
          <w:sz w:val="20"/>
          <w:szCs w:val="20"/>
        </w:rPr>
        <w:t xml:space="preserve"> </w:t>
      </w:r>
      <w:r w:rsidR="00E8377C">
        <w:rPr>
          <w:rFonts w:ascii="Times New Roman" w:hAnsi="Times New Roman" w:cs="Times New Roman"/>
          <w:sz w:val="20"/>
          <w:szCs w:val="20"/>
        </w:rPr>
        <w:fldChar w:fldCharType="begin"/>
      </w:r>
      <w:r w:rsidR="00E8377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8377C">
        <w:rPr>
          <w:rFonts w:ascii="Times New Roman" w:hAnsi="Times New Roman" w:cs="Times New Roman"/>
          <w:sz w:val="20"/>
          <w:szCs w:val="20"/>
        </w:rPr>
        <w:fldChar w:fldCharType="separate"/>
      </w:r>
      <w:r w:rsidR="00E8377C">
        <w:rPr>
          <w:rFonts w:ascii="Times New Roman" w:hAnsi="Times New Roman" w:cs="Times New Roman"/>
          <w:noProof/>
          <w:sz w:val="20"/>
          <w:szCs w:val="20"/>
        </w:rPr>
        <w:t>[2]</w:t>
      </w:r>
      <w:r w:rsidR="00E8377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25): (0) the midpoint of the quadratojugal notch is located near half the dorsoventral height of the quadrate; (1) the midpoint of the quadratojugal notch is located well below half the dorsoventral height of the quadrat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dorsal margin of the quadratojugal notch and the long axis of the quadrate (modified from Prieto-Márquez and Wagner, 2009</w:t>
      </w:r>
      <w:r w:rsidR="00F902A9">
        <w:rPr>
          <w:rFonts w:ascii="Times New Roman" w:hAnsi="Times New Roman" w:cs="Times New Roman" w:hint="eastAsia"/>
          <w:sz w:val="20"/>
          <w:szCs w:val="20"/>
        </w:rPr>
        <w:t xml:space="preserve"> </w:t>
      </w:r>
      <w:r w:rsidR="00F902A9">
        <w:rPr>
          <w:rFonts w:ascii="Times New Roman" w:hAnsi="Times New Roman" w:cs="Times New Roman"/>
          <w:sz w:val="20"/>
          <w:szCs w:val="20"/>
        </w:rPr>
        <w:fldChar w:fldCharType="begin"/>
      </w:r>
      <w:r w:rsidR="00F902A9">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902A9">
        <w:rPr>
          <w:rFonts w:ascii="Times New Roman" w:hAnsi="Times New Roman" w:cs="Times New Roman"/>
          <w:sz w:val="20"/>
          <w:szCs w:val="20"/>
        </w:rPr>
        <w:fldChar w:fldCharType="separate"/>
      </w:r>
      <w:r w:rsidR="00F902A9">
        <w:rPr>
          <w:rFonts w:ascii="Times New Roman" w:hAnsi="Times New Roman" w:cs="Times New Roman"/>
          <w:noProof/>
          <w:sz w:val="20"/>
          <w:szCs w:val="20"/>
        </w:rPr>
        <w:t>[2]</w:t>
      </w:r>
      <w:r w:rsidR="00F902A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26): (0) greater than 40º; (1) up to 4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quadratojugal notch of the quadrate (modified from Weishampel and Horner, 1986</w:t>
      </w:r>
      <w:r w:rsidR="00F902A9">
        <w:rPr>
          <w:rFonts w:ascii="Times New Roman" w:hAnsi="Times New Roman" w:cs="Times New Roman" w:hint="eastAsia"/>
          <w:sz w:val="20"/>
          <w:szCs w:val="20"/>
        </w:rPr>
        <w:t xml:space="preserve"> </w:t>
      </w:r>
      <w:r w:rsidR="00F902A9">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RecNum&gt;3297&lt;/RecNum&gt;&lt;DisplayText&gt;[19]&lt;/DisplayText&gt;&lt;record&gt;&lt;rec-number&gt;3297&lt;/rec-number&gt;&lt;foreign-keys&gt;&lt;key app="EN" db-id="df9w0v5x5e2fr3ee5rvv5v95dpxp0zttwpav" timestamp="1469582085"&gt;3297&lt;/key&gt;&lt;key app="ENWeb" db-id=""&gt;0&lt;/key&gt;&lt;/foreign-keys&gt;&lt;ref-type name="Journal Article"&gt;17&lt;/ref-type&gt;&lt;contributors&gt;&lt;authors&gt;&lt;author&gt;Weishampel, D. B.&lt;/author&gt;&lt;author&gt;Horner, J. R.&lt;/author&gt;&lt;/authors&gt;&lt;/contributors&gt;&lt;titles&gt;&lt;title&gt;The hadrosaurid dinosaurs of the Iren Dabasu Formation (People&amp;apos;s Republic of China, Late Cretaceous)&lt;/title&gt;&lt;secondary-title&gt;Journal of Vertebrate Paleontology&lt;/secondary-title&gt;&lt;/titles&gt;&lt;periodical&gt;&lt;full-title&gt;Journal of Vertebrate Paleontology&lt;/full-title&gt;&lt;abbr-1&gt;J. Vert. Paleontol.&lt;/abbr-1&gt;&lt;abbr-2&gt;J Vert Paleontol&lt;/abbr-2&gt;&lt;/periodical&gt;&lt;pages&gt;38-45&lt;/pages&gt;&lt;volume&gt;6&lt;/volume&gt;&lt;dates&gt;&lt;year&gt;1986&lt;/year&gt;&lt;/dates&gt;&lt;urls&gt;&lt;/urls&gt;&lt;/record&gt;&lt;/Cite&gt;&lt;/EndNote&gt;</w:instrText>
      </w:r>
      <w:r w:rsidR="00F902A9">
        <w:rPr>
          <w:rFonts w:ascii="Times New Roman" w:hAnsi="Times New Roman" w:cs="Times New Roman"/>
          <w:sz w:val="20"/>
          <w:szCs w:val="20"/>
        </w:rPr>
        <w:fldChar w:fldCharType="separate"/>
      </w:r>
      <w:r w:rsidR="00F902A9">
        <w:rPr>
          <w:rFonts w:ascii="Times New Roman" w:hAnsi="Times New Roman" w:cs="Times New Roman"/>
          <w:noProof/>
          <w:sz w:val="20"/>
          <w:szCs w:val="20"/>
        </w:rPr>
        <w:t>[19]</w:t>
      </w:r>
      <w:r w:rsidR="00F902A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0) semicircular and relatively deep anteroposteriorly, with the ventral margin of the notch which is slightly recurved and directed anteriorly; (1) wide arcuate and relatively shallow anteroposteriorly, with the ventral margin of the notch which is smooth and directed anteroventrally; (2) wide arcuate and relatively shallow anteroposteriorly, with the ventral margin of the notch which is slightly recurved and directed anteriorly.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quamosal buttress (posterodorsal protuberance) on the posterior side of the dorsal end of the quadrate (modified from Weishampel and Horner, 1986</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Weishampel&lt;/Author&gt;&lt;Year&gt;1986&lt;/Year&gt;&lt;RecNum&gt;3297&lt;/RecNum&gt;&lt;DisplayText&gt;[19]&lt;/DisplayText&gt;&lt;record&gt;&lt;rec-number&gt;3297&lt;/rec-number&gt;&lt;foreign-keys&gt;&lt;key app="EN" db-id="df9w0v5x5e2fr3ee5rvv5v95dpxp0zttwpav" timestamp="1469582085"&gt;3297&lt;/key&gt;&lt;key app="ENWeb" db-id=""&gt;0&lt;/key&gt;&lt;/foreign-keys&gt;&lt;ref-type name="Journal Article"&gt;17&lt;/ref-type&gt;&lt;contributors&gt;&lt;authors&gt;&lt;author&gt;Weishampel, D. B.&lt;/author&gt;&lt;author&gt;Horner, J. R.&lt;/author&gt;&lt;/authors&gt;&lt;/contributors&gt;&lt;titles&gt;&lt;title&gt;The hadrosaurid dinosaurs of the Iren Dabasu Formation (People&amp;apos;s Republic of China, Late Cretaceous)&lt;/title&gt;&lt;secondary-title&gt;Journal of Vertebrate Paleontology&lt;/secondary-title&gt;&lt;/titles&gt;&lt;periodical&gt;&lt;full-title&gt;Journal of Vertebrate Paleontology&lt;/full-title&gt;&lt;abbr-1&gt;J. Vert. Paleontol.&lt;/abbr-1&gt;&lt;abbr-2&gt;J Vert Paleontol&lt;/abbr-2&gt;&lt;/periodical&gt;&lt;pages&gt;38-45&lt;/pages&gt;&lt;volume&gt;6&lt;/volume&gt;&lt;dates&gt;&lt;year&gt;1986&lt;/year&gt;&lt;/dates&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9]</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0) presence of a well developed protuberant buttress; (1) absence of the buttress or presence of a less developed faint buttr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length of the lateral condyle and the mediolateral width of the ventral end of the quadrate (modified from Weishampel et al., 1993</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1]</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 (0) up to 0.75; (1) more than 0.7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Elevation of the medial condyle of the quadrate in anterior view (modified from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29): (0) the medial condyle is slightly elevated upwards relative to the lateral condyle; (1) the medial condyle is remarkably elevated upwards relative to the lateral condyl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Lateral exposure of the quadratojugal notch of the quadrate (modified from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8):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Hollow supracranial crest dorsal to the orbit (corresponding with Godefroit et al., 2008</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7]</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olid supracranial crest dorsal to the orbit (modified from Horner et al., 2004</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8): (0) absent; (1) present but not laterally excavated by the posterior expansion of the circumnarial fossa; (2) present but laterally excavated by the posterior expansion of the circumnarial foss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upracranial ornament dorsal to the orbit (modified from Horner et al., 2004</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0): (0) absent; (1) present, composed of nasals; (2) present, composed of frontals and nasals; (3) present, composed of nasals and premaxilla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rticipation of the nasal in the hollow crest (modified from Godefroit et al., 2008</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7]</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 (0) absent, with the presence of the nasal anterior to the orbit forming a part of the margin of the external naris; (1) present, with the presence of the nasal anterior to the orbit forming a part of the margin of the external naris and bearing a less developed crest-like structure which is hollow; (2) present, with the presence of the well developed nasal dorsal to the orbit forming the posterior half of the hollow crest; (3) present, with the presence of the well developed nasal dorsal to the orbit forming the posteroventral portion of the hollow cres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nasal cavity (common median chamber inside the crest) in the adult skull (modified from Horner et al., 2004</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3): (0) restricted to a horizontal area anteromedial to the orbit; (1) restricted to an oval area anterodorsal and medial to the orbit; (2) restricted to an ellipsoid-shaped area dorsomedial to the orbi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posterior part of the nasals in non-lambeosaurine iguanodontians (corresponding with Xing et al., 2012</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4]</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7): (0) presence of a relatively flat posterior part without any protuberance or crest; (1) presence of a low, dome-shaped protuberance on the dorsal surface of the posterior part; (2) presence of a transversely narrow, arched promontory in the posterior region; (3) presence of a dorsoventrally compressed, paddle-like posterior portion overhanging the braincase; (4) presence of an elongate, stick-shaped posterior portion, which bears a median dorsal ridge and is triangular in cross section, extending to the region dorsal to the occiput; (5) presence of a strongly anterodorsally curved and abruptly posterodorsally elevated posterior portion that forms a sharp mediolateral protuberance with the frontal; (6) presence of a gradually posterodorsally elevated, </w:t>
      </w:r>
      <w:r w:rsidRPr="000A3D4E">
        <w:rPr>
          <w:rFonts w:ascii="Times New Roman" w:hAnsi="Times New Roman" w:cs="Times New Roman"/>
          <w:sz w:val="20"/>
          <w:szCs w:val="20"/>
        </w:rPr>
        <w:lastRenderedPageBreak/>
        <w:t xml:space="preserve">laterodorsally depressed and transversely broad nasal crest dorsal to the anterior part of the front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Nasal inserting under the premaxillary posteroventral process (corresponding with Xing et al., 2012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4]</w:t>
      </w:r>
      <w:r w:rsidR="00A65681">
        <w:rPr>
          <w:rFonts w:ascii="Times New Roman" w:hAnsi="Times New Roman" w:cs="Times New Roman"/>
          <w:sz w:val="20"/>
          <w:szCs w:val="20"/>
        </w:rPr>
        <w:fldChar w:fldCharType="end"/>
      </w:r>
      <w:r w:rsidR="00A65681">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138):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anterior end of the nasal contacting the premaxillary posterodorsal process in lateral view (modified from Horner et al., 2004</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4): (0) presence of a slender, wedge-shaped anterior end, gradually decreasing anteriorly in width and depth; (1) presence of a relatively thick subrectangular anterior end, abruptly and markedly decreasing anteriorly in depth near the anteriormost end; (2) presence of a long, finger-shaped anterior end without any prominent change in depth; (3) presence of a vertical, rod-like nasal with a trough-shaped, dorsoventrally oriented anterior side meeting the premaxillary posterodorsal process; (4) presence of a relatively slender anterior end fitting along the ventral margin of premaxillary posterodorsal process; (5) presence of a thick, sheet-shaped anterior end bearing the bilobate anterior margin and meeting the premaxilla in a complex W-shaped interfingering sutur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posteroventral portion of the nasal that contacts the posteroventral process of the premaxilla in non-lambeosaurine iguanodontians (corresponding with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6): (0) the posterior region of the nasal forms a subrectangular flange, which is laterally exposed dorsal to the premaxillary posteroventral process; (1) the posterior region of the nasal forms a large, elongate, hook-like anteroventral process, which is laterally exposed dorsal to the premaxillary posteroventral process; (2) the posterior region of the nasal forms a greatly shortened, dorsoventrally narrow, hook-like anteroventral process, which is laterally exposed dorsal to the premaxillary posteroventral proc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teriormost apex of the external naris (corresponding with Godefroit et al., 2008</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7]</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 (0) consisting of the nasal and premaxilla; (1) consisting entirely of the nasal; (2) consisting entirely of the premaxill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rticipation of the anterior end of the nasal in the anterior margin of the external naris (modified from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7): (0) absent, the anterior end of the nasal is located at the anterior one-third of the external naris; (1) absent, the anterior end of the nasal participating in the hollow supracranial crest is far away from the anterior margin of the external naris; (2) present, the anterior end of the nasal reaches the anterior margin of the external nari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Posterior ends of the nasals forming a pair of processes along the frontonasal suture of the skull </w:t>
      </w:r>
      <w:r w:rsidRPr="000A3D4E">
        <w:rPr>
          <w:rFonts w:ascii="Times New Roman" w:hAnsi="Times New Roman" w:cs="Times New Roman"/>
          <w:sz w:val="20"/>
          <w:szCs w:val="20"/>
        </w:rPr>
        <w:lastRenderedPageBreak/>
        <w:t>(modified from Gates and Sampson, 2007</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Gates&lt;/Author&gt;&lt;Year&gt;2007&lt;/Year&gt;&lt;RecNum&gt;3511&lt;/RecNum&gt;&lt;DisplayText&gt;[15]&lt;/DisplayText&gt;&lt;record&gt;&lt;rec-number&gt;3511&lt;/rec-number&gt;&lt;foreign-keys&gt;&lt;key app="EN" db-id="df9w0v5x5e2fr3ee5rvv5v95dpxp0zttwpav" timestamp="1469582820"&gt;3511&lt;/key&gt;&lt;key app="ENWeb" db-id=""&gt;0&lt;/key&gt;&lt;/foreign-keys&gt;&lt;ref-type name="Journal Article"&gt;17&lt;/ref-type&gt;&lt;contributors&gt;&lt;authors&gt;&lt;author&gt;Gates, Terry A.&lt;/author&gt;&lt;author&gt;Sampson, Scott D.&lt;/author&gt;&lt;/authors&gt;&lt;/contributors&gt;&lt;titles&gt;&lt;title&gt;A new species of Gryposaurus (Dinosauria: Hadrosauridae) from the late Campanian Kaiparowits Formation, southern Utah, USA&lt;/title&gt;&lt;secondary-title&gt;Zoological Journal of the Linnean Society&lt;/secondary-title&gt;&lt;/titles&gt;&lt;periodical&gt;&lt;full-title&gt;Zoological Journal of the Linnean Society&lt;/full-title&gt;&lt;abbr-1&gt;Zool. J. Linn. Soc.&lt;/abbr-1&gt;&lt;abbr-2&gt;Zool J Linn Soc&lt;/abbr-2&gt;&lt;/periodical&gt;&lt;pages&gt;351-376&lt;/pages&gt;&lt;volume&gt;151&lt;/volume&gt;&lt;number&gt;2&lt;/number&gt;&lt;dates&gt;&lt;year&gt;2007&lt;/year&gt;&lt;/dates&gt;&lt;isbn&gt;1096-3642&amp;#xD;0024-4082&lt;/isbn&gt;&lt;urls&gt;&lt;/urls&gt;&lt;electronic-resource-num&gt;10.1111/j.1096-3642.2007.00349.x&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5]</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5): (0) absent; (1) present, the posterior ends of the nasals have a pair of divergent processes lying on top of the frontals; (2) present, the posterior ends of the nasals have a pair of conjunctive processes inserted into the frontal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pronounced arched promontory in the posterodorsal region of the nasal, which is located anterodorsal to the orbit (modified from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1): (0) absent; (1) present, the summit of the promontory is located dorsal to the posterior margin of the external naris; (2) present, the summit of the promontory is located posterodorsal to the posterior margin of the external nari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profile of the dorsal margin of the rostrum dorsal to the external naris (modified from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6): (0) slightly convex and arcuate; (1) highly convex and arcuate; (2) basically straigh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long axis of the external naris and the maxillary dental battery (modified from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7): (0) less than 30º; (1) 30º to 40º; (2) more than 40º.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exposure of the circumnarial fossa (nasal vestibule) (corresponding with Xing et al., 2012</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4]</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47): (0) present, with the presence of the circumnarial fossa surrounding the external naris; (1) absent, with the presence of the circumnarial fossa enclosed within the posterodorsal and posteroventral premaxillary processes and internaliz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oof of the nasal passage in the anterior region of the skull (modified from Horner et al., 2004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w:t>
      </w:r>
      <w:r w:rsidR="00A65681">
        <w:rPr>
          <w:rFonts w:ascii="Times New Roman" w:hAnsi="Times New Roman" w:cs="Times New Roman"/>
          <w:sz w:val="20"/>
          <w:szCs w:val="20"/>
        </w:rPr>
        <w:fldChar w:fldCharType="end"/>
      </w:r>
      <w:r w:rsidR="00A65681">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7): (0) formed by the nasal; (1) formed by the premaxillary posterodorsal process owing to the nasal passage completely enclosed by the tubular premaxill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asal passage divided into two parts (corresponding with Xing et al., 2012</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4]</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49): (0) absent, only one nasal passage connecting with the cavum nasi proprium; (1) present, two nasal passages (left and right ones) connecting with the lateral diverticulum and common medial chamb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terior extension of the nasal passage (modified from Evans and Reisz, 2007</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4]</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 (0) absent, the nasal passage restricted to the region anterior to the orbit; (1) present, the nasal passage extending to the region dorsal to the orbit; (2) present, the nasal passage extremely extending to the region posterodorsal to the occipit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Narial foramen that is the external opening of the nasal (corresponding with Xing et al., 2012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4]</w:t>
      </w:r>
      <w:r w:rsidR="00A65681">
        <w:rPr>
          <w:rFonts w:ascii="Times New Roman" w:hAnsi="Times New Roman" w:cs="Times New Roman"/>
          <w:sz w:val="20"/>
          <w:szCs w:val="20"/>
        </w:rPr>
        <w:fldChar w:fldCharType="end"/>
      </w:r>
      <w:r w:rsidR="00A65681">
        <w:rPr>
          <w:rFonts w:ascii="Times New Roman" w:hAnsi="Times New Roman" w:cs="Times New Roman" w:hint="eastAsia"/>
          <w:sz w:val="20"/>
          <w:szCs w:val="20"/>
        </w:rPr>
        <w:t xml:space="preserve"> </w:t>
      </w:r>
      <w:r w:rsidRPr="000A3D4E">
        <w:rPr>
          <w:rFonts w:ascii="Times New Roman" w:hAnsi="Times New Roman" w:cs="Times New Roman"/>
          <w:sz w:val="20"/>
          <w:szCs w:val="20"/>
        </w:rPr>
        <w:lastRenderedPageBreak/>
        <w:t xml:space="preserve">character 151): (0) presence of the narial foramen which is equivalent to the external naris when the nasal is located anterior to the orbit; (1) absence of the narial foramen when the nasal extends above the orbit and becomes part of hollow supracranial cres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narial foramen in lateral view (corresponding with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9): (0) broad dorsoventrally and elliptic; (1) relatively narrow dorsoventrally and subelliptic; (2) extremely narrow dorsoventrally and slit-shap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emaxilla-nasal fontanelle surrounded by the nasal and the premaxilla on the lateral surface of the supracranial crest (modified from Norman, 2002</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5]</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 (0) absent; (1) present, the nasal passage is incompletely closed on the lateral surface of the crest because of the premaxilla-nasal fontanelle persisting into the late ontogenetic stage; (2) present, the nasal passage is completely closed on the lateral surface of the crest because of the premaxilla-nasal fontanelle disappearing in the adult stag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length of the external naris and the length of the lateroventral margin of the rostrum along the circumnarial depression in non-lambeosaurine iguanodontians (corresponding with Prieto-Márquez and Wagner, 2009</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2]</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81): (0) up to 0.40; (1) greater than 0.40 but less than 0.60; (2) 0.60 to 0.65; (3) greater than 0.6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terior margin of the circumnarial fossa posterodorsal to the narial foramen (corresponding with Horner et al., 2004</w:t>
      </w:r>
      <w:r w:rsidR="00A65681">
        <w:rPr>
          <w:rFonts w:ascii="Times New Roman" w:hAnsi="Times New Roman" w:cs="Times New Roman" w:hint="eastAsia"/>
          <w:sz w:val="20"/>
          <w:szCs w:val="20"/>
        </w:rPr>
        <w:t xml:space="preserve"> </w:t>
      </w:r>
      <w:r w:rsidR="00A65681">
        <w:rPr>
          <w:rFonts w:ascii="Times New Roman" w:hAnsi="Times New Roman" w:cs="Times New Roman"/>
          <w:sz w:val="20"/>
          <w:szCs w:val="20"/>
        </w:rPr>
        <w:fldChar w:fldCharType="begin"/>
      </w:r>
      <w:r w:rsidR="00A656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65681">
        <w:rPr>
          <w:rFonts w:ascii="Times New Roman" w:hAnsi="Times New Roman" w:cs="Times New Roman"/>
          <w:sz w:val="20"/>
          <w:szCs w:val="20"/>
        </w:rPr>
        <w:fldChar w:fldCharType="separate"/>
      </w:r>
      <w:r w:rsidR="00A65681">
        <w:rPr>
          <w:rFonts w:ascii="Times New Roman" w:hAnsi="Times New Roman" w:cs="Times New Roman"/>
          <w:noProof/>
          <w:sz w:val="20"/>
          <w:szCs w:val="20"/>
        </w:rPr>
        <w:t>[1]</w:t>
      </w:r>
      <w:r w:rsidR="00A656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1): (0) absent, the circumnarial fossa does not reach the posterior margin of the narial foramen; (1) present, the circumnarial fossa reaches the posterior margin of the narial forame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posterior region of the circumnarial fossa along the posterior margin of the external naris (corresponding with Horner et al., 2004</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r>
      <w:r w:rsidR="00E545E9">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1]</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2): (0) absent; (1) present, slightly incised into nasal and premaxilla, often poorly demarcated; (2) present, deeply incised into nasal and premaxilla, well demarcated, and usually invaginated.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ly invaginated, excavated circumnarial fossa enclosing the entire external naris (corresponding with Xing et al., 2014</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E545E9">
        <w:rPr>
          <w:rFonts w:ascii="Times New Roman" w:hAnsi="Times New Roman" w:cs="Times New Roman"/>
          <w:sz w:val="20"/>
          <w:szCs w:val="20"/>
        </w:rPr>
        <w:instrText xml:space="preserve"> ADDIN EN.CITE </w:instrText>
      </w:r>
      <w:r w:rsidR="00E545E9">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E545E9">
        <w:rPr>
          <w:rFonts w:ascii="Times New Roman" w:hAnsi="Times New Roman" w:cs="Times New Roman"/>
          <w:sz w:val="20"/>
          <w:szCs w:val="20"/>
        </w:rPr>
        <w:instrText xml:space="preserve"> ADDIN EN.CITE.DATA </w:instrText>
      </w:r>
      <w:r w:rsidR="00E545E9">
        <w:rPr>
          <w:rFonts w:ascii="Times New Roman" w:hAnsi="Times New Roman" w:cs="Times New Roman"/>
          <w:sz w:val="20"/>
          <w:szCs w:val="20"/>
        </w:rPr>
      </w:r>
      <w:r w:rsidR="00E545E9">
        <w:rPr>
          <w:rFonts w:ascii="Times New Roman" w:hAnsi="Times New Roman" w:cs="Times New Roman"/>
          <w:sz w:val="20"/>
          <w:szCs w:val="20"/>
        </w:rPr>
        <w:fldChar w:fldCharType="end"/>
      </w:r>
      <w:r w:rsidR="00E545E9">
        <w:rPr>
          <w:rFonts w:ascii="Times New Roman" w:hAnsi="Times New Roman" w:cs="Times New Roman"/>
          <w:sz w:val="20"/>
          <w:szCs w:val="20"/>
        </w:rPr>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8]</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3): (0) absent; (1) present, the circumnarial fossa is dorsoventrally tall along its entire length, with a prominent, arched posterodorsal margin; (2) present, the circumnarial fossa is unusually low dorsoventrally in its middle and posterior regions, with a thick, right-angled posterodorsal margin. </w:t>
      </w:r>
    </w:p>
    <w:p w:rsidR="00331202"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Strong elevation or specialized development of the nasal (corresponding with Prieto-Márquez and Wagner, 2009</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r>
      <w:r w:rsidR="00E545E9">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2]</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0):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hollow supracranial crest in lambeosaurine dinosaurs (modified from Horner et al., 2004</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r>
      <w:r w:rsidR="00E545E9">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1]</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6): (0) the nasal anterior to the orbit forms the posterodorsal margin of the external naris, bearing a less developed crest-like structure which is hollow and protuberant; (1) the nasal, which extends dorsally to follow the posterodorsal expansion of the premaxilla, forming a vertical tube-shaped structure dorsal to the orbit; (2) the premaxilla extends posterodorsally to facilitate the backward growth and development of the nasal, forming a long curved tubular hollow crest dorsal to the occiput with the nasal; (3) the premaxilla extends posterodorsally to facilitate the backward growth and development of the nasal, forming a cockscomb-shaped hollow crest dorsal to the occiput with the nas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posteriormost end of the nasal of adult lambeosaurine dinosaurs in lateral view (corresponding with Prieto-Marquez and Wagner, 2009</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r>
      <w:r w:rsidR="00E545E9">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2]</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5): (0) anterodorsal to the orbit; (1) dorsal to the posterior margin of the orbit; (2) dorsal to the occipu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loop in the nasal passage (nasal vestibule) completely enclosed by premaxilla anterior to the orbit (corresponding with Evans and Reisz, 2007</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r>
      <w:r w:rsidR="00E545E9">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14]</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diverticulum connecting with common medial chamber of nasal cavity (corresponding with Xing et al., 2012</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r>
      <w:r w:rsidR="00E545E9">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4]</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1): (0) absence of the lateral diverticulum; (1) presence of the lateral diverticulum as a part of the cavum nasi proprium (the lateral diverticulum and common median chamber are together homologous with the cavum nasi proprium).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lateral diverticulum relative to the common median chamber (corresponding with Weishampel, 1981</w:t>
      </w:r>
      <w:r w:rsidR="00E545E9">
        <w:rPr>
          <w:rFonts w:ascii="Times New Roman" w:hAnsi="Times New Roman" w:cs="Times New Roman" w:hint="eastAsia"/>
          <w:sz w:val="20"/>
          <w:szCs w:val="20"/>
        </w:rPr>
        <w:t xml:space="preserve"> </w:t>
      </w:r>
      <w:r w:rsidR="00E545E9">
        <w:rPr>
          <w:rFonts w:ascii="Times New Roman" w:hAnsi="Times New Roman" w:cs="Times New Roman"/>
          <w:sz w:val="20"/>
          <w:szCs w:val="20"/>
        </w:rPr>
        <w:fldChar w:fldCharType="begin"/>
      </w:r>
      <w:r w:rsidR="00E545E9">
        <w:rPr>
          <w:rFonts w:ascii="Times New Roman" w:hAnsi="Times New Roman" w:cs="Times New Roman"/>
          <w:sz w:val="20"/>
          <w:szCs w:val="20"/>
        </w:rPr>
        <w:instrText xml:space="preserve"> ADDIN EN.CITE &lt;EndNote&gt;&lt;Cite&gt;&lt;Author&gt;Weishampel&lt;/Author&gt;&lt;Year&gt;1981&lt;/Year&gt;&lt;RecNum&gt;17311&lt;/RecNum&gt;&lt;DisplayText&gt;[20]&lt;/DisplayText&gt;&lt;record&gt;&lt;rec-number&gt;17311&lt;/rec-number&gt;&lt;foreign-keys&gt;&lt;key app="EN" db-id="df9w0v5x5e2fr3ee5rvv5v95dpxp0zttwpav" timestamp="1565254637"&gt;17311&lt;/key&gt;&lt;key app="ENWeb" db-id=""&gt;0&lt;/key&gt;&lt;/foreign-keys&gt;&lt;ref-type name="Journal Article"&gt;17&lt;/ref-type&gt;&lt;contributors&gt;&lt;authors&gt;&lt;author&gt;Weishampel, D. B.&lt;/author&gt;&lt;/authors&gt;&lt;/contributors&gt;&lt;titles&gt;&lt;title&gt;The nasal cavity of lambeosaurine hadrosaurids (Reptilia: Ornithischia): comparative anatomy and homologies&lt;/title&gt;&lt;secondary-title&gt;Journal of Paleolimnology&lt;/secondary-title&gt;&lt;/titles&gt;&lt;periodical&gt;&lt;full-title&gt;Journal of Paleolimnology&lt;/full-title&gt;&lt;abbr-1&gt;J. Paleolimnol.&lt;/abbr-1&gt;&lt;abbr-2&gt;J Paleolimnol&lt;/abbr-2&gt;&lt;/periodical&gt;&lt;pages&gt;1046-1057&lt;/pages&gt;&lt;volume&gt;55&lt;/volume&gt;&lt;dates&gt;&lt;year&gt;1981&lt;/year&gt;&lt;/dates&gt;&lt;urls&gt;&lt;/urls&gt;&lt;/record&gt;&lt;/Cite&gt;&lt;/EndNote&gt;</w:instrText>
      </w:r>
      <w:r w:rsidR="00E545E9">
        <w:rPr>
          <w:rFonts w:ascii="Times New Roman" w:hAnsi="Times New Roman" w:cs="Times New Roman"/>
          <w:sz w:val="20"/>
          <w:szCs w:val="20"/>
        </w:rPr>
        <w:fldChar w:fldCharType="separate"/>
      </w:r>
      <w:r w:rsidR="00E545E9">
        <w:rPr>
          <w:rFonts w:ascii="Times New Roman" w:hAnsi="Times New Roman" w:cs="Times New Roman"/>
          <w:noProof/>
          <w:sz w:val="20"/>
          <w:szCs w:val="20"/>
        </w:rPr>
        <w:t>[20]</w:t>
      </w:r>
      <w:r w:rsidR="00E545E9">
        <w:rPr>
          <w:rFonts w:ascii="Times New Roman" w:hAnsi="Times New Roman" w:cs="Times New Roman"/>
          <w:sz w:val="20"/>
          <w:szCs w:val="20"/>
        </w:rPr>
        <w:fldChar w:fldCharType="end"/>
      </w:r>
      <w:r w:rsidRPr="000A3D4E">
        <w:rPr>
          <w:rFonts w:ascii="Times New Roman" w:hAnsi="Times New Roman" w:cs="Times New Roman"/>
          <w:sz w:val="20"/>
          <w:szCs w:val="20"/>
        </w:rPr>
        <w:t xml:space="preserve">): (0) located posterodorsal to the common median chamber; (1) located lateral to the common median chamber; (2) located anterior to the common median chamb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Connection between the nasal passage and the lateral diverticulum inside the hollow crest (corresponding with Weishampel, 1981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Weishampel&lt;/Author&gt;&lt;Year&gt;1981&lt;/Year&gt;&lt;RecNum&gt;17311&lt;/RecNum&gt;&lt;DisplayText&gt;[20]&lt;/DisplayText&gt;&lt;record&gt;&lt;rec-number&gt;17311&lt;/rec-number&gt;&lt;foreign-keys&gt;&lt;key app="EN" db-id="df9w0v5x5e2fr3ee5rvv5v95dpxp0zttwpav" timestamp="1565254637"&gt;17311&lt;/key&gt;&lt;key app="ENWeb" db-id=""&gt;0&lt;/key&gt;&lt;/foreign-keys&gt;&lt;ref-type name="Journal Article"&gt;17&lt;/ref-type&gt;&lt;contributors&gt;&lt;authors&gt;&lt;author&gt;Weishampel, D. B.&lt;/author&gt;&lt;/authors&gt;&lt;/contributors&gt;&lt;titles&gt;&lt;title&gt;The nasal cavity of lambeosaurine hadrosaurids (Reptilia: Ornithischia): comparative anatomy and homologies&lt;/title&gt;&lt;secondary-title&gt;Journal of Paleolimnology&lt;/secondary-title&gt;&lt;/titles&gt;&lt;periodical&gt;&lt;full-title&gt;Journal of Paleolimnology&lt;/full-title&gt;&lt;abbr-1&gt;J. Paleolimnol.&lt;/abbr-1&gt;&lt;abbr-2&gt;J Paleolimnol&lt;/abbr-2&gt;&lt;/periodical&gt;&lt;pages&gt;1046-1057&lt;/pages&gt;&lt;volume&gt;55&lt;/volume&gt;&lt;dates&gt;&lt;year&gt;1981&lt;/year&gt;&lt;/dates&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0]</w:t>
      </w:r>
      <w:r w:rsidR="00FC7A67">
        <w:rPr>
          <w:rFonts w:ascii="Times New Roman" w:hAnsi="Times New Roman" w:cs="Times New Roman"/>
          <w:sz w:val="20"/>
          <w:szCs w:val="20"/>
        </w:rPr>
        <w:fldChar w:fldCharType="end"/>
      </w:r>
      <w:r w:rsidR="00FC7A67">
        <w:rPr>
          <w:rFonts w:ascii="Times New Roman" w:hAnsi="Times New Roman" w:cs="Times New Roman" w:hint="eastAsia"/>
          <w:sz w:val="20"/>
          <w:szCs w:val="20"/>
        </w:rPr>
        <w:t xml:space="preserve"> </w:t>
      </w:r>
      <w:r w:rsidRPr="000A3D4E">
        <w:rPr>
          <w:rFonts w:ascii="Times New Roman" w:hAnsi="Times New Roman" w:cs="Times New Roman"/>
          <w:sz w:val="20"/>
          <w:szCs w:val="20"/>
        </w:rPr>
        <w:t>and Evans, 2006</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Evans&lt;/Author&gt;&lt;Year&gt;2006&lt;/Year&gt;&lt;RecNum&gt;3184&lt;/RecNum&gt;&lt;DisplayText&gt;[21]&lt;/DisplayText&gt;&lt;record&gt;&lt;rec-number&gt;3184&lt;/rec-number&gt;&lt;foreign-keys&gt;&lt;key app="EN" db-id="df9w0v5x5e2fr3ee5rvv5v95dpxp0zttwpav" timestamp="1469581729"&gt;3184&lt;/key&gt;&lt;key app="ENWeb" db-id=""&gt;0&lt;/key&gt;&lt;/foreign-keys&gt;&lt;ref-type name="Journal Article"&gt;17&lt;/ref-type&gt;&lt;contributors&gt;&lt;authors&gt;&lt;author&gt;Evans, David C.&lt;/author&gt;&lt;/authors&gt;&lt;/contributors&gt;&lt;titles&gt;&lt;title&gt;Nasal cavity homologies and cranial crest function in lambeosaurine dinosaurs&lt;/title&gt;&lt;secondary-title&gt;Paleobiology&lt;/secondary-title&gt;&lt;/titles&gt;&lt;periodical&gt;&lt;full-title&gt;Paleobiology&lt;/full-title&gt;&lt;abbr-1&gt;Paleobiology&lt;/abbr-1&gt;&lt;abbr-2&gt;Paleobiology&lt;/abbr-2&gt;&lt;/periodical&gt;&lt;pages&gt;109-125&lt;/pages&gt;&lt;volume&gt;32&lt;/volume&gt;&lt;number&gt;1&lt;/number&gt;&lt;dates&gt;&lt;year&gt;2006&lt;/year&gt;&lt;/dates&gt;&lt;isbn&gt;0094-8373&amp;#xD;1938-5331&lt;/isbn&gt;&lt;urls&gt;&lt;/urls&gt;&lt;electronic-resource-num&gt;10.1666/04027.1&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0) absent, the nasal passage completely enclosed by the premaxilla connects directly with the common median chamber without the participation of the lateral diverticulum; (1) present, the nasal passage connects with the lateral diverticulum which communicates with the common median chamber in success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Lateral profile of the lacrimal in articulated adult cranium (modified from Prieto-Márquez and </w:t>
      </w:r>
      <w:r w:rsidRPr="000A3D4E">
        <w:rPr>
          <w:rFonts w:ascii="Times New Roman" w:hAnsi="Times New Roman" w:cs="Times New Roman"/>
          <w:sz w:val="20"/>
          <w:szCs w:val="20"/>
        </w:rPr>
        <w:lastRenderedPageBreak/>
        <w:t>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9): (0) subquadrangular or trapeziform, with a relatively short anteroventral corner; (1) trapeziform and anteroposteriorly elongate, bearing a dorsoventrally low, relatively long anterior process; (2) triangular and anteroposteriorly elongate, with a straight, dorsoventrally thick anterior process; (3) triangular and anteroposteriorly elongate, with a curved, slender anterior proc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rticipation of the prefrontal in the lateral border of the hollow supracranial crest (corresponding with Godefroit et al., 2008</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7]</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well-developed, anteroposteriorly oriented ridge on the dorsal surface of the prefrontal as the medial wall of the anterior platform supporting the base of the hollow crest (modified from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0): (0) absence of the prefrontal ridge; (1) presence of the prefrontal ridge that does not extend posteriorly to the prefrontofrontal suture; (2) presence of the prefrontal ridge that extends posteriorly over the dorsal surface of the front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anterodorsal margin of the prefrontal along the orbital rim in lateral view (modified from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0): (0) arcuate or smoothly curved; (1) nearly right-angl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laterally exposed prefrontal anterior portion contacting with the lacrimal (corresponding with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2): (0) mediolaterally wide and relatively robust in lateral view; (1) mediolaterally narrow and relatively slender in lateral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Eversion of the anterodorsal orbital margin of the prefrontal (corresponding with Horner et al., 2004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00FC7A67">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49): (0) absent, the prefrontal lies flush with the elements nearby; (1) present, the prefrontal flares dorsolaterally to form a thin, everted, wing-shaped margin around the anterodorsal orbital rim.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lateral exposure of the prefrontal-nasal contact (modified from Wagner, 2001</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Wagner&lt;/Author&gt;&lt;Year&gt;2001&lt;/Year&gt;&lt;RecNum&gt;3288&lt;/RecNum&gt;&lt;DisplayText&gt;[12]&lt;/DisplayText&gt;&lt;record&gt;&lt;rec-number&gt;3288&lt;/rec-number&gt;&lt;foreign-keys&gt;&lt;key app="EN" db-id="df9w0v5x5e2fr3ee5rvv5v95dpxp0zttwpav" timestamp="1469582057"&gt;3288&lt;/key&gt;&lt;key app="ENWeb" db-id=""&gt;0&lt;/key&gt;&lt;/foreign-keys&gt;&lt;ref-type name="Thesis"&gt;32&lt;/ref-type&gt;&lt;contributors&gt;&lt;authors&gt;&lt;author&gt;Wagner, J. R.&lt;/author&gt;&lt;/authors&gt;&lt;/contributors&gt;&lt;titles&gt;&lt;title&gt;The  hadrosaurian  dinosaurs  (Ornithischia:  Hadrosauria)  of  Big  Bend  tional Park,  Brewster  County,  Texas,  with  implications  for  Late  Cretaceous  Paleozoogeography&lt;/title&gt;&lt;/titles&gt;&lt;pages&gt;417&lt;/pages&gt;&lt;volume&gt;Master&lt;/volume&gt;&lt;dates&gt;&lt;year&gt;2001&lt;/year&gt;&lt;/dates&gt;&lt;pub-location&gt;Austin&lt;/pub-location&gt;&lt;publisher&gt;Texas Tech University&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7): (0) the prefrontal-nasal contact is completely exposed in lateral view; (1) only the posterior region of the prefrontal-nasal contact is visible in lateral view, owing to the covering of the premaxilla along the laterodorsal margin of the prefront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lpebral (supraorbital) bone (corresponding with Norman, 2002</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5]</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 (0) present; (1) absent or fused to the orbital margi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Dorsal promontorium on the dorsal surface of the postorbital anterior process in adults </w:t>
      </w:r>
      <w:r w:rsidRPr="000A3D4E">
        <w:rPr>
          <w:rFonts w:ascii="Times New Roman" w:hAnsi="Times New Roman" w:cs="Times New Roman"/>
          <w:sz w:val="20"/>
          <w:szCs w:val="20"/>
        </w:rPr>
        <w:lastRenderedPageBreak/>
        <w:t>(corresponding with Godefroit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Godefroit&lt;/Author&gt;&lt;Year&gt;2004&lt;/Year&gt;&lt;RecNum&gt;15812&lt;/RecNum&gt;&lt;DisplayText&gt;[22]&lt;/DisplayText&gt;&lt;record&gt;&lt;rec-number&gt;15812&lt;/rec-number&gt;&lt;foreign-keys&gt;&lt;key app="EN" db-id="df9w0v5x5e2fr3ee5rvv5v95dpxp0zttwpav" timestamp="1514528265"&gt;15812&lt;/key&gt;&lt;key app="ENWeb" db-id=""&gt;0&lt;/key&gt;&lt;/foreign-keys&gt;&lt;ref-type name="Journal Article"&gt;17&lt;/ref-type&gt;&lt;contributors&gt;&lt;authors&gt;&lt;author&gt;Godefroit, Pascal&lt;/author&gt;&lt;author&gt;Bolotsky, Yuri L&lt;/author&gt;&lt;author&gt;Van Itterbeeck, Jimmy&lt;/author&gt;&lt;/authors&gt;&lt;/contributors&gt;&lt;titles&gt;&lt;title&gt;&lt;style face="normal" font="default" size="100%"&gt;The lambeosaurine dinosaur &lt;/style&gt;&lt;style face="italic" font="default" size="100%"&gt;Amurosaurus riabinini&lt;/style&gt;&lt;style face="normal" font="default" size="100%"&gt;, from the Maastrichtian of Far Eastern Russia&lt;/style&gt;&lt;/title&gt;&lt;secondary-title&gt;Acta Palaeontologica Polonica&lt;/secondary-title&gt;&lt;/titles&gt;&lt;periodical&gt;&lt;full-title&gt;Acta Palaeontologica Polonica&lt;/full-title&gt;&lt;abbr-1&gt;Acta Palaeontol. Pol.&lt;/abbr-1&gt;&lt;abbr-2&gt;Acta Palaeontol Pol&lt;/abbr-2&gt;&lt;/periodical&gt;&lt;volume&gt;49&lt;/volume&gt;&lt;number&gt;4&lt;/number&gt;&lt;dates&gt;&lt;year&gt;2004&lt;/year&gt;&lt;/dates&gt;&lt;isbn&gt;0567-7920&lt;/isbn&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prominent depression on the dorsal surface of the postorbital above the ventral process of the element (corresponding with Xing et al., 2012</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3): (0) absent, the dorsal surface of the postorbital is flat or slightly concave; (1) present, the dorsal surface of the postorbital is deeply depress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curvature of the posterodorsal orbital margin of the postorbital (modified from Xing et al., 2012</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4): (0) presence of a slightly concave anteroventrally or nearly straight orbital margin obliquely bridging the anterior and ventral processes of the postorbital; (1) presence of a strongly concave anteroventrally orbital margin that is often semicircular or deeply arcuat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triangular ventral process of the postorbital (modified from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8): (0) presence of a relatively robust ventral process in lateral view, strongly expanding anteroventrally along the anterior margin of its dorsal half; (1) presence of a slender ventral process that is gradually tapering ventrally; (2) presence of an anteroposteriorly broad ventral process in lateral profile, strongly expanded along its anterior and posterior margin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ly bulgy laterally main body of the postorbital bearing a deep inner cavity located anterior to the medial ridge of the ventral process of the postorbital (modified from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8):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posterior process (squamosal process) of the postorbital (corresponding with Evans and Reisz, 2007</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6): (0) presence of a relatively long posterior process forming a broad dorsal margin of the infratemporal fenestra; (1) presence of a relatively short and dorsoventrally deep posterior process that forms a truncated dorsal margin of the infratemporal fenestr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Bifurcation of the posterior process of the postorbital (corresponding with Evans and Reisz, 2007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4]</w:t>
      </w:r>
      <w:r w:rsidR="00FC7A67">
        <w:rPr>
          <w:rFonts w:ascii="Times New Roman" w:hAnsi="Times New Roman" w:cs="Times New Roman"/>
          <w:sz w:val="20"/>
          <w:szCs w:val="20"/>
        </w:rPr>
        <w:fldChar w:fldCharType="end"/>
      </w:r>
      <w:r w:rsidR="00FC7A67">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35):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ength of the ventral process of the postorbital relative to maximum anteroposterior width of the orbit (modified from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9): (0) presence of a relatively short ventral process which is shorter than the anteroposterior width of the orbit; (1) presence of a relatively long vental process which is approximately equal to the anteroposterior width of the orbi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Position of the posterior end of the postorbital posterior process relative to the quadrate cotylus of the squamosal (corresponding with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41): (0) located anterior to the quadrate cotylus; (1) located above the anterior half of the quadrate cotylus; (2) located dorsal to the posterior end of the quadrate cotylu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orsoventral expansion of the main body of the squamosal in lateral view (modified from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4): (0) slightly expanded dorsoventrally above the quadrate cotylus; (1) markedly expanded dorsoventrally and elevated above the quadrate cotylu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elongation of the precotyloid process of the squamosal (ratio between the length of the precotyloid process and the width of the quadrate cotylus of the squamosal) (corresponding with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42): (0) presence of a relatively short precotyloid process, with the ratio less than 1.00; (1) presence of a moderately elongate precotyloid process, with the ratio from 1.00 to 1.25; (2) presence of a very long precotyloid process, with the ratio greater than 1.2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 anteromedial curvature of the medial ramus of the squamosal (corresponding with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45):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Complete separation of the squamosals along the occipital margin of the skull roof in adults (corresponding with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3): (0) present, the paired squamosals are widely separated by the parietal; (1) present, the squamosals approach the midline of the skull, and are separated by a narrow band of the parietal; (2) absent, the medial rami of the squamosals contact with each other. </w:t>
      </w:r>
    </w:p>
    <w:p w:rsidR="00BA28DC"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oventrally sloping frontal platform (nasal sutural surface of the frontal) for supporting the supracranial crest (corresponding with Xing et al., 2012</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84):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eply excavated anterior platform composed of the prefrontal and the frontal (corresponding with Godefroit et al., 2008</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7]</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 (0) absent; (1) present, the anterior platform is inclined anteroventrally and occupies the anterior part of the frontal in adults; (2) present, the anterior platform markedly extends posterodosally and overhangs the parietal in adult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length of the nasal contact surface of the frontal and the total length of the frontal (corresponding with Wang et al., 2015</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Wang&lt;/Author&gt;&lt;Year&gt;2015&lt;/Year&gt;&lt;RecNum&gt;4085&lt;/RecNum&gt;&lt;DisplayText&gt;[9]&lt;/DisplayText&gt;&lt;record&gt;&lt;rec-number&gt;4085&lt;/rec-number&gt;&lt;foreign-keys&gt;&lt;key app="EN" db-id="df9w0v5x5e2fr3ee5rvv5v95dpxp0zttwpav" timestamp="1489193751"&gt;4085&lt;/key&gt;&lt;key app="ENWeb" db-id=""&gt;0&lt;/key&gt;&lt;/foreign-keys&gt;&lt;ref-type name="Journal Article"&gt;17&lt;/ref-type&gt;&lt;contributors&gt;&lt;authors&gt;&lt;author&gt;Wang, Run-Fu&lt;/author&gt;&lt;author&gt;You, Hai-Lu&lt;/author&gt;&lt;author&gt;Wang, Suo-Zhu&lt;/author&gt;&lt;author&gt;Xu, Shi-Chao&lt;/author&gt;&lt;author&gt;Yi, Jian&lt;/author&gt;&lt;author&gt;Xie, Li-Juan&lt;/author&gt;&lt;author&gt;Jia, Lei&lt;/author&gt;&lt;author&gt;Xing, Hai&lt;/author&gt;&lt;/authors&gt;&lt;/contributors&gt;&lt;titles&gt;&lt;title&gt;A second hadrosauroid dinosaur from the early Late Cretaceous of Zuoyun, Shanxi Province, China&lt;/title&gt;&lt;secondary-title&gt;Historical Biology&lt;/secondary-title&gt;&lt;/titles&gt;&lt;periodical&gt;&lt;full-title&gt;Historical Biology&lt;/full-title&gt;&lt;abbr-1&gt;Hist. Biol.&lt;/abbr-1&gt;&lt;abbr-2&gt;Hist. Biol&lt;/abbr-2&gt;&lt;/periodical&gt;&lt;pages&gt;17-24&lt;/pages&gt;&lt;volume&gt;29&lt;/volume&gt;&lt;number&gt;1&lt;/number&gt;&lt;dates&gt;&lt;year&gt;2015&lt;/year&gt;&lt;/dates&gt;&lt;isbn&gt;0891-2963&amp;#xD;1029-2381&lt;/isbn&gt;&lt;urls&gt;&lt;/urls&gt;&lt;electronic-resource-num&gt;10.1080/08912963.2015.1118688&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9]</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3): (0) less than 0.40; (1) 0.40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Angle between the dorsal surface of the frontal anterior part and the level (corresponding with Xing et al., 2012</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86): (0) up to 10º; (1) greater than 10º and less than 25º; (2) 25º to 35º; (3) more than 3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edian cleft on the nasal sutural surface of the frontal (corresponding with Evans and Reisz, 2007</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0):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Frontal doming on the dorsal surface of the braincase in subadult or adult individuals (modified from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8):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rticipation of the frontal in the dorsal margin of the orbit (corresponding with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7): (0) present, the frontal forms part of the orbital margin; (1) absent, the frontal is excluded by prefrontal-postorbital contac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length of the interfrontal suture of the frontal ectocranial surface and the maximum mediolateral width of the frontal ectocranial surface in dorsal view (modified from Godefroit et al., 2008</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7]</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 (0) presence of a relatively long ectocranial surface, with the ratio greater than 0.8; (1) presence of a relatively short ectocranial surface because of the extension of the nasal articular surface of the frontal, with the ratio from 0.4 to 0.8; (2) presence of an extremely short ectocranial surface by reason of the thickening of the nasal sutural surface of the frontal which obviously extends posterodosally and overhangs the parietal, with the ratio less than 0.4.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Fontanelle of the skull roof in juvenile or subadult individuals (corresponding with Xing et al., 2012</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1): (0) presence of the nasal-frontal fontanelle surrounded by the nasal and the frontal; (1) presence of the premaxilla-nasal fontanelle enclosed by the nasal and the premaxilla; (2) absence of the fontanelle of the skull roof.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asal-frontal fontanelle on the dorsal surface of the braincase (modified from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47): (0) present, the nasal-frontal fontanelle is still well developed and large in subadults or young adults; (1) absent, the nasal-frontal fontanelle is strongly contractive and entirely closed in subadults or young adults; (2) absent, the nasal-frontal fontanelle cannot be identified owing to the development of the supracranial cres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annular ridge on the ventral side of the frontal that defines the anterior extent of the cerebral fossa (corresponding with Evans and Reisz, 2007</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4]</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3): </w:t>
      </w:r>
      <w:r w:rsidRPr="000A3D4E">
        <w:rPr>
          <w:rFonts w:ascii="Times New Roman" w:hAnsi="Times New Roman" w:cs="Times New Roman"/>
          <w:sz w:val="20"/>
          <w:szCs w:val="20"/>
        </w:rPr>
        <w:lastRenderedPageBreak/>
        <w:t xml:space="preserve">(0) relatively wide and shallow; (1) relatively narrow and sharp. </w:t>
      </w:r>
    </w:p>
    <w:p w:rsidR="00BA28DC"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length of the parietal along the sagittal plane and the width of the parietal at half the length in adults (modified from Godefroit et al., 2008</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7]</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 (0) less than 2.2; (1) 2.2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profile of the parietal sagittal crest (modified from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9): (0) the sagittal crest is nearly straight or slightly down-warped, level with the skull roof; (1) this crest is nearly straight, gradually ascending posteriorly relative to the skull roof; (2) this crest is strongly downwarped well below the skull roof.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median anterior process of the parietal along the frontoparietal suture (modified from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57): (0) arcuate or subtriangular, anteroposteriorly short and mediolaterally wide; (1) finger-shaped or subtriangular, anteroposteriorly long and mediolaterally narro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sagittal crest on the dorsal surface of the parietal (modified from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0): (0) the sagittal crest only extends along the anterior half of the parietal, and splits into two secondary ridges on the dorsal surfaces of paired posterolateral processes; (1) the sagittal crest extends along the entire length of the parietal, and its anterior half is relatively wide mediolaterally, gradually narrowing and sharpening posteriorly; (2) the sagittal crest extends along the entire length of the parietal, and keeps narrow and sharp all the whil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paired posterolateral secondary ridges of the parietal sagittal crest (modified from Xing et al., 201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FC7A67">
        <w:rPr>
          <w:rFonts w:ascii="Times New Roman" w:hAnsi="Times New Roman" w:cs="Times New Roman"/>
          <w:sz w:val="20"/>
          <w:szCs w:val="20"/>
        </w:rPr>
        <w:instrText xml:space="preserve"> ADDIN EN.CITE </w:instrText>
      </w:r>
      <w:r w:rsidR="00FC7A67">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FC7A67">
        <w:rPr>
          <w:rFonts w:ascii="Times New Roman" w:hAnsi="Times New Roman" w:cs="Times New Roman"/>
          <w:sz w:val="20"/>
          <w:szCs w:val="20"/>
        </w:rPr>
        <w:instrText xml:space="preserve"> ADDIN EN.CITE.DATA </w:instrText>
      </w:r>
      <w:r w:rsidR="00FC7A67">
        <w:rPr>
          <w:rFonts w:ascii="Times New Roman" w:hAnsi="Times New Roman" w:cs="Times New Roman"/>
          <w:sz w:val="20"/>
          <w:szCs w:val="20"/>
        </w:rPr>
      </w:r>
      <w:r w:rsidR="00FC7A67">
        <w:rPr>
          <w:rFonts w:ascii="Times New Roman" w:hAnsi="Times New Roman" w:cs="Times New Roman"/>
          <w:sz w:val="20"/>
          <w:szCs w:val="20"/>
        </w:rPr>
        <w:fldChar w:fldCharType="end"/>
      </w:r>
      <w:r w:rsidR="00FC7A67">
        <w:rPr>
          <w:rFonts w:ascii="Times New Roman" w:hAnsi="Times New Roman" w:cs="Times New Roman"/>
          <w:sz w:val="20"/>
          <w:szCs w:val="20"/>
        </w:rPr>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8]</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6): (0) up to 60º, including the absence of secondary ridges; (1) more than 60º, usually with an obvious longitudinal eminence in between. </w:t>
      </w:r>
    </w:p>
    <w:p w:rsidR="00BA28DC"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Orientation of the posterior surface of the supraoccipital (corresponding with Horner et al., 2004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00FC7A67">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65): (0) nearly vertical and directed posteriorly; (1) markedly inclined anteriorly and directed posterodors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oventral portion of the supraoccipital deeply inserted into the exoccipital, with two flanges along the supraoccipital-exoccipital suture in posterior view (corresponding with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6):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posterodorsal expansion of the exoccipital central shelf relative to the foramen magnum in ventral view (modified from Godefroit et al., 2008</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7]</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 (0) slightly elongate </w:t>
      </w:r>
      <w:r w:rsidRPr="000A3D4E">
        <w:rPr>
          <w:rFonts w:ascii="Times New Roman" w:hAnsi="Times New Roman" w:cs="Times New Roman"/>
          <w:sz w:val="20"/>
          <w:szCs w:val="20"/>
        </w:rPr>
        <w:lastRenderedPageBreak/>
        <w:t xml:space="preserve">posterodorsally; (1) moderately expanded posterodorsally; (2) extremely expanded posterodors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Orientation of the distal end of the paroccipital process (corresponding with Horner et al., 2004</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2): (0) anteroventrally directed; (1) ventrally direct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rticipation of the basioccipital in the ventral margin of the foramen magnum (corresponding with Weishampel et al., 1993</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11]</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 (0) absent, the paired exoccipital condyles completely exclude the basioccipital from the ventral margin of the foramen magnum; (1) present, the exoccipital condyles are well separated and allow the basioccipital to form the ventral margin of the foramen magnum.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llow groove of the occipital condyle along the exoccipital-basioccipital junction in posterior view (modified from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0):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gree of the constriction of the basioccipital portion between the occipital condyle and the spheno-occipital tubercles (corresponding with Prieto-Márquez and Wagner, 2009</w:t>
      </w:r>
      <w:r w:rsidR="00FC7A67">
        <w:rPr>
          <w:rFonts w:ascii="Times New Roman" w:hAnsi="Times New Roman" w:cs="Times New Roman" w:hint="eastAsia"/>
          <w:sz w:val="20"/>
          <w:szCs w:val="20"/>
        </w:rPr>
        <w:t xml:space="preserve"> </w:t>
      </w:r>
      <w:r w:rsidR="00FC7A67">
        <w:rPr>
          <w:rFonts w:ascii="Times New Roman" w:hAnsi="Times New Roman" w:cs="Times New Roman"/>
          <w:sz w:val="20"/>
          <w:szCs w:val="20"/>
        </w:rPr>
        <w:fldChar w:fldCharType="begin"/>
      </w:r>
      <w:r w:rsidR="00FC7A67">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C7A67">
        <w:rPr>
          <w:rFonts w:ascii="Times New Roman" w:hAnsi="Times New Roman" w:cs="Times New Roman"/>
          <w:sz w:val="20"/>
          <w:szCs w:val="20"/>
        </w:rPr>
        <w:fldChar w:fldCharType="separate"/>
      </w:r>
      <w:r w:rsidR="00FC7A67">
        <w:rPr>
          <w:rFonts w:ascii="Times New Roman" w:hAnsi="Times New Roman" w:cs="Times New Roman"/>
          <w:noProof/>
          <w:sz w:val="20"/>
          <w:szCs w:val="20"/>
        </w:rPr>
        <w:t>[2]</w:t>
      </w:r>
      <w:r w:rsidR="00FC7A67">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1): (0) strongly constricted, forming a relatively long constricted portion of the basioccipital; (1) faintly constricted, forming a relatively short constricted portion of the basioccipit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Length of the basipterygoid process of the basisphenoid (corresponding with Godefroit et al., 2001 </w:t>
      </w:r>
      <w:r w:rsidR="00191A51">
        <w:rPr>
          <w:rFonts w:ascii="Times New Roman" w:hAnsi="Times New Roman" w:cs="Times New Roman"/>
          <w:sz w:val="20"/>
          <w:szCs w:val="20"/>
        </w:rPr>
        <w:fldChar w:fldCharType="begin"/>
      </w:r>
      <w:r w:rsidR="00191A51">
        <w:rPr>
          <w:rFonts w:ascii="Times New Roman" w:hAnsi="Times New Roman" w:cs="Times New Roman"/>
          <w:sz w:val="20"/>
          <w:szCs w:val="20"/>
        </w:rPr>
        <w:instrText xml:space="preserve"> ADDIN EN.CITE &lt;EndNote&gt;&lt;Cite&gt;&lt;Author&gt;Godefroit&lt;/Author&gt;&lt;Year&gt;2001&lt;/Year&gt;&lt;RecNum&gt;15896&lt;/RecNum&gt;&lt;DisplayText&gt;[18]&lt;/DisplayText&gt;&lt;record&gt;&lt;rec-number&gt;15896&lt;/rec-number&gt;&lt;foreign-keys&gt;&lt;key app="EN" db-id="df9w0v5x5e2fr3ee5rvv5v95dpxp0zttwpav" timestamp="1517901773"&gt;15896&lt;/key&gt;&lt;key app="ENWeb" db-id=""&gt;0&lt;/key&gt;&lt;/foreign-keys&gt;&lt;ref-type name="Journal Article"&gt;17&lt;/ref-type&gt;&lt;contributors&gt;&lt;authors&gt;&lt;author&gt;Godefroit, Pascal&lt;/author&gt;&lt;author&gt;Zan, Shuqin&lt;/author&gt;&lt;author&gt;Liyong, Jin&lt;/author&gt;&lt;/authors&gt;&lt;/contributors&gt;&lt;titles&gt;&lt;title&gt;&lt;style face="normal" font="default" size="100%"&gt;The maastrichtian (Late Cretaceous) lambeosaurine dinosaur &lt;/style&gt;&lt;style face="italic" font="default" size="100%"&gt;Charonosaurus jiayinensis &lt;/style&gt;&lt;style face="normal" font="default" size="100%"&gt;from North-Eastern China&lt;/style&gt;&lt;/title&gt;&lt;secondary-title&gt;Bulletin de l&amp;apos;Institut Royal des Sciences Naturelles de Belqique, Sciences de la Terre&lt;/secondary-title&gt;&lt;/titles&gt;&lt;pages&gt;108-159&lt;/pages&gt;&lt;volume&gt;71&lt;/volume&gt;&lt;dates&gt;&lt;year&gt;2001&lt;/year&gt;&lt;/dates&gt;&lt;urls&gt;&lt;/urls&gt;&lt;/record&gt;&lt;/Cite&gt;&lt;/EndNote&gt;</w:instrText>
      </w:r>
      <w:r w:rsidR="00191A51">
        <w:rPr>
          <w:rFonts w:ascii="Times New Roman" w:hAnsi="Times New Roman" w:cs="Times New Roman"/>
          <w:sz w:val="20"/>
          <w:szCs w:val="20"/>
        </w:rPr>
        <w:fldChar w:fldCharType="separate"/>
      </w:r>
      <w:r w:rsidR="00191A51">
        <w:rPr>
          <w:rFonts w:ascii="Times New Roman" w:hAnsi="Times New Roman" w:cs="Times New Roman"/>
          <w:noProof/>
          <w:sz w:val="20"/>
          <w:szCs w:val="20"/>
        </w:rPr>
        <w:t>[18]</w:t>
      </w:r>
      <w:r w:rsidR="00191A51">
        <w:rPr>
          <w:rFonts w:ascii="Times New Roman" w:hAnsi="Times New Roman" w:cs="Times New Roman"/>
          <w:sz w:val="20"/>
          <w:szCs w:val="20"/>
        </w:rPr>
        <w:fldChar w:fldCharType="end"/>
      </w:r>
      <w:r w:rsidR="00191A51">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 (0) very short; (1) relatively long, markedly extending below the ventral border of the occipital condyl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ventral margin of the paired basipterygoid processes of the basisphenoid (modified from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2): (0) greater than 100º; (1) up to 10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paired alar processes of the basisphenoid (corresponding with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3): (0) moderately developed and relatively small in size; (1) well developed and relatively large in siz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Ventral transverse ridge between the basipterygoid processes of the basisphenoid (corresponding with Gates and Sampson, 2007</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Gates&lt;/Author&gt;&lt;Year&gt;2007&lt;/Year&gt;&lt;RecNum&gt;3511&lt;/RecNum&gt;&lt;DisplayText&gt;[15]&lt;/DisplayText&gt;&lt;record&gt;&lt;rec-number&gt;3511&lt;/rec-number&gt;&lt;foreign-keys&gt;&lt;key app="EN" db-id="df9w0v5x5e2fr3ee5rvv5v95dpxp0zttwpav" timestamp="1469582820"&gt;3511&lt;/key&gt;&lt;key app="ENWeb" db-id=""&gt;0&lt;/key&gt;&lt;/foreign-keys&gt;&lt;ref-type name="Journal Article"&gt;17&lt;/ref-type&gt;&lt;contributors&gt;&lt;authors&gt;&lt;author&gt;Gates, Terry A.&lt;/author&gt;&lt;author&gt;Sampson, Scott D.&lt;/author&gt;&lt;/authors&gt;&lt;/contributors&gt;&lt;titles&gt;&lt;title&gt;A new species of Gryposaurus (Dinosauria: Hadrosauridae) from the late Campanian Kaiparowits Formation, southern Utah, USA&lt;/title&gt;&lt;secondary-title&gt;Zoological Journal of the Linnean Society&lt;/secondary-title&gt;&lt;/titles&gt;&lt;periodical&gt;&lt;full-title&gt;Zoological Journal of the Linnean Society&lt;/full-title&gt;&lt;abbr-1&gt;Zool. J. Linn. Soc.&lt;/abbr-1&gt;&lt;abbr-2&gt;Zool J Linn Soc&lt;/abbr-2&gt;&lt;/periodical&gt;&lt;pages&gt;351-376&lt;/pages&gt;&lt;volume&gt;151&lt;/volume&gt;&lt;number&gt;2&lt;/number&gt;&lt;dates&gt;&lt;year&gt;2007&lt;/year&gt;&lt;/dates&gt;&lt;isbn&gt;1096-3642&amp;#xD;0024-4082&lt;/isbn&gt;&lt;urls&gt;&lt;/urls&gt;&lt;electronic-resource-num&gt;10.1111/j.1096-3642.2007.00349.x&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15]</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8):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Ventral median process between the basipterygoid processes of the basisphenoid (corresponding with Gates and Sampson, 2007</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Gates&lt;/Author&gt;&lt;Year&gt;2007&lt;/Year&gt;&lt;RecNum&gt;3511&lt;/RecNum&gt;&lt;DisplayText&gt;[15]&lt;/DisplayText&gt;&lt;record&gt;&lt;rec-number&gt;3511&lt;/rec-number&gt;&lt;foreign-keys&gt;&lt;key app="EN" db-id="df9w0v5x5e2fr3ee5rvv5v95dpxp0zttwpav" timestamp="1469582820"&gt;3511&lt;/key&gt;&lt;key app="ENWeb" db-id=""&gt;0&lt;/key&gt;&lt;/foreign-keys&gt;&lt;ref-type name="Journal Article"&gt;17&lt;/ref-type&gt;&lt;contributors&gt;&lt;authors&gt;&lt;author&gt;Gates, Terry A.&lt;/author&gt;&lt;author&gt;Sampson, Scott D.&lt;/author&gt;&lt;/authors&gt;&lt;/contributors&gt;&lt;titles&gt;&lt;title&gt;A new species of Gryposaurus (Dinosauria: Hadrosauridae) from the late Campanian Kaiparowits Formation, southern Utah, USA&lt;/title&gt;&lt;secondary-title&gt;Zoological Journal of the Linnean Society&lt;/secondary-title&gt;&lt;/titles&gt;&lt;periodical&gt;&lt;full-title&gt;Zoological Journal of the Linnean Society&lt;/full-title&gt;&lt;abbr-1&gt;Zool. J. Linn. Soc.&lt;/abbr-1&gt;&lt;abbr-2&gt;Zool J Linn Soc&lt;/abbr-2&gt;&lt;/periodical&gt;&lt;pages&gt;351-376&lt;/pages&gt;&lt;volume&gt;151&lt;/volume&gt;&lt;number&gt;2&lt;/number&gt;&lt;dates&gt;&lt;year&gt;2007&lt;/year&gt;&lt;/dates&gt;&lt;isbn&gt;1096-3642&amp;#xD;0024-4082&lt;/isbn&gt;&lt;urls&gt;&lt;/urls&gt;&lt;electronic-resource-num&gt;10.1111/j.1096-3642.2007.00349.x&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15]</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9):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aximum width across the spheno-occipital tubercles and the minimum width of the anterior constriction of the basisphenoid (modified from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w:t>
      </w:r>
      <w:r w:rsidRPr="000A3D4E">
        <w:rPr>
          <w:rFonts w:ascii="Times New Roman" w:hAnsi="Times New Roman" w:cs="Times New Roman"/>
          <w:sz w:val="20"/>
          <w:szCs w:val="20"/>
        </w:rPr>
        <w:lastRenderedPageBreak/>
        <w:t xml:space="preserve">character 166): (0) less than 1.5; (1) 1.5 to 1.9; (2) greater than 1.9.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Complete closure of the forward sulcus as the passage of the ramus ophthalmicus of the trigeminal nerve (V 1 ) on the lateral surface of the laterosphenoid (corresponding with Evans and Reisz, 2007</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14]</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1):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reat reduction of the length of the postorbital process of the laterosphenoid (corresponding with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68):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orsal expansion of the posterodorsal border of the pterygoid palatine ramus forming a small flange (corresponding with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3):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Ventral expansion of the lamina restricted by two ventrally oriented ridges along the medial surface of the ectopterygoid process and the quadrate ramus of the pterygoid (corresponding with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74): (0) moderately expanded ventrally, relatively large portions of the ectopterygoid process and the quadrate ramus are located below the ventral margin of the lamina; (1) markedly expanded ventrally, only relatively small portions of the ectopterygoid process and the quadrate ramus are located below the ventral margin of the lamin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orbit in lateral view (modified from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7): (0) almost circular; (1) elliptic, the anteroposterior width of the orbit is less than the dorsoventral height of this elem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oposterior width of the orbit relative to that of the infratemporal fenestra (modified from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99): (0) the anteroposterior width of the orbit is approximately equal to that of the infratemporal fenestra; (1) the anteroposterior width of the orbit is greater than that of the infratemporal fenestra. </w:t>
      </w:r>
    </w:p>
    <w:p w:rsidR="00422A14"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dorsal margin of the orbit relative to that of the infratemporal fenestra (corresponding with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1): (0) the dorsal margin of the orbit and the dorsal margin of the infratemporal fenestra are generally at the same level and height; (1) the dorsal margin of the orbit is obviously lower than that of the infratemporal fenestra; (2) the dorsal margin of the orbit is slightly higher than that of the infratemporal fenestr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infratemporal fenestra in lateral view (corresponding with Xing et al., 2012</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4]</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18): (0) subrectangular in shape; (1) subtriangular in shap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Anteroposterior width of the dorsal margin relative to that of the ventral margin of the infratemporal </w:t>
      </w:r>
      <w:r w:rsidRPr="000A3D4E">
        <w:rPr>
          <w:rFonts w:ascii="Times New Roman" w:hAnsi="Times New Roman" w:cs="Times New Roman"/>
          <w:sz w:val="20"/>
          <w:szCs w:val="20"/>
        </w:rPr>
        <w:lastRenderedPageBreak/>
        <w:t>fenestra (corresponding with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0): (0) the dorsal margin of the infratemporal fenestra is approximately as wide as the ventral margin of this element; (1) the dorsal margin of the infratemporal fenestra is narrower than the ventral margin of this elem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supratemporal fenestra in dorsal view (modified from Prieto-Márquez and Wagner, 2009</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2]</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2): (0) subrectangular, with the long axis directed anteriorly; (1) oval, with the long axis directed anterolater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ength/height ratio of the skull (the length of the skull is measured from the posterior margin of the quadrate to the anteriormost end of the premaxilla, and the height of the skull is measured from the ventral margin of the quadrate to the dorsal margin of the squamosal) (modified from You et al., 2003</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You&lt;/Author&gt;&lt;Year&gt;2003&lt;/Year&gt;&lt;RecNum&gt;3290&lt;/RecNum&gt;&lt;DisplayText&gt;[6]&lt;/DisplayText&gt;&lt;record&gt;&lt;rec-number&gt;3290&lt;/rec-number&gt;&lt;foreign-keys&gt;&lt;key app="EN" db-id="df9w0v5x5e2fr3ee5rvv5v95dpxp0zttwpav" timestamp="1469582066"&gt;3290&lt;/key&gt;&lt;key app="ENWeb" db-id=""&gt;0&lt;/key&gt;&lt;/foreign-keys&gt;&lt;ref-type name="Journal Article"&gt;17&lt;/ref-type&gt;&lt;contributors&gt;&lt;authors&gt;&lt;author&gt;You, Hai-lu&lt;/author&gt;&lt;author&gt;Luo, Zhe-xi&lt;/author&gt;&lt;author&gt;Shubin, Neil H.&lt;/author&gt;&lt;author&gt;Witmer, Lawrence M.&lt;/author&gt;&lt;author&gt;Tang, Zhi-lu&lt;/author&gt;&lt;author&gt;Tang, Feng&lt;/author&gt;&lt;/authors&gt;&lt;/contributors&gt;&lt;titles&gt;&lt;title&gt;The earliest-known duck-billed dinosaur from deposits of late Early Cretaceous age in northwest China and hadrosaur evolution&lt;/title&gt;&lt;secondary-title&gt;Cretaceous Research&lt;/secondary-title&gt;&lt;/titles&gt;&lt;periodical&gt;&lt;full-title&gt;Cretaceous Research&lt;/full-title&gt;&lt;abbr-1&gt;Cretaceous Res.&lt;/abbr-1&gt;&lt;abbr-2&gt;Cretaceous Res&lt;/abbr-2&gt;&lt;/periodical&gt;&lt;pages&gt;347-355&lt;/pages&gt;&lt;volume&gt;24&lt;/volume&gt;&lt;number&gt;3&lt;/number&gt;&lt;dates&gt;&lt;year&gt;2003&lt;/year&gt;&lt;/dates&gt;&lt;isbn&gt;01956671&lt;/isbn&gt;&lt;urls&gt;&lt;/urls&gt;&lt;electronic-resource-num&gt;10.1016/s0195-6671(03)00048-x&lt;/electronic-resource-num&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6]</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 (0) up to 2; (1) greater than 2.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length of the external naris and that of the skull (the length of the skull is measured from the posterior margin of the quadrate to the anteriormost end of the premaxilla) (modified from Horner et al., 2004</w:t>
      </w:r>
      <w:r w:rsidR="003433EF">
        <w:rPr>
          <w:rFonts w:ascii="Times New Roman" w:hAnsi="Times New Roman" w:cs="Times New Roman" w:hint="eastAsia"/>
          <w:sz w:val="20"/>
          <w:szCs w:val="20"/>
        </w:rPr>
        <w:t xml:space="preserve"> </w:t>
      </w:r>
      <w:r w:rsidR="003433EF">
        <w:rPr>
          <w:rFonts w:ascii="Times New Roman" w:hAnsi="Times New Roman" w:cs="Times New Roman"/>
          <w:sz w:val="20"/>
          <w:szCs w:val="20"/>
        </w:rPr>
        <w:fldChar w:fldCharType="begin"/>
      </w:r>
      <w:r w:rsidR="003433EF">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3433EF">
        <w:rPr>
          <w:rFonts w:ascii="Times New Roman" w:hAnsi="Times New Roman" w:cs="Times New Roman"/>
          <w:sz w:val="20"/>
          <w:szCs w:val="20"/>
        </w:rPr>
        <w:fldChar w:fldCharType="separate"/>
      </w:r>
      <w:r w:rsidR="003433EF">
        <w:rPr>
          <w:rFonts w:ascii="Times New Roman" w:hAnsi="Times New Roman" w:cs="Times New Roman"/>
          <w:noProof/>
          <w:sz w:val="20"/>
          <w:szCs w:val="20"/>
        </w:rPr>
        <w:t>[1]</w:t>
      </w:r>
      <w:r w:rsidR="003433EF">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 (0) up to 0.25; (1) greater than 0.25 but less than 0.40; (2) 0.40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mediolateral width of the skull roof across the postorbitals and that across the quadrate cotyli of the paired squamosals (modified from Prieto-Márquez and Wagner, 2009 </w:t>
      </w:r>
      <w:r w:rsidR="00E972BA">
        <w:rPr>
          <w:rFonts w:ascii="Times New Roman" w:hAnsi="Times New Roman" w:cs="Times New Roman"/>
          <w:sz w:val="20"/>
          <w:szCs w:val="20"/>
        </w:rPr>
        <w:fldChar w:fldCharType="begin"/>
      </w:r>
      <w:r w:rsidR="00E972BA">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E972BA">
        <w:rPr>
          <w:rFonts w:ascii="Times New Roman" w:hAnsi="Times New Roman" w:cs="Times New Roman"/>
          <w:sz w:val="20"/>
          <w:szCs w:val="20"/>
        </w:rPr>
        <w:fldChar w:fldCharType="separate"/>
      </w:r>
      <w:r w:rsidR="00E972BA">
        <w:rPr>
          <w:rFonts w:ascii="Times New Roman" w:hAnsi="Times New Roman" w:cs="Times New Roman"/>
          <w:noProof/>
          <w:sz w:val="20"/>
          <w:szCs w:val="20"/>
        </w:rPr>
        <w:t>[2]</w:t>
      </w:r>
      <w:r w:rsidR="00E972BA">
        <w:rPr>
          <w:rFonts w:ascii="Times New Roman" w:hAnsi="Times New Roman" w:cs="Times New Roman"/>
          <w:sz w:val="20"/>
          <w:szCs w:val="20"/>
        </w:rPr>
        <w:fldChar w:fldCharType="end"/>
      </w:r>
      <w:r w:rsidR="00E972BA">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04): (0) more than 1.20; (1) up to 1.20.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hape of the occiput in posterior view (modified from Horner et al., 2004</w:t>
      </w:r>
      <w:r w:rsidR="00E972BA">
        <w:rPr>
          <w:rFonts w:ascii="Times New Roman" w:hAnsi="Times New Roman" w:cs="Times New Roman" w:hint="eastAsia"/>
          <w:sz w:val="20"/>
          <w:szCs w:val="20"/>
        </w:rPr>
        <w:t xml:space="preserve"> </w:t>
      </w:r>
      <w:r w:rsidR="00E972BA">
        <w:rPr>
          <w:rFonts w:ascii="Times New Roman" w:hAnsi="Times New Roman" w:cs="Times New Roman"/>
          <w:sz w:val="20"/>
          <w:szCs w:val="20"/>
        </w:rPr>
        <w:fldChar w:fldCharType="begin"/>
      </w:r>
      <w:r w:rsidR="00E972BA">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E972BA">
        <w:rPr>
          <w:rFonts w:ascii="Times New Roman" w:hAnsi="Times New Roman" w:cs="Times New Roman"/>
          <w:sz w:val="20"/>
          <w:szCs w:val="20"/>
        </w:rPr>
        <w:fldChar w:fldCharType="separate"/>
      </w:r>
      <w:r w:rsidR="00E972BA">
        <w:rPr>
          <w:rFonts w:ascii="Times New Roman" w:hAnsi="Times New Roman" w:cs="Times New Roman"/>
          <w:noProof/>
          <w:sz w:val="20"/>
          <w:szCs w:val="20"/>
        </w:rPr>
        <w:t>[1]</w:t>
      </w:r>
      <w:r w:rsidR="00E972BA">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8): (0) rectangular; (1) trapezoidal.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of the ventral deflection of the occipital condyle relative to the horizontal line (corresponding with Xing et al., 201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A81858">
        <w:rPr>
          <w:rFonts w:ascii="Times New Roman" w:hAnsi="Times New Roman" w:cs="Times New Roman"/>
          <w:sz w:val="20"/>
          <w:szCs w:val="20"/>
        </w:rPr>
        <w:instrText xml:space="preserve"> ADDIN EN.CITE </w:instrText>
      </w:r>
      <w:r w:rsidR="00A81858">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A81858">
        <w:rPr>
          <w:rFonts w:ascii="Times New Roman" w:hAnsi="Times New Roman" w:cs="Times New Roman"/>
          <w:sz w:val="20"/>
          <w:szCs w:val="20"/>
        </w:rPr>
        <w:instrText xml:space="preserve"> ADDIN EN.CITE.DATA </w:instrText>
      </w:r>
      <w:r w:rsidR="00A81858">
        <w:rPr>
          <w:rFonts w:ascii="Times New Roman" w:hAnsi="Times New Roman" w:cs="Times New Roman"/>
          <w:sz w:val="20"/>
          <w:szCs w:val="20"/>
        </w:rPr>
      </w:r>
      <w:r w:rsidR="00A81858">
        <w:rPr>
          <w:rFonts w:ascii="Times New Roman" w:hAnsi="Times New Roman" w:cs="Times New Roman"/>
          <w:sz w:val="20"/>
          <w:szCs w:val="20"/>
        </w:rPr>
        <w:fldChar w:fldCharType="end"/>
      </w:r>
      <w:r w:rsidR="00A81858">
        <w:rPr>
          <w:rFonts w:ascii="Times New Roman" w:hAnsi="Times New Roman" w:cs="Times New Roman"/>
          <w:sz w:val="20"/>
          <w:szCs w:val="20"/>
        </w:rPr>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8]</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4): (0) up to 155º; (1) greater than 15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Basisphenoid participating in the anteroventral margin of the foramen for the trigeminal nerve (corresponding with Xing et al., 2014 </w:t>
      </w:r>
      <w:r w:rsidR="00A81858">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A81858">
        <w:rPr>
          <w:rFonts w:ascii="Times New Roman" w:hAnsi="Times New Roman" w:cs="Times New Roman"/>
          <w:sz w:val="20"/>
          <w:szCs w:val="20"/>
        </w:rPr>
        <w:instrText xml:space="preserve"> ADDIN EN.CITE </w:instrText>
      </w:r>
      <w:r w:rsidR="00A81858">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A81858">
        <w:rPr>
          <w:rFonts w:ascii="Times New Roman" w:hAnsi="Times New Roman" w:cs="Times New Roman"/>
          <w:sz w:val="20"/>
          <w:szCs w:val="20"/>
        </w:rPr>
        <w:instrText xml:space="preserve"> ADDIN EN.CITE.DATA </w:instrText>
      </w:r>
      <w:r w:rsidR="00A81858">
        <w:rPr>
          <w:rFonts w:ascii="Times New Roman" w:hAnsi="Times New Roman" w:cs="Times New Roman"/>
          <w:sz w:val="20"/>
          <w:szCs w:val="20"/>
        </w:rPr>
      </w:r>
      <w:r w:rsidR="00A81858">
        <w:rPr>
          <w:rFonts w:ascii="Times New Roman" w:hAnsi="Times New Roman" w:cs="Times New Roman"/>
          <w:sz w:val="20"/>
          <w:szCs w:val="20"/>
        </w:rPr>
        <w:fldChar w:fldCharType="end"/>
      </w:r>
      <w:r w:rsidR="00A81858">
        <w:rPr>
          <w:rFonts w:ascii="Times New Roman" w:hAnsi="Times New Roman" w:cs="Times New Roman"/>
          <w:sz w:val="20"/>
          <w:szCs w:val="20"/>
        </w:rPr>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8]</w:t>
      </w:r>
      <w:r w:rsidR="00A81858">
        <w:rPr>
          <w:rFonts w:ascii="Times New Roman" w:hAnsi="Times New Roman" w:cs="Times New Roman"/>
          <w:sz w:val="20"/>
          <w:szCs w:val="20"/>
        </w:rPr>
        <w:fldChar w:fldCharType="end"/>
      </w:r>
      <w:r w:rsidR="00A81858">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35): (0) present; (1) absent. </w:t>
      </w:r>
    </w:p>
    <w:p w:rsidR="00CB71DE" w:rsidRPr="000A3D4E" w:rsidRDefault="0064587A"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umber of the cervical vertebrae (Horner et al. 200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w:t>
      </w:r>
      <w:r w:rsidR="00A81858">
        <w:rPr>
          <w:rFonts w:ascii="Times New Roman" w:hAnsi="Times New Roman" w:cs="Times New Roman"/>
          <w:sz w:val="20"/>
          <w:szCs w:val="20"/>
        </w:rPr>
        <w:fldChar w:fldCharType="end"/>
      </w:r>
      <w:r w:rsidR="00A81858">
        <w:rPr>
          <w:rFonts w:ascii="Times New Roman" w:hAnsi="Times New Roman" w:cs="Times New Roman" w:hint="eastAsia"/>
          <w:sz w:val="20"/>
          <w:szCs w:val="20"/>
        </w:rPr>
        <w:t xml:space="preserve">, </w:t>
      </w:r>
      <w:r w:rsidRPr="000A3D4E">
        <w:rPr>
          <w:rFonts w:ascii="Times New Roman" w:hAnsi="Times New Roman" w:cs="Times New Roman"/>
          <w:sz w:val="20"/>
          <w:szCs w:val="20"/>
        </w:rPr>
        <w:t>character 66</w:t>
      </w:r>
      <w:r w:rsidR="00A81858">
        <w:rPr>
          <w:rFonts w:ascii="Times New Roman" w:hAnsi="Times New Roman" w:cs="Times New Roman" w:hint="eastAsia"/>
          <w:sz w:val="20"/>
          <w:szCs w:val="20"/>
        </w:rPr>
        <w:t>;</w:t>
      </w:r>
      <w:r w:rsidRPr="000A3D4E">
        <w:rPr>
          <w:rFonts w:ascii="Times New Roman" w:hAnsi="Times New Roman" w:cs="Times New Roman"/>
          <w:sz w:val="20"/>
          <w:szCs w:val="20"/>
        </w:rPr>
        <w:t xml:space="preserve"> Xing et al. 201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A81858">
        <w:rPr>
          <w:rFonts w:ascii="Times New Roman" w:hAnsi="Times New Roman" w:cs="Times New Roman"/>
          <w:sz w:val="20"/>
          <w:szCs w:val="20"/>
        </w:rPr>
        <w:instrText xml:space="preserve"> ADDIN EN.CITE </w:instrText>
      </w:r>
      <w:r w:rsidR="00A81858">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A81858">
        <w:rPr>
          <w:rFonts w:ascii="Times New Roman" w:hAnsi="Times New Roman" w:cs="Times New Roman"/>
          <w:sz w:val="20"/>
          <w:szCs w:val="20"/>
        </w:rPr>
        <w:instrText xml:space="preserve"> ADDIN EN.CITE.DATA </w:instrText>
      </w:r>
      <w:r w:rsidR="00A81858">
        <w:rPr>
          <w:rFonts w:ascii="Times New Roman" w:hAnsi="Times New Roman" w:cs="Times New Roman"/>
          <w:sz w:val="20"/>
          <w:szCs w:val="20"/>
        </w:rPr>
      </w:r>
      <w:r w:rsidR="00A81858">
        <w:rPr>
          <w:rFonts w:ascii="Times New Roman" w:hAnsi="Times New Roman" w:cs="Times New Roman"/>
          <w:sz w:val="20"/>
          <w:szCs w:val="20"/>
        </w:rPr>
        <w:fldChar w:fldCharType="end"/>
      </w:r>
      <w:r w:rsidR="00A81858">
        <w:rPr>
          <w:rFonts w:ascii="Times New Roman" w:hAnsi="Times New Roman" w:cs="Times New Roman"/>
          <w:sz w:val="20"/>
          <w:szCs w:val="20"/>
        </w:rPr>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8]</w:t>
      </w:r>
      <w:r w:rsidR="00A81858">
        <w:rPr>
          <w:rFonts w:ascii="Times New Roman" w:hAnsi="Times New Roman" w:cs="Times New Roman"/>
          <w:sz w:val="20"/>
          <w:szCs w:val="20"/>
        </w:rPr>
        <w:fldChar w:fldCharType="end"/>
      </w:r>
      <w:r w:rsidR="00A81858">
        <w:rPr>
          <w:rFonts w:ascii="Times New Roman" w:hAnsi="Times New Roman" w:cs="Times New Roman" w:hint="eastAsia"/>
          <w:sz w:val="20"/>
          <w:szCs w:val="20"/>
        </w:rPr>
        <w:t>,</w:t>
      </w:r>
      <w:r w:rsidRPr="000A3D4E">
        <w:rPr>
          <w:rFonts w:ascii="Times New Roman" w:hAnsi="Times New Roman" w:cs="Times New Roman"/>
          <w:sz w:val="20"/>
          <w:szCs w:val="20"/>
        </w:rPr>
        <w:t xml:space="preserve"> character 236</w:t>
      </w:r>
      <w:r w:rsidR="00A81858">
        <w:rPr>
          <w:rFonts w:ascii="Times New Roman" w:hAnsi="Times New Roman" w:cs="Times New Roman" w:hint="eastAsia"/>
          <w:sz w:val="20"/>
          <w:szCs w:val="20"/>
        </w:rPr>
        <w:t>;</w:t>
      </w:r>
      <w:r w:rsidRPr="000A3D4E">
        <w:rPr>
          <w:rFonts w:ascii="Times New Roman" w:hAnsi="Times New Roman" w:cs="Times New Roman"/>
          <w:sz w:val="20"/>
          <w:szCs w:val="20"/>
        </w:rPr>
        <w:t xml:space="preserve"> modified based on Evans and Reisz, 2007</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4]</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0) 11 or fewer; (1) 12 or 13 (2) 14 or more. </w:t>
      </w:r>
      <w:r w:rsidR="00CB71DE" w:rsidRPr="000A3D4E">
        <w:rPr>
          <w:rFonts w:ascii="Times New Roman" w:hAnsi="Times New Roman" w:cs="Times New Roman"/>
          <w:sz w:val="20"/>
          <w:szCs w:val="20"/>
        </w:rPr>
        <w:t xml:space="preserv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dorsal margin of the axis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6): (0) presence of a convex dorsal margin of the neural spine extending to the region above the postzygapophyses; (1) presence of a concave dorsal margin in the posterior region of the </w:t>
      </w:r>
      <w:r w:rsidRPr="000A3D4E">
        <w:rPr>
          <w:rFonts w:ascii="Times New Roman" w:hAnsi="Times New Roman" w:cs="Times New Roman"/>
          <w:sz w:val="20"/>
          <w:szCs w:val="20"/>
        </w:rPr>
        <w:lastRenderedPageBreak/>
        <w:t xml:space="preserve">axial neural spin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length of the postzygapophyseal process and the anteroposterior width of the neural arch of the anterior and middle cervical vertebrae (modified from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7): (0) less than 3; (1) 3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postzygapophyseal processes of the cervical vertebrae (corresponding with Horner et al., 200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4): (0) low and relatively short; (1) elevated and relatively long.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umber of the dorsal vertebrae, not including the last dorsal vertebra (the dorsosacral vertebra) incorporated into the sacrum (corresponding with Xing et al., 2012</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4]</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9): (0) 16 or fewer; (1) 17 or mor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lightly elongated neural spines of the anterior dorsal vertebrae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10):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height and the length of the neural spines of the middle dorsal vertebrae (modified from Norman, 2002</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5]</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1): (0) greater than 2.5 but less than 4.0; (1) 4.0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eural spine height greater than 4 times centrum height in the middle dorsal vertebrae (corresponding with Evans and Reisz, 2007</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4]</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7):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Number of the sacral vertebrae, including the dorsosacral and caudosacral vertebrae fused to the sacrum (corresponding with Godefroit et al., 2000</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3]</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 (0) 7 or fewer; (1) 8 or mor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height of the neural spine and that of the centrum of the tallest sacral vertebra (modified from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09): (0) up to 2.0; (1) greater than 2.0 and up to 3.5; (2) greater than 3.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articipation of the caudal vertebrae (the caudosacral vertebrae) in the sacrum (corresponding with Xing et al., 2012</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4]</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4):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Length of the chevrons relative to that of the neural spines in the anterior region of the caudal vertebrae (corresponding with Prieto-Márquez and Wagner, 2009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00A81858">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12): (0) the chevrons are shorter than or nearly as long as the neural spines; (1) the chevrons are longer than the neural spine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Length of the handle-shaped process (posterolateral process) relative to that of the proximal plate </w:t>
      </w:r>
      <w:r w:rsidRPr="000A3D4E">
        <w:rPr>
          <w:rFonts w:ascii="Times New Roman" w:hAnsi="Times New Roman" w:cs="Times New Roman"/>
          <w:sz w:val="20"/>
          <w:szCs w:val="20"/>
        </w:rPr>
        <w:lastRenderedPageBreak/>
        <w:t>(anteromedial plate) of the sternum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13): (0) the distal handle-shaped process is slightly shorter than or as long as the proximal plate; (1) the distal handle-shaped process is longer than the proximal plate. </w:t>
      </w:r>
    </w:p>
    <w:p w:rsidR="00BA28DC"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Coracoid size relative to the length of the scapula (corresponding with Horner et al., 200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7): (0) relatively large in size; (1) reduced in size relative to the scapula.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anterodorsal margin of the coracoid (modified from Horner et al., 200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8): (0) straight or convex in lateral view; (1) concave in lateral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biceps tubercle in the anterior region of the coracoid (corresponding with Godefroit et al., 2008</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7]</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7): (0) presence of a relatively small and slightly projecting biceps tubercle; (1) presence of a relatively large and markedly projecting laterally biceps tubercl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length of the lateral margin of the scapular articular surface and that of the lateral margin of the glenoid (modified from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15): (0) greater than 1.3; (1) 1.0 to 1.3; (2) less than 1.0.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lateral margin of the scapular articular surface and the lateral margin of the glenoid of the coracoid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16): (0) greater than 115º; (1) up to 11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hook-shaped ventral process of the coracoid (corresponding with Horner et al., 200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79): (0) relatively short and directed ventrally; (1) relatively long, recurved and directed posteroventr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dorsoventral height and the anteroposterior width of the hook-shaped ventral process of the coracoid (modified from Prieto-Márquez and Wagner, 2009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00A81858">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218): (0) less than 0.6; (1) 0.6 to 0.8; (2) more than 0.8.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profile of the dorsal margin of the scapula in lateral view (modified from Sereno, 1986</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Sereno&lt;/Author&gt;&lt;Year&gt;1986&lt;/Year&gt;&lt;RecNum&gt;15729&lt;/RecNum&gt;&lt;DisplayText&gt;[23]&lt;/DisplayText&gt;&lt;record&gt;&lt;rec-number&gt;15729&lt;/rec-number&gt;&lt;foreign-keys&gt;&lt;key app="EN" db-id="df9w0v5x5e2fr3ee5rvv5v95dpxp0zttwpav" timestamp="1513241035"&gt;15729&lt;/key&gt;&lt;/foreign-keys&gt;&lt;ref-type name="Journal Article"&gt;17&lt;/ref-type&gt;&lt;contributors&gt;&lt;authors&gt;&lt;author&gt;Sereno, Paul C&lt;/author&gt;&lt;/authors&gt;&lt;/contributors&gt;&lt;titles&gt;&lt;title&gt;Phylogeny of the bird-hipped dinosaurs (Order Ornithischia)&lt;/title&gt;&lt;secondary-title&gt;National geographic research&lt;/secondary-title&gt;&lt;/titles&gt;&lt;periodical&gt;&lt;full-title&gt;National Geographic Research&lt;/full-title&gt;&lt;abbr-1&gt;Natl Geogr Res&lt;/abbr-1&gt;&lt;abbr-2&gt;Natl. Geogr. Res.&lt;/abbr-2&gt;&lt;/periodical&gt;&lt;pages&gt;234-256&lt;/pages&gt;&lt;volume&gt;2&lt;/volume&gt;&lt;dates&gt;&lt;year&gt;1986&lt;/year&gt;&lt;/dates&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3]</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0) nearly straight anteroposteriorly from the anterior end of the acromial process to the posterior margin of the scapular blade; (1) obviously curved from the anterior end of the acromial process to the posterior margin of the scapular blad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profile of the ventral margin along the posterior half of the scapular blade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2): (0) almost straight or slightly convex ventrally; (1) remarkably convex ventr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Orientation of the dorsal margin of the scapular distal end relative to the ventral margin of this structure (modified from Horner et al., 200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1): (0) the dorsal margin of the scapular distal end is markedly sloping posterodorsally and divergent relative to the ventral margin of this structure; (1) the dorsal margin of the scapular distal end is slightly divergent relative to the ventral margin of this structure; (2) the dorsal margin of the scapular distal end is nearly parallel to the ventral margin of this structure, so that they are in the same direct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aximum dorsoventral depth of the scapular proximal end and the distance from the anterior end of the acromial process to the posterior margin of the scapular blade (modified from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1): (0) greater than 0.25; (1) up to 0.2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aximum dorsoventral depth of the scapular blade and that of the proximal end of the scapula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3): (0) less than 1; (1) 1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dorsoventral depth of the scapular neck and the maximum dorsoventral depth of the scapular proximal end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4): (0) up to 0.6; (1) more than 0.6.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distance from the anterior margin of the coracoid facet to the anteriormost end of the acromial process and the maximum dorsoventral height of the scapular anterior end (corresponding with Prieto-Márquez and Wagner, 2009</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2]</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7): (0) less than 0.45; (1) 0.45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acromial process of the scapula (modified from Horner et al., 2004</w:t>
      </w:r>
      <w:r w:rsidR="00A81858">
        <w:rPr>
          <w:rFonts w:ascii="Times New Roman" w:hAnsi="Times New Roman" w:cs="Times New Roman" w:hint="eastAsia"/>
          <w:sz w:val="20"/>
          <w:szCs w:val="20"/>
        </w:rPr>
        <w:t xml:space="preserve"> </w:t>
      </w:r>
      <w:r w:rsidR="00A81858">
        <w:rPr>
          <w:rFonts w:ascii="Times New Roman" w:hAnsi="Times New Roman" w:cs="Times New Roman"/>
          <w:sz w:val="20"/>
          <w:szCs w:val="20"/>
        </w:rPr>
        <w:fldChar w:fldCharType="begin"/>
      </w:r>
      <w:r w:rsidR="00A81858">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A81858">
        <w:rPr>
          <w:rFonts w:ascii="Times New Roman" w:hAnsi="Times New Roman" w:cs="Times New Roman"/>
          <w:sz w:val="20"/>
          <w:szCs w:val="20"/>
        </w:rPr>
        <w:fldChar w:fldCharType="separate"/>
      </w:r>
      <w:r w:rsidR="00A81858">
        <w:rPr>
          <w:rFonts w:ascii="Times New Roman" w:hAnsi="Times New Roman" w:cs="Times New Roman"/>
          <w:noProof/>
          <w:sz w:val="20"/>
          <w:szCs w:val="20"/>
        </w:rPr>
        <w:t>[1]</w:t>
      </w:r>
      <w:r w:rsidR="00A81858">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0): (0) strongly recurved, with the anterior end of the acromial process directed dorsally; (1) slightly recurved, with the anterior end of the acromial process directed anterodorsally; (2) almost straight, with the anterior end of the acromial process directed anterior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deltoid ridge on the lateral surface of the scapular anterior portion (corresponding with Prieto-Márquez and Wagner, 2009</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2]</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8): (0) presence of a poorly developed deltoid ridge which is dorsoventrally narrow and relatively faint; (1) presence of a well developed deltoid ridge which is dorsoventrally deep and relatively sharp.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y of the humerus in posterior view (modified from Weishampel et al., 1993</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11]</w:t>
      </w:r>
      <w:r w:rsidR="00FD0506">
        <w:rPr>
          <w:rFonts w:ascii="Times New Roman" w:hAnsi="Times New Roman" w:cs="Times New Roman"/>
          <w:sz w:val="20"/>
          <w:szCs w:val="20"/>
        </w:rPr>
        <w:fldChar w:fldCharType="end"/>
      </w:r>
      <w:r w:rsidR="00FD0506">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36): (0) relatively long and gracile; (1) relatively short and robus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Development of the deltopectoral crest in adults (modified from Godefroit et al., 2000</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3]</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 (0) presence of a poorly developed deltopectoral crest moderately expanded anterolaterally and ventrally; (1) presence of a well developed deltopectoral crest markedly expanded anterolaterally and ventr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maximum lateral expansion of the deltopectoral crest relative to the midshaft of the humerus (modified from Horner et al., 2004</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1]</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3): (0) located above the midshaft of the humerus; (1) located at or below the midshaft of the humeru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 constriction of the distal half of the humerus below the deltopectoral crest (corresponding with Xing et al., 2012</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4]</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6):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distance from the dorsal margin of the lateral tuberosity to the maximum lateral expansion of the deltopectoral crest and the proximodistal length of the humerus (corresponding with Prieto-Márquez and Wagner, 2009</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2]</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29): (0) less than 0.48; (1) 0.48 to 0.55; (2) greater than 0.5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width of the humerus at the distal third of the deltopectoral crest and the width of the distal constriction of the humerus (corresponding with Prieto-Márquez and Wagner, 2009</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2]</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0): (0) less than 1.65; (1) 1.65 to 1.90; (2) greater than 1.90.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anterolateral margin and the ventral margin of the humeral deltopectoral crest (modified from Weishampel et al., 1993</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Weishampel&lt;/Author&gt;&lt;Year&gt;1993&lt;/Year&gt;&lt;RecNum&gt;4080&lt;/RecNum&gt;&lt;DisplayText&gt;[11]&lt;/DisplayText&gt;&lt;record&gt;&lt;rec-number&gt;4080&lt;/rec-number&gt;&lt;foreign-keys&gt;&lt;key app="EN" db-id="df9w0v5x5e2fr3ee5rvv5v95dpxp0zttwpav" timestamp="1489188808"&gt;4080&lt;/key&gt;&lt;/foreign-keys&gt;&lt;ref-type name="Journal Article"&gt;17&lt;/ref-type&gt;&lt;contributors&gt;&lt;authors&gt;&lt;author&gt;Weishampel, David B&lt;/author&gt;&lt;author&gt;Norman, DB&lt;/author&gt;&lt;author&gt;Grigorescu, Dan&lt;/author&gt;&lt;/authors&gt;&lt;/contributors&gt;&lt;titles&gt;&lt;title&gt;Telmatosaurus transsylvanicus from the Late Cretaceous of Romania&lt;/title&gt;&lt;secondary-title&gt;Palaeontology&lt;/secondary-title&gt;&lt;/titles&gt;&lt;periodical&gt;&lt;full-title&gt;Palaeontology&lt;/full-title&gt;&lt;abbr-1&gt;Palaeontology&lt;/abbr-1&gt;&lt;abbr-2&gt;Palaeontology&lt;/abbr-2&gt;&lt;/periodical&gt;&lt;pages&gt;361-385&lt;/pages&gt;&lt;volume&gt;36&lt;/volume&gt;&lt;number&gt;2&lt;/number&gt;&lt;dates&gt;&lt;year&gt;1993&lt;/year&gt;&lt;/dates&gt;&lt;isbn&gt;0031-0239&lt;/isbn&gt;&lt;urls&gt;&lt;/urls&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11]</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7): (0) greater than 130º; (1) 110º to 130º; (2) less than 11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width of the humerus at the midshaft and the proximodistal length of the humerus in posterior view (corresponding with Xing et al., 2012</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4]</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0): (0) up to 0.20; (1) greater than 0.20 but less than 0.25; (2) 0.25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Torsion between the proximal and distal ends of the humerus (corresponding with Xing et al., 2012</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4]</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1): (0) moderate, with the angle up to 20º; (1) very strong, with the angle more than 2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proximodistal length of the ulna and the anteroposterior width of this element at the midshaft (corresponding with Prieto-Márquez and Wagner, 2009</w:t>
      </w:r>
      <w:r w:rsidR="00FD0506">
        <w:rPr>
          <w:rFonts w:ascii="Times New Roman" w:hAnsi="Times New Roman" w:cs="Times New Roman" w:hint="eastAsia"/>
          <w:sz w:val="20"/>
          <w:szCs w:val="20"/>
        </w:rPr>
        <w:t xml:space="preserve"> </w:t>
      </w:r>
      <w:r w:rsidR="00FD0506">
        <w:rPr>
          <w:rFonts w:ascii="Times New Roman" w:hAnsi="Times New Roman" w:cs="Times New Roman"/>
          <w:sz w:val="20"/>
          <w:szCs w:val="20"/>
        </w:rPr>
        <w:fldChar w:fldCharType="begin"/>
      </w:r>
      <w:r w:rsidR="00FD0506">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FD0506">
        <w:rPr>
          <w:rFonts w:ascii="Times New Roman" w:hAnsi="Times New Roman" w:cs="Times New Roman"/>
          <w:sz w:val="20"/>
          <w:szCs w:val="20"/>
        </w:rPr>
        <w:fldChar w:fldCharType="separate"/>
      </w:r>
      <w:r w:rsidR="00FD0506">
        <w:rPr>
          <w:rFonts w:ascii="Times New Roman" w:hAnsi="Times New Roman" w:cs="Times New Roman"/>
          <w:noProof/>
          <w:sz w:val="20"/>
          <w:szCs w:val="20"/>
        </w:rPr>
        <w:t>[2]</w:t>
      </w:r>
      <w:r w:rsidR="00FD0506">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3): (0) less than 10; (1) 10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proximodistal length of the ulna and that of the humerus (modified from Norman, </w:t>
      </w:r>
      <w:r w:rsidRPr="000A3D4E">
        <w:rPr>
          <w:rFonts w:ascii="Times New Roman" w:hAnsi="Times New Roman" w:cs="Times New Roman"/>
          <w:sz w:val="20"/>
          <w:szCs w:val="20"/>
        </w:rPr>
        <w:lastRenderedPageBreak/>
        <w:t>2002</w:t>
      </w:r>
      <w:r w:rsidR="00913DEB">
        <w:rPr>
          <w:rFonts w:ascii="Times New Roman" w:hAnsi="Times New Roman" w:cs="Times New Roman" w:hint="eastAsia"/>
          <w:sz w:val="20"/>
          <w:szCs w:val="20"/>
        </w:rPr>
        <w:t xml:space="preserve"> </w:t>
      </w:r>
      <w:r w:rsidR="00913DEB">
        <w:rPr>
          <w:rFonts w:ascii="Times New Roman" w:hAnsi="Times New Roman" w:cs="Times New Roman"/>
          <w:sz w:val="20"/>
          <w:szCs w:val="20"/>
        </w:rPr>
        <w:fldChar w:fldCharType="begin"/>
      </w:r>
      <w:r w:rsidR="00913DEB">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913DEB">
        <w:rPr>
          <w:rFonts w:ascii="Times New Roman" w:hAnsi="Times New Roman" w:cs="Times New Roman"/>
          <w:sz w:val="20"/>
          <w:szCs w:val="20"/>
        </w:rPr>
        <w:fldChar w:fldCharType="separate"/>
      </w:r>
      <w:r w:rsidR="00913DEB">
        <w:rPr>
          <w:rFonts w:ascii="Times New Roman" w:hAnsi="Times New Roman" w:cs="Times New Roman"/>
          <w:noProof/>
          <w:sz w:val="20"/>
          <w:szCs w:val="20"/>
        </w:rPr>
        <w:t>[5]</w:t>
      </w:r>
      <w:r w:rsidR="00913DE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7): (0) presence of a relatively short ulna, with the ratio up to 1.0; (1) presence of a moderately long ulna, with the ratio greater than 1.0 and up to 1.2; (2) presence of a very long ulna, with the ratio greater than 1.2.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Composition of the carpus (corresponding with Horner et al., 2004</w:t>
      </w:r>
      <w:r w:rsidR="00913DEB">
        <w:rPr>
          <w:rFonts w:ascii="Times New Roman" w:hAnsi="Times New Roman" w:cs="Times New Roman" w:hint="eastAsia"/>
          <w:sz w:val="20"/>
          <w:szCs w:val="20"/>
        </w:rPr>
        <w:t xml:space="preserve"> </w:t>
      </w:r>
      <w:r w:rsidR="00913DEB">
        <w:rPr>
          <w:rFonts w:ascii="Times New Roman" w:hAnsi="Times New Roman" w:cs="Times New Roman"/>
          <w:sz w:val="20"/>
          <w:szCs w:val="20"/>
        </w:rPr>
        <w:fldChar w:fldCharType="begin"/>
      </w:r>
      <w:r w:rsidR="00913DEB">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913DEB">
        <w:rPr>
          <w:rFonts w:ascii="Times New Roman" w:hAnsi="Times New Roman" w:cs="Times New Roman"/>
          <w:sz w:val="20"/>
          <w:szCs w:val="20"/>
        </w:rPr>
        <w:fldChar w:fldCharType="separate"/>
      </w:r>
      <w:r w:rsidR="00913DEB">
        <w:rPr>
          <w:rFonts w:ascii="Times New Roman" w:hAnsi="Times New Roman" w:cs="Times New Roman"/>
          <w:noProof/>
          <w:sz w:val="20"/>
          <w:szCs w:val="20"/>
        </w:rPr>
        <w:t>[1]</w:t>
      </w:r>
      <w:r w:rsidR="00913DE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6): (0) presence of fused ulnare, radiale, intermedium and distal carpals; (1) presence of two small unfused carpal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etacarpal I (modified from Norman, 2002</w:t>
      </w:r>
      <w:r w:rsidR="00913DEB">
        <w:rPr>
          <w:rFonts w:ascii="Times New Roman" w:hAnsi="Times New Roman" w:cs="Times New Roman" w:hint="eastAsia"/>
          <w:sz w:val="20"/>
          <w:szCs w:val="20"/>
        </w:rPr>
        <w:t xml:space="preserve"> </w:t>
      </w:r>
      <w:r w:rsidR="00913DEB">
        <w:rPr>
          <w:rFonts w:ascii="Times New Roman" w:hAnsi="Times New Roman" w:cs="Times New Roman"/>
          <w:sz w:val="20"/>
          <w:szCs w:val="20"/>
        </w:rPr>
        <w:fldChar w:fldCharType="begin"/>
      </w:r>
      <w:r w:rsidR="00913DEB">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913DEB">
        <w:rPr>
          <w:rFonts w:ascii="Times New Roman" w:hAnsi="Times New Roman" w:cs="Times New Roman"/>
          <w:sz w:val="20"/>
          <w:szCs w:val="20"/>
        </w:rPr>
        <w:fldChar w:fldCharType="separate"/>
      </w:r>
      <w:r w:rsidR="00913DEB">
        <w:rPr>
          <w:rFonts w:ascii="Times New Roman" w:hAnsi="Times New Roman" w:cs="Times New Roman"/>
          <w:noProof/>
          <w:sz w:val="20"/>
          <w:szCs w:val="20"/>
        </w:rPr>
        <w:t>[5]</w:t>
      </w:r>
      <w:r w:rsidR="00913DE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49): (0) present and fused to the carpus;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proximodistal length and the mediolateral width at the midshaft of metacarpal III (modified from Horner et al., 2004</w:t>
      </w:r>
      <w:r w:rsidR="00913DEB">
        <w:rPr>
          <w:rFonts w:ascii="Times New Roman" w:hAnsi="Times New Roman" w:cs="Times New Roman" w:hint="eastAsia"/>
          <w:sz w:val="20"/>
          <w:szCs w:val="20"/>
        </w:rPr>
        <w:t xml:space="preserve"> </w:t>
      </w:r>
      <w:r w:rsidR="00913DEB">
        <w:rPr>
          <w:rFonts w:ascii="Times New Roman" w:hAnsi="Times New Roman" w:cs="Times New Roman"/>
          <w:sz w:val="20"/>
          <w:szCs w:val="20"/>
        </w:rPr>
        <w:fldChar w:fldCharType="begin"/>
      </w:r>
      <w:r w:rsidR="00913DEB">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913DEB">
        <w:rPr>
          <w:rFonts w:ascii="Times New Roman" w:hAnsi="Times New Roman" w:cs="Times New Roman"/>
          <w:sz w:val="20"/>
          <w:szCs w:val="20"/>
        </w:rPr>
        <w:fldChar w:fldCharType="separate"/>
      </w:r>
      <w:r w:rsidR="00913DEB">
        <w:rPr>
          <w:rFonts w:ascii="Times New Roman" w:hAnsi="Times New Roman" w:cs="Times New Roman"/>
          <w:noProof/>
          <w:sz w:val="20"/>
          <w:szCs w:val="20"/>
        </w:rPr>
        <w:t>[1]</w:t>
      </w:r>
      <w:r w:rsidR="00913DE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9): (0) up to 5; (1) greater than 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proximodistal length of metacarpal V and the mediolateral width of the proximal end of this bone (modified from Prieto-Márquez and Wagner, 2009</w:t>
      </w:r>
      <w:r w:rsidR="00913DEB">
        <w:rPr>
          <w:rFonts w:ascii="Times New Roman" w:hAnsi="Times New Roman" w:cs="Times New Roman" w:hint="eastAsia"/>
          <w:sz w:val="20"/>
          <w:szCs w:val="20"/>
        </w:rPr>
        <w:t xml:space="preserve"> </w:t>
      </w:r>
      <w:r w:rsidR="00913DEB">
        <w:rPr>
          <w:rFonts w:ascii="Times New Roman" w:hAnsi="Times New Roman" w:cs="Times New Roman"/>
          <w:sz w:val="20"/>
          <w:szCs w:val="20"/>
        </w:rPr>
        <w:fldChar w:fldCharType="begin"/>
      </w:r>
      <w:r w:rsidR="00913DEB">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913DEB">
        <w:rPr>
          <w:rFonts w:ascii="Times New Roman" w:hAnsi="Times New Roman" w:cs="Times New Roman"/>
          <w:sz w:val="20"/>
          <w:szCs w:val="20"/>
        </w:rPr>
        <w:fldChar w:fldCharType="separate"/>
      </w:r>
      <w:r w:rsidR="00913DEB">
        <w:rPr>
          <w:rFonts w:ascii="Times New Roman" w:hAnsi="Times New Roman" w:cs="Times New Roman"/>
          <w:noProof/>
          <w:sz w:val="20"/>
          <w:szCs w:val="20"/>
        </w:rPr>
        <w:t>[2]</w:t>
      </w:r>
      <w:r w:rsidR="00913DE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8): (0) less than 2; (1) 2 or grea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 mediolateral expansion of the proximal end of metacarpal V relative to the distal end (corresponding with Prieto-Márquez and Wagner, 2009</w:t>
      </w:r>
      <w:r w:rsidR="00913DEB">
        <w:rPr>
          <w:rFonts w:ascii="Times New Roman" w:hAnsi="Times New Roman" w:cs="Times New Roman" w:hint="eastAsia"/>
          <w:sz w:val="20"/>
          <w:szCs w:val="20"/>
        </w:rPr>
        <w:t xml:space="preserve"> </w:t>
      </w:r>
      <w:r w:rsidR="00913DEB">
        <w:rPr>
          <w:rFonts w:ascii="Times New Roman" w:hAnsi="Times New Roman" w:cs="Times New Roman"/>
          <w:sz w:val="20"/>
          <w:szCs w:val="20"/>
        </w:rPr>
        <w:fldChar w:fldCharType="begin"/>
      </w:r>
      <w:r w:rsidR="00913DEB">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913DEB">
        <w:rPr>
          <w:rFonts w:ascii="Times New Roman" w:hAnsi="Times New Roman" w:cs="Times New Roman"/>
          <w:sz w:val="20"/>
          <w:szCs w:val="20"/>
        </w:rPr>
        <w:fldChar w:fldCharType="separate"/>
      </w:r>
      <w:r w:rsidR="00913DEB">
        <w:rPr>
          <w:rFonts w:ascii="Times New Roman" w:hAnsi="Times New Roman" w:cs="Times New Roman"/>
          <w:noProof/>
          <w:sz w:val="20"/>
          <w:szCs w:val="20"/>
        </w:rPr>
        <w:t>[2]</w:t>
      </w:r>
      <w:r w:rsidR="00913DE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39):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proximal end of the metacarpal III (corresponding with Horner et al., 2004</w:t>
      </w:r>
      <w:r w:rsidR="00913DEB">
        <w:rPr>
          <w:rFonts w:ascii="Times New Roman" w:hAnsi="Times New Roman" w:cs="Times New Roman" w:hint="eastAsia"/>
          <w:sz w:val="20"/>
          <w:szCs w:val="20"/>
        </w:rPr>
        <w:t xml:space="preserve"> </w:t>
      </w:r>
      <w:r w:rsidR="00913DEB">
        <w:rPr>
          <w:rFonts w:ascii="Times New Roman" w:hAnsi="Times New Roman" w:cs="Times New Roman"/>
          <w:sz w:val="20"/>
          <w:szCs w:val="20"/>
        </w:rPr>
        <w:fldChar w:fldCharType="begin"/>
      </w:r>
      <w:r w:rsidR="00913DEB">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913DEB">
        <w:rPr>
          <w:rFonts w:ascii="Times New Roman" w:hAnsi="Times New Roman" w:cs="Times New Roman"/>
          <w:sz w:val="20"/>
          <w:szCs w:val="20"/>
        </w:rPr>
        <w:fldChar w:fldCharType="separate"/>
      </w:r>
      <w:r w:rsidR="00913DEB">
        <w:rPr>
          <w:rFonts w:ascii="Times New Roman" w:hAnsi="Times New Roman" w:cs="Times New Roman"/>
          <w:noProof/>
          <w:sz w:val="20"/>
          <w:szCs w:val="20"/>
        </w:rPr>
        <w:t>[1]</w:t>
      </w:r>
      <w:r w:rsidR="00913DEB">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8): (0) the proximal end of the metacarpal III is aligned with those of the metacarpal II and IV; (1) the proximal end of the metacarpal III is offset distally relative to those of the metacarpal II and IV.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manual phalanx III-1 in dorsal view (modified from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0): (0) moderately elongated proximodistally, with the proximodistal length almost equal to or slightly greater than the mediolateral width; (1) greatly elongated proximodistally, with the proximodistal length obviously greater than the mediolateral width; (2) strongly compressed proximodistally, with the proximodistal length less than the mediolateral width.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anual digit I (corresponding with Norman, 2002</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5]</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1): (0) present; (1) absent.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manual ungual II (corresponding with Norman, 2002</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5]</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3): (0) claw-shaped; (1) hoof-shap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General shape of manual phalanx III-2 in dorsal view (corresponding with Horner et al., 2004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1]</w:t>
      </w:r>
      <w:r w:rsidR="001744C3">
        <w:rPr>
          <w:rFonts w:ascii="Times New Roman" w:hAnsi="Times New Roman" w:cs="Times New Roman"/>
          <w:sz w:val="20"/>
          <w:szCs w:val="20"/>
        </w:rPr>
        <w:fldChar w:fldCharType="end"/>
      </w:r>
      <w:r w:rsidR="001744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90): (0) rectangular, the medial and lateral margins are subequal in length; (1) wedge-shaped and strongly compressed, the medial margin is significantly shorter than the lateral </w:t>
      </w:r>
      <w:r w:rsidRPr="000A3D4E">
        <w:rPr>
          <w:rFonts w:ascii="Times New Roman" w:hAnsi="Times New Roman" w:cs="Times New Roman"/>
          <w:sz w:val="20"/>
          <w:szCs w:val="20"/>
        </w:rPr>
        <w:lastRenderedPageBreak/>
        <w:t xml:space="preserve">margi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oximodistal length of manual phalanx II-1 relative to that of the manual phalanx II-2 (modified from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2): (0) manual phalanx II-1 is less than three times as long as manual phalanx II-2; (1) manual phalanx II-1 is three times or more as long as manual phalanx II-2.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Degree of the ventral deflection of the iliac preacetabular process (modified from Suzuki et al., 2004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Suzuki&lt;/Author&gt;&lt;Year&gt;2004&lt;/Year&gt;&lt;RecNum&gt;3609&lt;/RecNum&gt;&lt;DisplayText&gt;[24]&lt;/DisplayText&gt;&lt;record&gt;&lt;rec-number&gt;3609&lt;/rec-number&gt;&lt;foreign-keys&gt;&lt;key app="EN" db-id="df9w0v5x5e2fr3ee5rvv5v95dpxp0zttwpav" timestamp="1469847735"&gt;3609&lt;/key&gt;&lt;/foreign-keys&gt;&lt;ref-type name="Journal Article"&gt;17&lt;/ref-type&gt;&lt;contributors&gt;&lt;authors&gt;&lt;author&gt;Suzuki, Daisuke&lt;/author&gt;&lt;author&gt;Weishampel, David B&lt;/author&gt;&lt;author&gt;Minoura, Nachio&lt;/author&gt;&lt;/authors&gt;&lt;/contributors&gt;&lt;titles&gt;&lt;title&gt;&lt;style face="italic" font="default" size="100%"&gt;Nipponosaurus sachalinensis &lt;/style&gt;&lt;style face="normal" font="default" size="100%"&gt;(Dinosauria; Ornithopoda): anatomy and systematic position within Hadrosauridae&lt;/style&gt;&lt;/title&gt;&lt;secondary-title&gt;Journal of Vertebrate Paleontology&lt;/secondary-title&gt;&lt;/titles&gt;&lt;periodical&gt;&lt;full-title&gt;Journal of Vertebrate Paleontology&lt;/full-title&gt;&lt;abbr-1&gt;J. Vert. Paleontol.&lt;/abbr-1&gt;&lt;abbr-2&gt;J Vert Paleontol&lt;/abbr-2&gt;&lt;/periodical&gt;&lt;pages&gt;145-164&lt;/pages&gt;&lt;volume&gt;24&lt;/volume&gt;&lt;number&gt;1&lt;/number&gt;&lt;dates&gt;&lt;year&gt;2004&lt;/year&gt;&lt;/dates&gt;&lt;isbn&gt;0272-4634&lt;/isbn&gt;&lt;urls&gt;&lt;/urls&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4]</w:t>
      </w:r>
      <w:r w:rsidR="001744C3">
        <w:rPr>
          <w:rFonts w:ascii="Times New Roman" w:hAnsi="Times New Roman" w:cs="Times New Roman"/>
          <w:sz w:val="20"/>
          <w:szCs w:val="20"/>
        </w:rPr>
        <w:fldChar w:fldCharType="end"/>
      </w:r>
      <w:r w:rsidR="001744C3">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69): (0) slightly deflected ventrally, with the angle greater than 150º; (1) markedly deflected ventrally, with the angle up to 150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length of the preacetabular process and that of the central plate (main blade) of the ilium (modified from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4): (0) up to 1.7; (1) more than 1.7.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aximum dorsoventral depth of the posterior end of the preacetabular process and the dorsoventral distance from the pubic peduncle to the dorsal margin of the ilium (corresponding with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5): (0) less than 0.50; (1) 0.50 to 0.55; (2) greater than 0.5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dorsoventral height and anteroposterior length of the iliac central plate (corresponding with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6): (0) 0.8 or greater; (1) less than 0.8.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apex of the supraacetabular process (antitrochanter) relative to the posterior end of the iliac ischial peduncle (corresponding with Brett-Surman and Wagner, 2007</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Brett-Surman&lt;/Author&gt;&lt;Year&gt;2007&lt;/Year&gt;&lt;RecNum&gt;3171&lt;/RecNum&gt;&lt;DisplayText&gt;[25]&lt;/DisplayText&gt;&lt;record&gt;&lt;rec-number&gt;3171&lt;/rec-number&gt;&lt;foreign-keys&gt;&lt;key app="EN" db-id="df9w0v5x5e2fr3ee5rvv5v95dpxp0zttwpav" timestamp="1469581687"&gt;3171&lt;/key&gt;&lt;key app="ENWeb" db-id=""&gt;0&lt;/key&gt;&lt;/foreign-keys&gt;&lt;ref-type name="Book"&gt;6&lt;/ref-type&gt;&lt;contributors&gt;&lt;authors&gt;&lt;author&gt;Brett-Surman, Michael Keith&lt;/author&gt;&lt;author&gt;Wagner, J. R.&lt;/author&gt;&lt;/authors&gt;&lt;tertiary-authors&gt;&lt;author&gt;Carpenter, Kenneth&lt;/author&gt;&lt;/tertiary-authors&gt;&lt;/contributors&gt;&lt;titles&gt;&lt;title&gt;&lt;style face="normal" font="default" size="100%"&gt;Discussion of character analysis of the appendicular anatomy in Campanian and Maastrichtian North American hadrosaurids&lt;/style&gt;&lt;style face="normal" font="default" charset="136" size="100%"&gt;–&lt;/style&gt;&lt;style face="normal" font="default" size="100%"&gt;variation and ontogeny&lt;/style&gt;&lt;/title&gt;&lt;secondary-title&gt;Horns and Beaks: Ceratopsian and Ornithopod Dinosaurs&lt;/secondary-title&gt;&lt;/titles&gt;&lt;dates&gt;&lt;year&gt;2007&lt;/year&gt;&lt;/dates&gt;&lt;pub-location&gt;Bloomington&lt;/pub-location&gt;&lt;publisher&gt;Indiana University Press&lt;/publisher&gt;&lt;urls&gt;&lt;/urls&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5]</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0) located posterodorsal to the posterior end of the iliac ischial peduncle; (1) located anterodorsal to the posterior end of the iliac ischial peduncl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breadth of the supraacetabular process along its dorsal margin and the anteroposterior length of the iliac central plate (modified from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49): (0) greater than 0.85; (1) greater than 0.70 and up to 0.85; (2) 0.55 to 0.70; (3) less than 0.5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oventral expansion of the iliac supraacetabular process (modified from Horner et al., 2004</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1]</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1): (0) absent, the supraacetabular process slightly swells laterally along the dorsal margin of the central plate of the ilium; (1) present, the supraacetabular process slightly expands </w:t>
      </w:r>
      <w:r w:rsidRPr="000A3D4E">
        <w:rPr>
          <w:rFonts w:ascii="Times New Roman" w:hAnsi="Times New Roman" w:cs="Times New Roman"/>
          <w:sz w:val="20"/>
          <w:szCs w:val="20"/>
        </w:rPr>
        <w:lastRenderedPageBreak/>
        <w:t xml:space="preserve">lateroventrally, with its lateroventral margin located at three-fourths of the dorsoventral height of the iliac central plate; (2) present, the supraacetabular process moderately expands lateroventrally, with its lateroventral margin located at approximately half dorsoventral height of the iliac central plate; (3) present, the supraacetabular process extremely expands lateroventrally and nearly overlaps the whole central plate of the ilium in lateral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lateroventral margin of the iliac supraacetabular process in lateral view (corresponding with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1): (0) strip-shaped; (1) widely arcuate; (2) U-shaped or V-shaped.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ymmetry of the lateral profile of the supraacetabular process (corresponding with Prieto-Márquez and Wagner, 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0):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strong ridge connecting the posteroventral margin of the iliac supraacetabular process with the dorsal margin of the iliac postacetabular process (corresponding with Prieto-Márquez.2009</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2]</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2):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al profile of the dorsal margin of the ilium above the supraacetabular process (corresponding with Horner et al., 2004</w:t>
      </w:r>
      <w:r w:rsidR="001744C3">
        <w:rPr>
          <w:rFonts w:ascii="Times New Roman" w:hAnsi="Times New Roman" w:cs="Times New Roman" w:hint="eastAsia"/>
          <w:sz w:val="20"/>
          <w:szCs w:val="20"/>
        </w:rPr>
        <w:t xml:space="preserve"> </w:t>
      </w:r>
      <w:r w:rsidR="001744C3">
        <w:rPr>
          <w:rFonts w:ascii="Times New Roman" w:hAnsi="Times New Roman" w:cs="Times New Roman"/>
          <w:sz w:val="20"/>
          <w:szCs w:val="20"/>
        </w:rPr>
        <w:fldChar w:fldCharType="begin"/>
      </w:r>
      <w:r w:rsidR="001744C3">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1744C3">
        <w:rPr>
          <w:rFonts w:ascii="Times New Roman" w:hAnsi="Times New Roman" w:cs="Times New Roman"/>
          <w:sz w:val="20"/>
          <w:szCs w:val="20"/>
        </w:rPr>
        <w:fldChar w:fldCharType="separate"/>
      </w:r>
      <w:r w:rsidR="001744C3">
        <w:rPr>
          <w:rFonts w:ascii="Times New Roman" w:hAnsi="Times New Roman" w:cs="Times New Roman"/>
          <w:noProof/>
          <w:sz w:val="20"/>
          <w:szCs w:val="20"/>
        </w:rPr>
        <w:t>[1]</w:t>
      </w:r>
      <w:r w:rsidR="001744C3">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0): (0) nearly straight or slightly convex; (1) strongly concav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pubic peduncle of the ilium (modified from Horner et al., 2004</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1]</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2): (0) relatively long and stick-shaped in lateral view; (1) relatively short and triangular in lateral view.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ischial peduncle of the ilium (modified from Godefroit et al., 2001</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Godefroit&lt;/Author&gt;&lt;Year&gt;2001&lt;/Year&gt;&lt;RecNum&gt;15896&lt;/RecNum&gt;&lt;DisplayText&gt;[18]&lt;/DisplayText&gt;&lt;record&gt;&lt;rec-number&gt;15896&lt;/rec-number&gt;&lt;foreign-keys&gt;&lt;key app="EN" db-id="df9w0v5x5e2fr3ee5rvv5v95dpxp0zttwpav" timestamp="1517901773"&gt;15896&lt;/key&gt;&lt;key app="ENWeb" db-id=""&gt;0&lt;/key&gt;&lt;/foreign-keys&gt;&lt;ref-type name="Journal Article"&gt;17&lt;/ref-type&gt;&lt;contributors&gt;&lt;authors&gt;&lt;author&gt;Godefroit, Pascal&lt;/author&gt;&lt;author&gt;Zan, Shuqin&lt;/author&gt;&lt;author&gt;Liyong, Jin&lt;/author&gt;&lt;/authors&gt;&lt;/contributors&gt;&lt;titles&gt;&lt;title&gt;&lt;style face="normal" font="default" size="100%"&gt;The maastrichtian (Late Cretaceous) lambeosaurine dinosaur &lt;/style&gt;&lt;style face="italic" font="default" size="100%"&gt;Charonosaurus jiayinensis &lt;/style&gt;&lt;style face="normal" font="default" size="100%"&gt;from North-Eastern China&lt;/style&gt;&lt;/title&gt;&lt;secondary-title&gt;Bulletin de l&amp;apos;Institut Royal des Sciences Naturelles de Belqique, Sciences de la Terre&lt;/secondary-title&gt;&lt;/titles&gt;&lt;pages&gt;108-159&lt;/pages&gt;&lt;volume&gt;71&lt;/volume&gt;&lt;dates&gt;&lt;year&gt;2001&lt;/year&gt;&lt;/dates&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18]</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0): (0) formed by a single large knob; (1) composed of a relatively large knob and a relatively small knob separated by a shallow embayment; (2) composed of two knobs with similar size separated by a shallow embaym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anteroposterior length of the postacetabular process and that of the central plate of the ilium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5): (0) up to 0.8; (1) greater than 0.8 but less than 1.1; (2) 1.1 or greater.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profile of the postacetabular process of the ilium in lateral view (modified from Horner et al., 2004</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1]</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3): (0) gradually tapering posteriorly, forming a wedge-shaped postacetabular process; (1) rectangular, with a straight or arched posterior margi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Brevis shelf at the base of the postacetabular process of the ilium (modified from Godefroit et al., 2008</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7]</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2):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ediolateral thickening of the posterior portion of the iliac postacetabular process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57): (0) present, the posterior portion of the postacetabular process moderately thickens mediolaterally on account of the mediolateral expansion of its ventral surface; (1) present, the posterior portion of the postacetabular process markedly thickens mediolaterally triggered by the dorsomedial twist of the postacetabular process; (2) absent, the posterior portion of the postacetabular process is compressed mediolater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Orientation of the dorsal margin of the postacetabular process relative to the ventral margin of the iliac acetabular region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0): (0) either almost horizontal or slightly directed posteroventrally; (1) directed posterodors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ition of the sacral ridge on the medial surface of the iliac central plate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1): (0) located at 50%–70% the dorsoventral height of the iliac central plate; (1) located at 75%–80% the dorsoventral height of the iliac central plat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sacral ridge on the medial surface of the iliac central plate in medial view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2): (0) nearly straight and oriented anteroposteriorly; (1) arched and convex dorsally, with the anterior portion of the sacral ridge directed anteroventrally.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Strong constriction of the posterior neck of the pubic prepubic process relative to the acetabular region (ratio between the dorsoventral depth of the posterior neck and the distance between the anterodorsal corner of the iliac peduncle and the anteriormost end of the ischial peduncle) (corresponding with Xing et al., 2014 </w:t>
      </w:r>
      <w:r w:rsidR="00286581">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286581">
        <w:rPr>
          <w:rFonts w:ascii="Times New Roman" w:hAnsi="Times New Roman" w:cs="Times New Roman"/>
          <w:sz w:val="20"/>
          <w:szCs w:val="20"/>
        </w:rPr>
        <w:instrText xml:space="preserve"> ADDIN EN.CITE </w:instrText>
      </w:r>
      <w:r w:rsidR="00286581">
        <w:rPr>
          <w:rFonts w:ascii="Times New Roman" w:hAnsi="Times New Roman" w:cs="Times New Roman"/>
          <w:sz w:val="20"/>
          <w:szCs w:val="20"/>
        </w:rPr>
        <w:fldChar w:fldCharType="begin">
          <w:fldData xml:space="preserve">PEVuZE5vdGU+PENpdGU+PEF1dGhvcj5YaW5nPC9BdXRob3I+PFllYXI+MjAxNDwvWWVhcj48UmVj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</w:fldData>
        </w:fldChar>
      </w:r>
      <w:r w:rsidR="00286581">
        <w:rPr>
          <w:rFonts w:ascii="Times New Roman" w:hAnsi="Times New Roman" w:cs="Times New Roman"/>
          <w:sz w:val="20"/>
          <w:szCs w:val="20"/>
        </w:rPr>
        <w:instrText xml:space="preserve"> ADDIN EN.CITE.DATA </w:instrText>
      </w:r>
      <w:r w:rsidR="00286581">
        <w:rPr>
          <w:rFonts w:ascii="Times New Roman" w:hAnsi="Times New Roman" w:cs="Times New Roman"/>
          <w:sz w:val="20"/>
          <w:szCs w:val="20"/>
        </w:rPr>
      </w:r>
      <w:r w:rsidR="00286581">
        <w:rPr>
          <w:rFonts w:ascii="Times New Roman" w:hAnsi="Times New Roman" w:cs="Times New Roman"/>
          <w:sz w:val="20"/>
          <w:szCs w:val="20"/>
        </w:rPr>
        <w:fldChar w:fldCharType="end"/>
      </w:r>
      <w:r w:rsidR="00286581">
        <w:rPr>
          <w:rFonts w:ascii="Times New Roman" w:hAnsi="Times New Roman" w:cs="Times New Roman"/>
          <w:sz w:val="20"/>
          <w:szCs w:val="20"/>
        </w:rPr>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8]</w:t>
      </w:r>
      <w:r w:rsidR="00286581">
        <w:rPr>
          <w:rFonts w:ascii="Times New Roman" w:hAnsi="Times New Roman" w:cs="Times New Roman"/>
          <w:sz w:val="20"/>
          <w:szCs w:val="20"/>
        </w:rPr>
        <w:fldChar w:fldCharType="end"/>
      </w:r>
      <w:r w:rsidR="00286581">
        <w:rPr>
          <w:rFonts w:ascii="Times New Roman" w:hAnsi="Times New Roman" w:cs="Times New Roman" w:hint="eastAsia"/>
          <w:sz w:val="20"/>
          <w:szCs w:val="20"/>
        </w:rPr>
        <w:t xml:space="preserve"> </w:t>
      </w:r>
      <w:r w:rsidRPr="000A3D4E">
        <w:rPr>
          <w:rFonts w:ascii="Times New Roman" w:hAnsi="Times New Roman" w:cs="Times New Roman"/>
          <w:sz w:val="20"/>
          <w:szCs w:val="20"/>
        </w:rPr>
        <w:t>character 307): (0) absent, with the ratio greater than 0.5; (1) present, with the ratio up to 0.5.</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Orientation of the dorsoventral expansion in the anterior region of the pubic prepubic process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4): (0) the dorsal portion of the anterior blade of the prepubic process is more expanded than the ventral portion, so that the expansion of the anterior blade is directed dorsally; (1) the ventral portion of the anterior blade of the prepubic process is more expanded than the dorsal portion, so that the expansion of the anterior blade is directed ventr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Lateral profile of the anterior blade of the pubic prepubic process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5): (0) elliptic, anteroposteriorly longer than dorsoventrally tall, with the dorsal region slightly more expanded than the ventral region; (1) subovate, slightly deeper dorsoventrally than long anteroposteriorly, with the dorsal region much more expanded than the ventral region; (2) circular, with the ventral region much more expanded than the dorsal region; (3) subrectangular and anteroposteriorly elongate, with the ventral region much more expanded than the dorsal reg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orsoventral depth of the anterior blade of the pubic prepubic process relative to that of the pubic acetabular margin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6): (0) the dorsoventral depth of the anterior blade is greater than that of the pubic acetabular margin; (1) the dorsoventral depth of the anterior blade is equal to or less than that of the pubic acetabular margin.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oposterior length of the anterior blade of the prepubic process relative to that of the posterior neck (posterior constriction) of the prepubic process (modified from Horner et al., 2004</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1]</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6): (0) the length of the anterior blade is less than that of the posterior neck; (1) the length of the anterior blade is equal to or greater than that of the posterior neck.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iliac peduncle of the pubis (corresponding with Xing et al., 2012</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4]</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00): (0) relatively short and robust; (1) relatively long and slend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sharp ridge on the lateral surface of the iliac and ischial peduncles, bounding the cranioventral margin of the acetabulum (corresponding with Prieto-Ma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69): (0) present; (1) absent or bearing a faint ridge.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A pubic obturator notch ventral to the ischial peduncle of the pubis for the passage of the obturator nerve (modified from Horner et al., 2004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1]</w:t>
      </w:r>
      <w:r w:rsidR="00286581">
        <w:rPr>
          <w:rFonts w:ascii="Times New Roman" w:hAnsi="Times New Roman" w:cs="Times New Roman"/>
          <w:sz w:val="20"/>
          <w:szCs w:val="20"/>
        </w:rPr>
        <w:fldChar w:fldCharType="end"/>
      </w:r>
      <w:r w:rsidR="00286581">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97):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ength/width ratio of the ischial peduncle of the pubis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1): (0) less than 2; (1) 2 to 3; (2) greater than 3.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ateroventral protuberance in the proximal region of the ischial peduncle of the pubis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2): (0) absent or faintly developed;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atio between the anteroposterior distance from the anterior margin of the prepubic process to the acetabular margin and the dorsoventral distance from the dorsal margin of the iliac peduncle to the </w:t>
      </w:r>
      <w:r w:rsidRPr="000A3D4E">
        <w:rPr>
          <w:rFonts w:ascii="Times New Roman" w:hAnsi="Times New Roman" w:cs="Times New Roman"/>
          <w:sz w:val="20"/>
          <w:szCs w:val="20"/>
        </w:rPr>
        <w:lastRenderedPageBreak/>
        <w:t>ventral margin of the anterior end of the postpubic process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4): (0) less than 2.8; (1) 2.8 to 3.0; (2) greater than 3.0.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terior curvature of the iliac peduncle of the ischium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5): (0) present, the ischial iliac peduncle is slightly curved posteriorly; (1) present, the ischial iliac peduncle is markedly curved posteriorly; (2)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gle between the anterodorsal margin and the anteroventral margin of the iliac peduncle of the ischium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6): (0) up to 115º; (1) greater than 115º.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dorsoventral height of the iliac peduncle of the ischium and the length of the anterodorsal margin of this peduncle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7): (0) less than 1.5; (1) 1.5 to 2; (2) greater than 2.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Orientation of the anteroventral margin of the ischial iliac peduncle relative to the posterodorsal margin of this element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8): (0) the anteroventral margin is either parallel or convergent with the posterodorsal margin along the posteroventral direction; (1) the anteroventral margin is slightly divergent with the posterodorsal margin along the posteroventral direction.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Orientation of the anteroposterior axis of the ischial pubic peduncle relative to the ischial shaft in parallel with the level (modified from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79): (0) directed anteroventrally; (1) almost directed anterior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nteroposterior length of the ischial pubic peduncle relative to the dorsoventral depth of this element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0): (0) the anteroposterior length is greater than the dorsoventral depth; (1) the anteroposterior length is approximately equal to the dorsoventral depth; (2) the anteroposterior length is less than the dorsoventral depth.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A completely enclosed foramen surrounded by the obturator process and the pubic peduncle of the ischium in adults (corresponding with Xing et al., 2012</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4]</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12):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Location of the anterodorsal corner of the ischial pubic peduncle relative to the dorsal margin of the ischial shaft (corresponding with Prieto-Márquez and Wagner, 2009</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2]</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1): (0) ventral to or at the same level as the dorsal margin of the ischial shaft; (1) dorsal to the dorsal margin of the ischial shaft.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Morphological character of the ischial shaft in lateral view (corresponding with Horner et al., 2004</w:t>
      </w:r>
      <w:r w:rsidR="00286581">
        <w:rPr>
          <w:rFonts w:ascii="Times New Roman" w:hAnsi="Times New Roman" w:cs="Times New Roman" w:hint="eastAsia"/>
          <w:sz w:val="20"/>
          <w:szCs w:val="20"/>
        </w:rPr>
        <w:t xml:space="preserve"> </w:t>
      </w:r>
      <w:r w:rsidR="00286581">
        <w:rPr>
          <w:rFonts w:ascii="Times New Roman" w:hAnsi="Times New Roman" w:cs="Times New Roman"/>
          <w:sz w:val="20"/>
          <w:szCs w:val="20"/>
        </w:rPr>
        <w:fldChar w:fldCharType="begin"/>
      </w:r>
      <w:r w:rsidR="00286581">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286581">
        <w:rPr>
          <w:rFonts w:ascii="Times New Roman" w:hAnsi="Times New Roman" w:cs="Times New Roman"/>
          <w:sz w:val="20"/>
          <w:szCs w:val="20"/>
        </w:rPr>
        <w:fldChar w:fldCharType="separate"/>
      </w:r>
      <w:r w:rsidR="00286581">
        <w:rPr>
          <w:rFonts w:ascii="Times New Roman" w:hAnsi="Times New Roman" w:cs="Times New Roman"/>
          <w:noProof/>
          <w:sz w:val="20"/>
          <w:szCs w:val="20"/>
        </w:rPr>
        <w:t>[1]</w:t>
      </w:r>
      <w:r w:rsidR="00286581">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98): (0) strongly curved downwards; (1) nearly straigh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dorsoventral depth of the ischial shaft at the midshaft and the anteroposteriorly length of the ischial shaft (corresponding with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2): (0) up to 0.05; (1) more than 0.05 and up to 0.075; (2) greater than 0.075.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posterior end of the ischial shaft (modified from Godefroit et al., 2001</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Godefroit&lt;/Author&gt;&lt;Year&gt;2001&lt;/Year&gt;&lt;RecNum&gt;15896&lt;/RecNum&gt;&lt;DisplayText&gt;[18]&lt;/DisplayText&gt;&lt;record&gt;&lt;rec-number&gt;15896&lt;/rec-number&gt;&lt;foreign-keys&gt;&lt;key app="EN" db-id="df9w0v5x5e2fr3ee5rvv5v95dpxp0zttwpav" timestamp="1517901773"&gt;15896&lt;/key&gt;&lt;key app="ENWeb" db-id=""&gt;0&lt;/key&gt;&lt;/foreign-keys&gt;&lt;ref-type name="Journal Article"&gt;17&lt;/ref-type&gt;&lt;contributors&gt;&lt;authors&gt;&lt;author&gt;Godefroit, Pascal&lt;/author&gt;&lt;author&gt;Zan, Shuqin&lt;/author&gt;&lt;author&gt;Liyong, Jin&lt;/author&gt;&lt;/authors&gt;&lt;/contributors&gt;&lt;titles&gt;&lt;title&gt;&lt;style face="normal" font="default" size="100%"&gt;The maastrichtian (Late Cretaceous) lambeosaurine dinosaur &lt;/style&gt;&lt;style face="italic" font="default" size="100%"&gt;Charonosaurus jiayinensis &lt;/style&gt;&lt;style face="normal" font="default" size="100%"&gt;from North-Eastern China&lt;/style&gt;&lt;/title&gt;&lt;secondary-title&gt;Bulletin de l&amp;apos;Institut Royal des Sciences Naturelles de Belqique, Sciences de la Terre&lt;/secondary-title&gt;&lt;/titles&gt;&lt;pages&gt;108-159&lt;/pages&gt;&lt;volume&gt;71&lt;/volume&gt;&lt;dates&gt;&lt;year&gt;2001&lt;/year&gt;&lt;/dates&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18]</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1): (0) strongly expanded ventrally, forming a large foot-shaped or boot-like protuberance at the posterior end of the ischium; (1) straight and gracile, without the pronounced ventral expansion at the posterior end of the ischium.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Orientation of the long axis of the ventral expansion of the ischial posterior end relative to the ischial shaft (corresponding with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6): (0) oriented ventrally; (1) oriented anteroventrally.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trong anteroventral curvation of the ventral expansion of the ischial posterior end (corresponding with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5): (0) absent; (1) pre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Slightly curved posteromedially distal half of the femoral shaft (modified from Norman, 2002</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5]</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2):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lesser trochanter on the anterolateral surface of the proximal portion of the femur (corresponding with Xing et al., 2012</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Xing&lt;/Author&gt;&lt;Year&gt;2012&lt;/Year&gt;&lt;RecNum&gt;16766&lt;/RecNum&gt;&lt;DisplayText&gt;[4]&lt;/DisplayText&gt;&lt;record&gt;&lt;rec-number&gt;16766&lt;/rec-number&gt;&lt;foreign-keys&gt;&lt;key app="EN" db-id="df9w0v5x5e2fr3ee5rvv5v95dpxp0zttwpav" timestamp="1549284547"&gt;16766&lt;/key&gt;&lt;/foreign-keys&gt;&lt;ref-type name="Journal Article"&gt;17&lt;/ref-type&gt;&lt;contributors&gt;&lt;authors&gt;&lt;author&gt;Xing, Hai&lt;/author&gt;&lt;author&gt;Prieto-Márquez, A.&lt;/author&gt;&lt;author&gt;Gu, W.&lt;/author&gt;&lt;author&gt;Yu, T. X.&lt;/author&gt;&lt;/authors&gt;&lt;/contributors&gt;&lt;titles&gt;&lt;title&gt;Reevaluation and phylogenetic analysis of the hadrosaurine dinosaur Wulagasaurus dongi from the Maastrichtian of northeast China&lt;/title&gt;&lt;secondary-title&gt;Vertebrata PalAsiatica&lt;/secondary-title&gt;&lt;/titles&gt;&lt;periodical&gt;&lt;full-title&gt;Vertebrata Palasiatica&lt;/full-title&gt;&lt;abbr-1&gt;Vertebr Palasiat&lt;/abbr-1&gt;&lt;abbr-2&gt;Vertebr. Palasiat&lt;/abbr-2&gt;&lt;/periodical&gt;&lt;pages&gt;160-169&lt;/pages&gt;&lt;volume&gt;50&lt;/volume&gt;&lt;number&gt;2&lt;/number&gt;&lt;dates&gt;&lt;year&gt;2012&lt;/year&gt;&lt;/dates&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4]</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20): (0) presence of a strongly developed lesser trochanter; (1) presence of a moderately developed lesser trochanter which is sometimes fused to the greater trochanter.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profile of the posterior margin of the femoral fourth trochanter in lateral view (corresponding with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88): (0) triangular; (1) arcuate and smooth.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orphological character of the anterior intercondylar groove in the distal region of the femur (modified from Norman, 2002</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5]</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4): (0) fully open ventrally; (1) nearly or completely enclosed by the lateral and medial condyles owing to the fusion of these two condyle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orphological character of the cnemial crest of the tibia (corresponding with Godefroit et al., 2000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3]</w:t>
      </w:r>
      <w:r w:rsidR="008A6B6C">
        <w:rPr>
          <w:rFonts w:ascii="Times New Roman" w:hAnsi="Times New Roman" w:cs="Times New Roman"/>
          <w:sz w:val="20"/>
          <w:szCs w:val="20"/>
        </w:rPr>
        <w:fldChar w:fldCharType="end"/>
      </w:r>
      <w:r w:rsidR="008A6B6C">
        <w:rPr>
          <w:rFonts w:ascii="Times New Roman" w:hAnsi="Times New Roman" w:cs="Times New Roman" w:hint="eastAsia"/>
          <w:sz w:val="20"/>
          <w:szCs w:val="20"/>
        </w:rPr>
        <w:t xml:space="preserve"> </w:t>
      </w:r>
      <w:r w:rsidRPr="000A3D4E">
        <w:rPr>
          <w:rFonts w:ascii="Times New Roman" w:hAnsi="Times New Roman" w:cs="Times New Roman"/>
          <w:sz w:val="20"/>
          <w:szCs w:val="20"/>
        </w:rPr>
        <w:t xml:space="preserve">character 31): (0) presence of an expanded anteriorly cnemial crest restricted to the proximal end of the tibia; (1) presence of an expanded ventrally cnemial crest along the proximal half of the tibial shaf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General shape of the distal end of the fibula in lateral view (modified from Godefroit et al., 2000</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3]</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2): (0) subtriangular, forming a moderately expanded anteriorly fibular distal end; (1) club-shaped, forming a greatly expanded anteriorly fibular distal end.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the anterior ascending process of the astragalus in anterior view (corresponding with Godefroit et al., 2000</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Godefroit&lt;/Author&gt;&lt;Year&gt;2000&lt;/Year&gt;&lt;RecNum&gt;15897&lt;/RecNum&gt;&lt;DisplayText&gt;[3]&lt;/DisplayText&gt;&lt;record&gt;&lt;rec-number&gt;15897&lt;/rec-number&gt;&lt;foreign-keys&gt;&lt;key app="EN" db-id="df9w0v5x5e2fr3ee5rvv5v95dpxp0zttwpav" timestamp="1517901797"&gt;15897&lt;/key&gt;&lt;key app="ENWeb" db-id=""&gt;0&lt;/key&gt;&lt;/foreign-keys&gt;&lt;ref-type name="Journal Article"&gt;17&lt;/ref-type&gt;&lt;contributors&gt;&lt;authors&gt;&lt;author&gt;Godefroit, Pascal&lt;/author&gt;&lt;author&gt;Zan, Shuqin&lt;/author&gt;&lt;author&gt;Jin, Liyong&lt;/author&gt;&lt;/authors&gt;&lt;/contributors&gt;&lt;titles&gt;&lt;title&gt;&lt;style face="italic" font="default" size="100%"&gt;Charonosaurus jiayinensis &lt;/style&gt;&lt;style face="normal" font="default" size="100%"&gt;ng, n. sp., a lambeosaurine dinosaur from the Late Maastrichtian of northeastern China&lt;/style&gt;&lt;/title&gt;&lt;secondary-title&gt;Comptes Rendus de l&amp;apos;Académie des Sciences-Series IIA-Earth and Planetary Science&lt;/secondary-title&gt;&lt;/titles&gt;&lt;pages&gt;875-882&lt;/pages&gt;&lt;volume&gt;330&lt;/volume&gt;&lt;number&gt;12&lt;/number&gt;&lt;dates&gt;&lt;year&gt;2000&lt;/year&gt;&lt;/dates&gt;&lt;isbn&gt;1251-8050&lt;/isbn&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3]</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3): (0) subtriangular in shape and skewed laterally; (1) triangular in shape and equilateral for each margin of the anterior ascending proces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evelopment of the articular surface of the astragalus for the internal malleolus of the tibia (corresponding with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91): (0) markedly expanded medially, articulating with the whole ventral surface of the tibial internal malleolus; (1) moderately expanded medially, articulating with only part of the ventral surface of the tibial internal malleolu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Distal tarsals II and III (corresponding with Horner et al., 2004</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1]</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2): (0) present;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etatarsal I (modified from Norman, 2002</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5]</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6): (0) present, slender and rod-shaped; (1) absent.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proximodistal length of the metatarsal III and the mediolateral width of this element at the midshaft (modified from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94): (0) greater than 4.5; (1) up to 4.5. </w:t>
      </w:r>
    </w:p>
    <w:p w:rsidR="004D1A53"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oximodistal length of pedal phalanx II-2 relative to the mediolateral width of this element at the midshaft (modified from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95): (0) the proximodistal length is slightly less than the mediolateral width at the midshaft; (1) the mediolateral width at the midshaft is approximately twice as long as the proximodistal length.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ediolateral width at the midshaft and the proximodistal length of pedal phalanges III-2 and III-3 (modified from Horner et al., 2004</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Horner&lt;/Author&gt;&lt;Year&gt;2004&lt;/Year&gt;&lt;RecNum&gt;3592&lt;/RecNum&gt;&lt;DisplayText&gt;[1]&lt;/DisplayText&gt;&lt;record&gt;&lt;rec-number&gt;3592&lt;/rec-number&gt;&lt;foreign-keys&gt;&lt;key app="EN" db-id="df9w0v5x5e2fr3ee5rvv5v95dpxp0zttwpav" timestamp="1469844795"&gt;3592&lt;/key&gt;&lt;/foreign-keys&gt;&lt;ref-type name="Book Section"&gt;5&lt;/ref-type&gt;&lt;contributors&gt;&lt;authors&gt;&lt;author&gt;Horner, John R&lt;/author&gt;&lt;author&gt;Weishampel, David B&lt;/author&gt;&lt;author&gt;Forster, Catherine A&lt;/author&gt;&lt;/authors&gt;&lt;secondary-authors&gt;&lt;author&gt;Weishampel, D. B.&lt;/author&gt;&lt;author&gt;Dodson, P.&lt;/author&gt;&lt;author&gt;Osmólska, H&lt;/author&gt;&lt;/secondary-authors&gt;&lt;/contributors&gt;&lt;titles&gt;&lt;title&gt;Hadrosauridae&lt;/title&gt;&lt;secondary-title&gt;The Dinosauria: Second Edition&lt;/secondary-title&gt;&lt;/titles&gt;&lt;pages&gt;438-463&lt;/pages&gt;&lt;dates&gt;&lt;year&gt;2004&lt;/year&gt;&lt;/dates&gt;&lt;publisher&gt;University of California Press&lt;/publisher&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1]</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04): (0) up to 3; (1) greater than 3.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mediolateral width at the midshaft and the proximodistal length of pedal phalanges IV-2, IV-3 and IV-4 (modified from Prieto-Márquez and Wagner, 2009</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09&lt;/Year&gt;&lt;RecNum&gt;3238&lt;/RecNum&gt;&lt;DisplayText&gt;[2]&lt;/DisplayText&gt;&lt;record&gt;&lt;rec-number&gt;3238&lt;/rec-number&gt;&lt;foreign-keys&gt;&lt;key app="EN" db-id="df9w0v5x5e2fr3ee5rvv5v95dpxp0zttwpav" timestamp="1469581896"&gt;3238&lt;/key&gt;&lt;key app="ENWeb" db-id=""&gt;0&lt;/key&gt;&lt;/foreign-keys&gt;&lt;ref-type name="Journal Article"&gt;17&lt;/ref-type&gt;&lt;contributors&gt;&lt;authors&gt;&lt;author&gt;Prieto-Márquez, Albert&lt;/author&gt;&lt;author&gt;Wagner, Jonathan R.&lt;/author&gt;&lt;/authors&gt;&lt;/contributors&gt;&lt;titles&gt;&lt;title&gt;&lt;style face="italic" font="default" size="100%"&gt;Pararhabdodon isonensis &lt;/style&gt;&lt;style face="normal" font="default" size="100%"&gt;and &lt;/style&gt;&lt;style face="italic" font="default" size="100%"&gt;Tsintaosaurus spinorhinus&lt;/style&gt;&lt;style face="normal" font="default" size="100%"&gt;: a new clade of lambeosaurine hadrosaurids from Eurasia&lt;/style&gt;&lt;/title&gt;&lt;secondary-title&gt;Cretaceous Research&lt;/secondary-title&gt;&lt;/titles&gt;&lt;periodical&gt;&lt;full-title&gt;Cretaceous Research&lt;/full-title&gt;&lt;abbr-1&gt;Cretaceous Res.&lt;/abbr-1&gt;&lt;abbr-2&gt;Cretaceous Res&lt;/abbr-2&gt;&lt;/periodical&gt;&lt;pages&gt;1238-1246&lt;/pages&gt;&lt;volume&gt;30&lt;/volume&gt;&lt;number&gt;5&lt;/number&gt;&lt;dates&gt;&lt;year&gt;2009&lt;/year&gt;&lt;/dates&gt;&lt;isbn&gt;01956671&lt;/isbn&gt;&lt;urls&gt;&lt;/urls&gt;&lt;electronic-resource-num&gt;10.1016/j.cretres.2009.06.005&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97): (0) up to 3; (1) greater than 3.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General shape of pedal unguals in dorsal view (modified from Norman, 2002</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Norman&lt;/Author&gt;&lt;Year&gt;2002&lt;/Year&gt;&lt;RecNum&gt;3279&lt;/RecNum&gt;&lt;DisplayText&gt;[5]&lt;/DisplayText&gt;&lt;record&gt;&lt;rec-number&gt;3279&lt;/rec-number&gt;&lt;foreign-keys&gt;&lt;key app="EN" db-id="df9w0v5x5e2fr3ee5rvv5v95dpxp0zttwpav" timestamp="1469582035"&gt;3279&lt;/key&gt;&lt;key app="ENWeb" db-id=""&gt;0&lt;/key&gt;&lt;/foreign-keys&gt;&lt;ref-type name="Journal Article"&gt;17&lt;/ref-type&gt;&lt;contributors&gt;&lt;authors&gt;&lt;author&gt;Norman, David B.&lt;/author&gt;&lt;/authors&gt;&lt;/contributors&gt;&lt;titles&gt;&lt;title&gt;&lt;style face="normal" font="default" size="100%"&gt;On Asian ornithopods (Dinosauria: Ornithischia). 4.&lt;/style&gt;&lt;style face="italic" font="default" size="100%"&gt; Probactrosaurus &lt;/style&gt;&lt;style face="normal" font="default" size="100%"&gt;Rozhdestvensky, 1966&lt;/style&gt;&lt;/title&gt;&lt;secondary-title&gt;Zoological Journal of the Linnean Society&lt;/secondary-title&gt;&lt;/titles&gt;&lt;periodical&gt;&lt;full-title&gt;Zoological Journal of the Linnean Society&lt;/full-title&gt;&lt;abbr-1&gt;Zool. J. Linn. Soc.&lt;/abbr-1&gt;&lt;abbr-2&gt;Zool J Linn Soc&lt;/abbr-2&gt;&lt;/periodical&gt;&lt;pages&gt;113-144&lt;/pages&gt;&lt;volume&gt;136&lt;/volume&gt;&lt;number&gt;1&lt;/number&gt;&lt;dates&gt;&lt;year&gt;2002&lt;/year&gt;&lt;/dates&gt;&lt;isbn&gt;0024-4082&amp;#xD;1096-3642&lt;/isbn&gt;&lt;urls&gt;&lt;/urls&gt;&lt;electronic-resource-num&gt;10.1046/j.1096-3642.2002.00027.x&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5]</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67): (0) claw-shaped, with the presence of prominent claw grooves; (1) hoof-shaped, with the presence of faint claw grooves or absence of the claw grooves. </w:t>
      </w:r>
    </w:p>
    <w:p w:rsidR="00CB71DE" w:rsidRPr="000A3D4E" w:rsidRDefault="00CB71D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lastRenderedPageBreak/>
        <w:t>Plantar median ridge on the ventral surface of pedal ungual (corresponding with Godefroit et al., 2008</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Godefroit&lt;/Author&gt;&lt;Year&gt;2008&lt;/Year&gt;&lt;RecNum&gt;3258&lt;/RecNum&gt;&lt;DisplayText&gt;[7]&lt;/DisplayText&gt;&lt;record&gt;&lt;rec-number&gt;3258&lt;/rec-number&gt;&lt;foreign-keys&gt;&lt;key app="EN" db-id="df9w0v5x5e2fr3ee5rvv5v95dpxp0zttwpav" timestamp="1469581959"&gt;3258&lt;/key&gt;&lt;key app="ENWeb" db-id=""&gt;0&lt;/key&gt;&lt;/foreign-keys&gt;&lt;ref-type name="Journal Article"&gt;17&lt;/ref-type&gt;&lt;contributors&gt;&lt;authors&gt;&lt;author&gt;Godefroit, Pascal&lt;/author&gt;&lt;author&gt;Shulin, Hai&lt;/author&gt;&lt;author&gt;Tingxiang, Yu&lt;/author&gt;&lt;author&gt;Lauters, Pascaline&lt;/author&gt;&lt;/authors&gt;&lt;/contributors&gt;&lt;titles&gt;&lt;title&gt;New hadrosaurid dinosaurs from the uppermost Cretaceous of northeastern China&lt;/title&gt;&lt;secondary-title&gt;Acta Palaeontologica Polonica&lt;/secondary-title&gt;&lt;/titles&gt;&lt;periodical&gt;&lt;full-title&gt;Acta Palaeontologica Polonica&lt;/full-title&gt;&lt;abbr-1&gt;Acta Palaeontol. Pol.&lt;/abbr-1&gt;&lt;abbr-2&gt;Acta Palaeontol Pol&lt;/abbr-2&gt;&lt;/periodical&gt;&lt;pages&gt;47-74&lt;/pages&gt;&lt;volume&gt;53&lt;/volume&gt;&lt;number&gt;1&lt;/number&gt;&lt;dates&gt;&lt;year&gt;2008&lt;/year&gt;&lt;/dates&gt;&lt;isbn&gt;0567-7920&lt;/isbn&gt;&lt;urls&gt;&lt;/urls&gt;&lt;electronic-resource-num&gt;10.4202/app.2008.0103&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7]</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56): (0) absent; (1) present. </w:t>
      </w:r>
    </w:p>
    <w:p w:rsidR="0064587A" w:rsidRPr="000A3D4E" w:rsidRDefault="0064587A"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Maxilla. Rostrodorsal margin bearing a prominent subrectangular flange that rises vertically above the rostroventral process (Prieto-Marquez, et al. 2013</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fldData xml:space="preserve">PEVuZE5vdGU+PENpdGU+PEF1dGhvcj5QcmlldG8tTcOhcnF1ZXo8L0F1dGhvcj48WWVhcj4yMDEz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</w:fldData>
        </w:fldChar>
      </w:r>
      <w:r w:rsidR="008A6B6C">
        <w:rPr>
          <w:rFonts w:ascii="Times New Roman" w:hAnsi="Times New Roman" w:cs="Times New Roman"/>
          <w:sz w:val="20"/>
          <w:szCs w:val="20"/>
        </w:rPr>
        <w:instrText xml:space="preserve"> ADDIN EN.CITE </w:instrText>
      </w:r>
      <w:r w:rsidR="008A6B6C">
        <w:rPr>
          <w:rFonts w:ascii="Times New Roman" w:hAnsi="Times New Roman" w:cs="Times New Roman"/>
          <w:sz w:val="20"/>
          <w:szCs w:val="20"/>
        </w:rPr>
        <w:fldChar w:fldCharType="begin">
          <w:fldData xml:space="preserve">PEVuZE5vdGU+PENpdGU+PEF1dGhvcj5QcmlldG8tTcOhcnF1ZXo8L0F1dGhvcj48WWVhcj4yMDEz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</w:fldData>
        </w:fldChar>
      </w:r>
      <w:r w:rsidR="008A6B6C">
        <w:rPr>
          <w:rFonts w:ascii="Times New Roman" w:hAnsi="Times New Roman" w:cs="Times New Roman"/>
          <w:sz w:val="20"/>
          <w:szCs w:val="20"/>
        </w:rPr>
        <w:instrText xml:space="preserve"> ADDIN EN.CITE.DATA </w:instrText>
      </w:r>
      <w:r w:rsidR="008A6B6C">
        <w:rPr>
          <w:rFonts w:ascii="Times New Roman" w:hAnsi="Times New Roman" w:cs="Times New Roman"/>
          <w:sz w:val="20"/>
          <w:szCs w:val="20"/>
        </w:rPr>
      </w:r>
      <w:r w:rsidR="008A6B6C">
        <w:rPr>
          <w:rFonts w:ascii="Times New Roman" w:hAnsi="Times New Roman" w:cs="Times New Roman"/>
          <w:sz w:val="20"/>
          <w:szCs w:val="20"/>
        </w:rPr>
        <w:fldChar w:fldCharType="end"/>
      </w:r>
      <w:r w:rsidR="008A6B6C">
        <w:rPr>
          <w:rFonts w:ascii="Times New Roman" w:hAnsi="Times New Roman" w:cs="Times New Roman"/>
          <w:sz w:val="20"/>
          <w:szCs w:val="20"/>
        </w:rPr>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17]</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80): (0) absent; (1) present.</w:t>
      </w:r>
    </w:p>
    <w:p w:rsidR="0064587A" w:rsidRPr="000A3D4E" w:rsidRDefault="0064587A"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Jugal. Ventral flange shape (Suzuki et al. 2004</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Suzuki&lt;/Author&gt;&lt;Year&gt;2004&lt;/Year&gt;&lt;RecNum&gt;3609&lt;/RecNum&gt;&lt;DisplayText&gt;[24]&lt;/DisplayText&gt;&lt;record&gt;&lt;rec-number&gt;3609&lt;/rec-number&gt;&lt;foreign-keys&gt;&lt;key app="EN" db-id="df9w0v5x5e2fr3ee5rvv5v95dpxp0zttwpav" timestamp="1469847735"&gt;3609&lt;/key&gt;&lt;/foreign-keys&gt;&lt;ref-type name="Journal Article"&gt;17&lt;/ref-type&gt;&lt;contributors&gt;&lt;authors&gt;&lt;author&gt;Suzuki, Daisuke&lt;/author&gt;&lt;author&gt;Weishampel, David B&lt;/author&gt;&lt;author&gt;Minoura, Nachio&lt;/author&gt;&lt;/authors&gt;&lt;/contributors&gt;&lt;titles&gt;&lt;title&gt;&lt;style face="italic" font="default" size="100%"&gt;Nipponosaurus sachalinensis &lt;/style&gt;&lt;style face="normal" font="default" size="100%"&gt;(Dinosauria; Ornithopoda): anatomy and systematic position within Hadrosauridae&lt;/style&gt;&lt;/title&gt;&lt;secondary-title&gt;Journal of Vertebrate Paleontology&lt;/secondary-title&gt;&lt;/titles&gt;&lt;periodical&gt;&lt;full-title&gt;Journal of Vertebrate Paleontology&lt;/full-title&gt;&lt;abbr-1&gt;J. Vert. Paleontol.&lt;/abbr-1&gt;&lt;abbr-2&gt;J Vert Paleontol&lt;/abbr-2&gt;&lt;/periodical&gt;&lt;pages&gt;145-164&lt;/pages&gt;&lt;volume&gt;24&lt;/volume&gt;&lt;number&gt;1&lt;/number&gt;&lt;dates&gt;&lt;year&gt;2004&lt;/year&gt;&lt;/dates&gt;&lt;isbn&gt;0272-4634&lt;/isbn&gt;&lt;urls&gt;&lt;/urls&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4]</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21, Evans and Reisz 2007</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Evans&lt;/Author&gt;&lt;Year&gt;2007&lt;/Year&gt;&lt;RecNum&gt;3610&lt;/RecNum&gt;&lt;DisplayText&gt;[14]&lt;/DisplayText&gt;&lt;record&gt;&lt;rec-number&gt;3610&lt;/rec-number&gt;&lt;foreign-keys&gt;&lt;key app="EN" db-id="df9w0v5x5e2fr3ee5rvv5v95dpxp0zttwpav" timestamp="1469848345"&gt;3610&lt;/key&gt;&lt;/foreign-keys&gt;&lt;ref-type name="Journal Article"&gt;17&lt;/ref-type&gt;&lt;contributors&gt;&lt;authors&gt;&lt;author&gt;Evans, David C.&lt;/author&gt;&lt;author&gt;Reisz, Robert R.&lt;/author&gt;&lt;/authors&gt;&lt;/contributors&gt;&lt;titles&gt;&lt;title&gt;&lt;style face="normal" font="default" size="100%"&gt;Anatomy and relationships of &lt;/style&gt;&lt;style face="italic" font="default" size="100%"&gt;Lambeosaurus magnicristatus&lt;/style&gt;&lt;style face="normal" font="default" size="100%"&gt;, a crested hadrosaurid dinosaur (Ornithischia) from the Dinosaur Park Formation, Alberta&lt;/style&gt;&lt;/title&gt;&lt;secondary-title&gt;Journal of Vertebrate Paleontology&lt;/secondary-title&gt;&lt;/titles&gt;&lt;periodical&gt;&lt;full-title&gt;Journal of Vertebrate Paleontology&lt;/full-title&gt;&lt;abbr-1&gt;J. Vert. Paleontol.&lt;/abbr-1&gt;&lt;abbr-2&gt;J Vert Paleontol&lt;/abbr-2&gt;&lt;/periodical&gt;&lt;pages&gt;373-393&lt;/pages&gt;&lt;volume&gt;27&lt;/volume&gt;&lt;number&gt;2&lt;/number&gt;&lt;dates&gt;&lt;year&gt;2007&lt;/year&gt;&lt;/dates&gt;&lt;publisher&gt;[Society of Vertebrate Paleontology, Taylor &amp;amp; Francis, Ltd.]&lt;/publisher&gt;&lt;isbn&gt;02724634, 19372809&lt;/isbn&gt;&lt;urls&gt;&lt;related-urls&gt;&lt;url&gt;http://www.jstor.org/stable/30126306&lt;/url&gt;&lt;/related-urls&gt;&lt;/urls&gt;&lt;custom1&gt;Full publication date: Jun. 12, 2007&lt;/custom1&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14]</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31): (0) rounded or lobate; angular (1). </w:t>
      </w:r>
    </w:p>
    <w:p w:rsidR="0064587A" w:rsidRPr="000A3D4E" w:rsidRDefault="0064587A"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Frontal. Bifurcation of the rostromedial margin of the frontals at the sagittal plane of the skull roof, leaving a V-shaped space in between (Prieto-Márquez 2010</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Prieto-Márquez&lt;/Author&gt;&lt;Year&gt;2010&lt;/Year&gt;&lt;RecNum&gt;3256&lt;/RecNum&gt;&lt;DisplayText&gt;[16]&lt;/DisplayText&gt;&lt;record&gt;&lt;rec-number&gt;3256&lt;/rec-number&gt;&lt;foreign-keys&gt;&lt;key app="EN" db-id="df9w0v5x5e2fr3ee5rvv5v95dpxp0zttwpav" timestamp="1469581949"&gt;3256&lt;/key&gt;&lt;key app="ENWeb" db-id=""&gt;0&lt;/key&gt;&lt;/foreign-keys&gt;&lt;ref-type name="Journal Article"&gt;17&lt;/ref-type&gt;&lt;contributors&gt;&lt;authors&gt;&lt;author&gt;Prieto-Márquez, Albert&lt;/author&gt;&lt;/authors&gt;&lt;/contributors&gt;&lt;titles&gt;&lt;title&gt;Global phylogeny of Hadrosauridae (Dinosauria: Ornithopoda) using parsimony and Bayesian methods&lt;/title&gt;&lt;secondary-title&gt;Zoological Journal of the Linnean Society&lt;/secondary-title&gt;&lt;/titles&gt;&lt;periodical&gt;&lt;full-title&gt;Zoological Journal of the Linnean Society&lt;/full-title&gt;&lt;abbr-1&gt;Zool. J. Linn. Soc.&lt;/abbr-1&gt;&lt;abbr-2&gt;Zool J Linn Soc&lt;/abbr-2&gt;&lt;/periodical&gt;&lt;pages&gt;435-502&lt;/pages&gt;&lt;volume&gt;159&lt;/volume&gt;&lt;number&gt;2&lt;/number&gt;&lt;dates&gt;&lt;year&gt;2010&lt;/year&gt;&lt;/dates&gt;&lt;isbn&gt;00244082&amp;#xD;10963642&lt;/isbn&gt;&lt;urls&gt;&lt;/urls&gt;&lt;electronic-resource-num&gt;10.1111/j.1096-3642.2009.00617.x&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16]</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38, Prieto-Marquez, et al. 2013</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fldData xml:space="preserve">PEVuZE5vdGU+PENpdGU+PEF1dGhvcj5QcmlldG8tTcOhcnF1ZXo8L0F1dGhvcj48WWVhcj4yMDEz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</w:fldData>
        </w:fldChar>
      </w:r>
      <w:r w:rsidR="008A6B6C">
        <w:rPr>
          <w:rFonts w:ascii="Times New Roman" w:hAnsi="Times New Roman" w:cs="Times New Roman"/>
          <w:sz w:val="20"/>
          <w:szCs w:val="20"/>
        </w:rPr>
        <w:instrText xml:space="preserve"> ADDIN EN.CITE </w:instrText>
      </w:r>
      <w:r w:rsidR="008A6B6C">
        <w:rPr>
          <w:rFonts w:ascii="Times New Roman" w:hAnsi="Times New Roman" w:cs="Times New Roman"/>
          <w:sz w:val="20"/>
          <w:szCs w:val="20"/>
        </w:rPr>
        <w:fldChar w:fldCharType="begin">
          <w:fldData xml:space="preserve">PEVuZE5vdGU+PENpdGU+PEF1dGhvcj5QcmlldG8tTcOhcnF1ZXo8L0F1dGhvcj48WWVhcj4yMDEz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</w:fldData>
        </w:fldChar>
      </w:r>
      <w:r w:rsidR="008A6B6C">
        <w:rPr>
          <w:rFonts w:ascii="Times New Roman" w:hAnsi="Times New Roman" w:cs="Times New Roman"/>
          <w:sz w:val="20"/>
          <w:szCs w:val="20"/>
        </w:rPr>
        <w:instrText xml:space="preserve"> ADDIN EN.CITE.DATA </w:instrText>
      </w:r>
      <w:r w:rsidR="008A6B6C">
        <w:rPr>
          <w:rFonts w:ascii="Times New Roman" w:hAnsi="Times New Roman" w:cs="Times New Roman"/>
          <w:sz w:val="20"/>
          <w:szCs w:val="20"/>
        </w:rPr>
      </w:r>
      <w:r w:rsidR="008A6B6C">
        <w:rPr>
          <w:rFonts w:ascii="Times New Roman" w:hAnsi="Times New Roman" w:cs="Times New Roman"/>
          <w:sz w:val="20"/>
          <w:szCs w:val="20"/>
        </w:rPr>
        <w:fldChar w:fldCharType="end"/>
      </w:r>
      <w:r w:rsidR="008A6B6C">
        <w:rPr>
          <w:rFonts w:ascii="Times New Roman" w:hAnsi="Times New Roman" w:cs="Times New Roman"/>
          <w:sz w:val="20"/>
          <w:szCs w:val="20"/>
        </w:rPr>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17]</w:t>
      </w:r>
      <w:r w:rsidR="008A6B6C">
        <w:rPr>
          <w:rFonts w:ascii="Times New Roman" w:hAnsi="Times New Roman" w:cs="Times New Roman"/>
          <w:sz w:val="20"/>
          <w:szCs w:val="20"/>
        </w:rPr>
        <w:fldChar w:fldCharType="end"/>
      </w:r>
      <w:r w:rsidRPr="000A3D4E">
        <w:rPr>
          <w:rFonts w:ascii="Times New Roman" w:hAnsi="Times New Roman" w:cs="Times New Roman"/>
          <w:sz w:val="20"/>
          <w:szCs w:val="20"/>
        </w:rPr>
        <w:t xml:space="preserve"> character 126): (0) absent; (1) present.</w:t>
      </w:r>
    </w:p>
    <w:p w:rsidR="00CB71DE" w:rsidRDefault="0064587A"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Ratio between the proximodistal length of the ulna and that of the femur (Takasaki et al., 2017</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Takasaki&lt;/Author&gt;&lt;Year&gt;2017&lt;/Year&gt;&lt;RecNum&gt;4327&lt;/RecNum&gt;&lt;DisplayText&gt;[26]&lt;/DisplayText&gt;&lt;record&gt;&lt;rec-number&gt;4327&lt;/rec-number&gt;&lt;foreign-keys&gt;&lt;key app="EN" db-id="df9w0v5x5e2fr3ee5rvv5v95dpxp0zttwpav" timestamp="1495075528"&gt;4327&lt;/key&gt;&lt;key app="ENWeb" db-id=""&gt;0&lt;/key&gt;&lt;/foreign-keys&gt;&lt;ref-type name="Journal Article"&gt;17&lt;/ref-type&gt;&lt;contributors&gt;&lt;authors&gt;&lt;author&gt;Takasaki, Ryuji&lt;/author&gt;&lt;author&gt;Chiba, Kentaro&lt;/author&gt;&lt;author&gt;Kobayashi, Yoshitsugu&lt;/author&gt;&lt;author&gt;Currie, Philip J.&lt;/author&gt;&lt;author&gt;Fiorillo, Anthony R.&lt;/author&gt;&lt;/authors&gt;&lt;/contributors&gt;&lt;titles&gt;&lt;title&gt;&lt;style face="normal" font="default" size="100%"&gt;Reanalysis of the phylogenetic status of &lt;/style&gt;&lt;style face="italic" font="default" size="100%"&gt;Nipponosaurus sachalinensis&lt;/style&gt;&lt;style face="normal" font="default" size="100%"&gt; (Ornithopoda: Dinosauria) from the Late Cretaceous of Southern Sakhalin&lt;/style&gt;&lt;/title&gt;&lt;secondary-title&gt;Historical Biology&lt;/secondary-title&gt;&lt;/titles&gt;&lt;periodical&gt;&lt;full-title&gt;Historical Biology&lt;/full-title&gt;&lt;abbr-1&gt;Hist. Biol.&lt;/abbr-1&gt;&lt;abbr-2&gt;Hist. Biol&lt;/abbr-2&gt;&lt;/periodical&gt;&lt;pages&gt;694-711&lt;/pages&gt;&lt;volume&gt;30&lt;/volume&gt;&lt;number&gt;5&lt;/number&gt;&lt;dates&gt;&lt;year&gt;2017&lt;/year&gt;&lt;/dates&gt;&lt;isbn&gt;0891-2963&amp;#xD;1029-2381&lt;/isbn&gt;&lt;urls&gt;&lt;/urls&gt;&lt;electronic-resource-num&gt;10.1080/08912963.2017.1317766&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6]</w:t>
      </w:r>
      <w:r w:rsidR="008A6B6C">
        <w:rPr>
          <w:rFonts w:ascii="Times New Roman" w:hAnsi="Times New Roman" w:cs="Times New Roman"/>
          <w:sz w:val="20"/>
          <w:szCs w:val="20"/>
        </w:rPr>
        <w:fldChar w:fldCharType="end"/>
      </w:r>
      <w:r w:rsidR="008A6B6C">
        <w:rPr>
          <w:rFonts w:ascii="Times New Roman" w:hAnsi="Times New Roman" w:cs="Times New Roman" w:hint="eastAsia"/>
          <w:sz w:val="20"/>
          <w:szCs w:val="20"/>
        </w:rPr>
        <w:t xml:space="preserve"> character 350</w:t>
      </w:r>
      <w:r w:rsidRPr="000A3D4E">
        <w:rPr>
          <w:rFonts w:ascii="Times New Roman" w:hAnsi="Times New Roman" w:cs="Times New Roman"/>
          <w:sz w:val="20"/>
          <w:szCs w:val="20"/>
        </w:rPr>
        <w:t>): (0) less than 0.53; (1) 0.53 or greater.</w:t>
      </w:r>
    </w:p>
    <w:p w:rsidR="000A3D4E" w:rsidRPr="000A3D4E" w:rsidRDefault="000A3D4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osteroventral margin of the quadratojugal</w:t>
      </w:r>
      <w:r w:rsidR="00162D34">
        <w:rPr>
          <w:rFonts w:ascii="Times New Roman" w:hAnsi="Times New Roman" w:cs="Times New Roman" w:hint="eastAsia"/>
          <w:sz w:val="20"/>
          <w:szCs w:val="20"/>
        </w:rPr>
        <w:t xml:space="preserve"> (</w:t>
      </w:r>
      <w:r w:rsidR="00162D34" w:rsidRPr="00162D34">
        <w:rPr>
          <w:rFonts w:ascii="Times New Roman" w:hAnsi="Times New Roman" w:cs="Times New Roman" w:hint="eastAsia"/>
          <w:b/>
          <w:sz w:val="20"/>
          <w:szCs w:val="20"/>
        </w:rPr>
        <w:t>New character</w:t>
      </w:r>
      <w:r w:rsidR="00162D34">
        <w:rPr>
          <w:rFonts w:ascii="Times New Roman" w:hAnsi="Times New Roman" w:cs="Times New Roman" w:hint="eastAsia"/>
          <w:sz w:val="20"/>
          <w:szCs w:val="20"/>
        </w:rPr>
        <w:t>)</w:t>
      </w:r>
      <w:r w:rsidRPr="000A3D4E">
        <w:rPr>
          <w:rFonts w:ascii="Times New Roman" w:hAnsi="Times New Roman" w:cs="Times New Roman"/>
          <w:sz w:val="20"/>
          <w:szCs w:val="20"/>
        </w:rPr>
        <w:t xml:space="preserve">: </w:t>
      </w:r>
      <w:r w:rsidR="00A95301">
        <w:rPr>
          <w:rFonts w:ascii="Times New Roman" w:hAnsi="Times New Roman" w:cs="Times New Roman" w:hint="eastAsia"/>
          <w:sz w:val="20"/>
          <w:szCs w:val="20"/>
        </w:rPr>
        <w:t xml:space="preserve">gently angled </w:t>
      </w:r>
      <w:r w:rsidR="00DE00AE">
        <w:rPr>
          <w:rFonts w:ascii="Times New Roman" w:hAnsi="Times New Roman" w:cs="Times New Roman" w:hint="eastAsia"/>
          <w:sz w:val="20"/>
          <w:szCs w:val="20"/>
        </w:rPr>
        <w:t xml:space="preserve">or have a small projection </w:t>
      </w:r>
      <w:r w:rsidRPr="000A3D4E">
        <w:rPr>
          <w:rFonts w:ascii="Times New Roman" w:hAnsi="Times New Roman" w:cs="Times New Roman"/>
          <w:sz w:val="20"/>
          <w:szCs w:val="20"/>
        </w:rPr>
        <w:t xml:space="preserve">(0); </w:t>
      </w:r>
      <w:r w:rsidR="00A95301">
        <w:rPr>
          <w:rFonts w:ascii="Times New Roman" w:hAnsi="Times New Roman" w:cs="Times New Roman" w:hint="eastAsia"/>
          <w:sz w:val="20"/>
          <w:szCs w:val="20"/>
        </w:rPr>
        <w:t>f</w:t>
      </w:r>
      <w:r w:rsidRPr="000A3D4E">
        <w:rPr>
          <w:rFonts w:ascii="Times New Roman" w:hAnsi="Times New Roman" w:cs="Times New Roman"/>
          <w:sz w:val="20"/>
          <w:szCs w:val="20"/>
        </w:rPr>
        <w:t>orming a large hook-like process (1)</w:t>
      </w:r>
    </w:p>
    <w:p w:rsidR="000A3D4E" w:rsidRPr="000A3D4E" w:rsidRDefault="000A3D4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Mid-dorsal vertebra: columnar shaped centrum </w:t>
      </w:r>
      <w:r w:rsidR="00162D34">
        <w:rPr>
          <w:rFonts w:ascii="Times New Roman" w:hAnsi="Times New Roman" w:cs="Times New Roman" w:hint="eastAsia"/>
          <w:sz w:val="20"/>
          <w:szCs w:val="20"/>
        </w:rPr>
        <w:t>(</w:t>
      </w:r>
      <w:r w:rsidR="00162D34" w:rsidRPr="00162D34">
        <w:rPr>
          <w:rFonts w:ascii="Times New Roman" w:hAnsi="Times New Roman" w:cs="Times New Roman" w:hint="eastAsia"/>
          <w:b/>
          <w:sz w:val="20"/>
          <w:szCs w:val="20"/>
        </w:rPr>
        <w:t>New character</w:t>
      </w:r>
      <w:r w:rsidR="00162D34">
        <w:rPr>
          <w:rFonts w:ascii="Times New Roman" w:hAnsi="Times New Roman" w:cs="Times New Roman" w:hint="eastAsia"/>
          <w:sz w:val="20"/>
          <w:szCs w:val="20"/>
        </w:rPr>
        <w:t xml:space="preserve">) </w:t>
      </w:r>
      <w:r w:rsidRPr="000A3D4E">
        <w:rPr>
          <w:rFonts w:ascii="Times New Roman" w:hAnsi="Times New Roman" w:cs="Times New Roman"/>
          <w:sz w:val="20"/>
          <w:szCs w:val="20"/>
        </w:rPr>
        <w:t>(0); heart-shaped centrum formed by combination of ventrally positioned neural canal , expanded laterodorsal margins, and ventral keel (1)</w:t>
      </w:r>
      <w:r>
        <w:rPr>
          <w:rFonts w:ascii="Times New Roman" w:hAnsi="Times New Roman" w:cs="Times New Roman" w:hint="eastAsia"/>
          <w:sz w:val="20"/>
          <w:szCs w:val="20"/>
        </w:rPr>
        <w:t>.</w:t>
      </w:r>
    </w:p>
    <w:p w:rsidR="000A3D4E" w:rsidRPr="000A3D4E" w:rsidRDefault="000A3D4E" w:rsidP="00162D34">
      <w:pPr>
        <w:pStyle w:val="ListParagraph"/>
        <w:numPr>
          <w:ilvl w:val="0"/>
          <w:numId w:val="2"/>
        </w:num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Prenarial region anterior to the circumnarial ridge</w:t>
      </w:r>
      <w:r>
        <w:rPr>
          <w:rFonts w:ascii="Times New Roman" w:hAnsi="Times New Roman" w:cs="Times New Roman" w:hint="eastAsia"/>
          <w:sz w:val="20"/>
          <w:szCs w:val="20"/>
        </w:rPr>
        <w:t xml:space="preserve"> (</w:t>
      </w:r>
      <w:r w:rsidR="00162D34" w:rsidRPr="00162D34">
        <w:rPr>
          <w:rFonts w:ascii="Times New Roman" w:hAnsi="Times New Roman" w:cs="Times New Roman" w:hint="eastAsia"/>
          <w:b/>
          <w:sz w:val="20"/>
          <w:szCs w:val="20"/>
        </w:rPr>
        <w:t>New character</w:t>
      </w:r>
      <w:r w:rsidR="00162D34">
        <w:rPr>
          <w:rFonts w:ascii="Times New Roman" w:hAnsi="Times New Roman" w:cs="Times New Roman" w:hint="eastAsia"/>
          <w:sz w:val="20"/>
          <w:szCs w:val="20"/>
        </w:rPr>
        <w:t xml:space="preserve">; </w:t>
      </w:r>
      <w:r>
        <w:rPr>
          <w:rFonts w:ascii="Times New Roman" w:hAnsi="Times New Roman" w:cs="Times New Roman" w:hint="eastAsia"/>
          <w:sz w:val="20"/>
          <w:szCs w:val="20"/>
        </w:rPr>
        <w:t>after Xing et al., 2014</w:t>
      </w:r>
      <w:r w:rsidR="008A6B6C">
        <w:rPr>
          <w:rFonts w:ascii="Times New Roman" w:hAnsi="Times New Roman" w:cs="Times New Roman"/>
          <w:sz w:val="20"/>
          <w:szCs w:val="20"/>
        </w:rPr>
        <w:fldChar w:fldCharType="begin">
          <w:fldData xml:space="preserve">PEVuZE5vdGU+PENpdGU+PEF1dGhvcj5YaW5nPC9BdXRob3I+PFllYXI+MjAxNDwvWWVhcj48UmVj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</w:fldData>
        </w:fldChar>
      </w:r>
      <w:r w:rsidR="008A6B6C">
        <w:rPr>
          <w:rFonts w:ascii="Times New Roman" w:hAnsi="Times New Roman" w:cs="Times New Roman"/>
          <w:sz w:val="20"/>
          <w:szCs w:val="20"/>
        </w:rPr>
        <w:instrText xml:space="preserve"> ADDIN EN.CITE </w:instrText>
      </w:r>
      <w:r w:rsidR="008A6B6C">
        <w:rPr>
          <w:rFonts w:ascii="Times New Roman" w:hAnsi="Times New Roman" w:cs="Times New Roman"/>
          <w:sz w:val="20"/>
          <w:szCs w:val="20"/>
        </w:rPr>
        <w:fldChar w:fldCharType="begin">
          <w:fldData xml:space="preserve">PEVuZE5vdGU+PENpdGU+PEF1dGhvcj5YaW5nPC9BdXRob3I+PFllYXI+MjAxNDwvWWVhcj48UmVj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</w:fldData>
        </w:fldChar>
      </w:r>
      <w:r w:rsidR="008A6B6C">
        <w:rPr>
          <w:rFonts w:ascii="Times New Roman" w:hAnsi="Times New Roman" w:cs="Times New Roman"/>
          <w:sz w:val="20"/>
          <w:szCs w:val="20"/>
        </w:rPr>
        <w:instrText xml:space="preserve"> ADDIN EN.CITE.DATA </w:instrText>
      </w:r>
      <w:r w:rsidR="008A6B6C">
        <w:rPr>
          <w:rFonts w:ascii="Times New Roman" w:hAnsi="Times New Roman" w:cs="Times New Roman"/>
          <w:sz w:val="20"/>
          <w:szCs w:val="20"/>
        </w:rPr>
      </w:r>
      <w:r w:rsidR="008A6B6C">
        <w:rPr>
          <w:rFonts w:ascii="Times New Roman" w:hAnsi="Times New Roman" w:cs="Times New Roman"/>
          <w:sz w:val="20"/>
          <w:szCs w:val="20"/>
        </w:rPr>
        <w:fldChar w:fldCharType="end"/>
      </w:r>
      <w:r w:rsidR="008A6B6C">
        <w:rPr>
          <w:rFonts w:ascii="Times New Roman" w:hAnsi="Times New Roman" w:cs="Times New Roman"/>
          <w:sz w:val="20"/>
          <w:szCs w:val="20"/>
        </w:rPr>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7]</w:t>
      </w:r>
      <w:r w:rsidR="008A6B6C">
        <w:rPr>
          <w:rFonts w:ascii="Times New Roman" w:hAnsi="Times New Roman" w:cs="Times New Roman"/>
          <w:sz w:val="20"/>
          <w:szCs w:val="20"/>
        </w:rPr>
        <w:fldChar w:fldCharType="end"/>
      </w:r>
      <w:r w:rsidR="008A6B6C">
        <w:rPr>
          <w:rFonts w:ascii="Times New Roman" w:hAnsi="Times New Roman" w:cs="Times New Roman" w:hint="eastAsia"/>
          <w:sz w:val="20"/>
          <w:szCs w:val="20"/>
        </w:rPr>
        <w:t xml:space="preserve">; Xing et al., </w:t>
      </w:r>
      <w:r>
        <w:rPr>
          <w:rFonts w:ascii="Times New Roman" w:hAnsi="Times New Roman" w:cs="Times New Roman" w:hint="eastAsia"/>
          <w:sz w:val="20"/>
          <w:szCs w:val="20"/>
        </w:rPr>
        <w:t>2017</w:t>
      </w:r>
      <w:r w:rsidR="008A6B6C">
        <w:rPr>
          <w:rFonts w:ascii="Times New Roman" w:hAnsi="Times New Roman" w:cs="Times New Roman" w:hint="eastAsia"/>
          <w:sz w:val="20"/>
          <w:szCs w:val="20"/>
        </w:rPr>
        <w:t xml:space="preserve">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Xing&lt;/Author&gt;&lt;Year&gt;2017&lt;/Year&gt;&lt;RecNum&gt;4138&lt;/RecNum&gt;&lt;DisplayText&gt;[28]&lt;/DisplayText&gt;&lt;record&gt;&lt;rec-number&gt;4138&lt;/rec-number&gt;&lt;foreign-keys&gt;&lt;key app="EN" db-id="df9w0v5x5e2fr3ee5rvv5v95dpxp0zttwpav" timestamp="1491615201"&gt;4138&lt;/key&gt;&lt;key app="ENWeb" db-id=""&gt;0&lt;/key&gt;&lt;/foreign-keys&gt;&lt;ref-type name="Journal Article"&gt;17&lt;/ref-type&gt;&lt;contributors&gt;&lt;authors&gt;&lt;author&gt;Xing, H.&lt;/author&gt;&lt;author&gt;Mallon, J. C.&lt;/author&gt;&lt;author&gt;Currie, M. L.&lt;/author&gt;&lt;/authors&gt;&lt;/contributors&gt;&lt;auth-address&gt;Beijing Museum of Natural History, Beijing Academy of Science and Technology, Beijing, China.&amp;#xD;Palaeobiology, Canadian Museum of Nature, Ottawa, Ontario, Canada.&lt;/auth-address&gt;&lt;titles&gt;&lt;title&gt;&lt;style face="normal" font="default" size="100%"&gt;Supplementary cranial description of the types of&lt;/style&gt;&lt;style face="italic" font="default" size="100%"&gt; Edmontosaurus regalis &lt;/style&gt;&lt;style face="normal" font="default" size="100%"&gt;(Ornithischia: Hadrosauridae), with comments on the phylogenetics and biogeography of Hadrosaurinae&lt;/style&gt;&lt;/title&gt;&lt;secondary-title&gt;PLoS One&lt;/secondary-title&gt;&lt;/titles&gt;&lt;periodical&gt;&lt;full-title&gt;PLoS ONE&lt;/full-title&gt;&lt;abbr-1&gt;PLoS ONE&lt;/abbr-1&gt;&lt;abbr-2&gt;PLoS. ONE&lt;/abbr-2&gt;&lt;/periodical&gt;&lt;pages&gt;e0175253&lt;/pages&gt;&lt;volume&gt;12&lt;/volume&gt;&lt;number&gt;4&lt;/number&gt;&lt;dates&gt;&lt;year&gt;2017&lt;/year&gt;&lt;/dates&gt;&lt;isbn&gt;1932-6203 (Electronic)&amp;#xD;1932-6203 (Linking)&lt;/isbn&gt;&lt;accession-num&gt;28384240&lt;/accession-num&gt;&lt;urls&gt;&lt;related-urls&gt;&lt;url&gt;https://www.ncbi.nlm.nih.gov/pubmed/28384240&lt;/url&gt;&lt;/related-urls&gt;&lt;/urls&gt;&lt;electronic-resource-num&gt;10.1371/journal.pone.0175253&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8]</w:t>
      </w:r>
      <w:r w:rsidR="008A6B6C">
        <w:rPr>
          <w:rFonts w:ascii="Times New Roman" w:hAnsi="Times New Roman" w:cs="Times New Roman"/>
          <w:sz w:val="20"/>
          <w:szCs w:val="20"/>
        </w:rPr>
        <w:fldChar w:fldCharType="end"/>
      </w:r>
      <w:r>
        <w:rPr>
          <w:rFonts w:ascii="Times New Roman" w:hAnsi="Times New Roman" w:cs="Times New Roman" w:hint="eastAsia"/>
          <w:sz w:val="20"/>
          <w:szCs w:val="20"/>
        </w:rPr>
        <w:t>)</w:t>
      </w:r>
      <w:r w:rsidRPr="000A3D4E">
        <w:rPr>
          <w:rFonts w:ascii="Times New Roman" w:hAnsi="Times New Roman" w:cs="Times New Roman"/>
          <w:sz w:val="20"/>
          <w:szCs w:val="20"/>
        </w:rPr>
        <w:t>: short (0); elongated (1)</w:t>
      </w:r>
      <w:r>
        <w:rPr>
          <w:rFonts w:ascii="Times New Roman" w:hAnsi="Times New Roman" w:cs="Times New Roman" w:hint="eastAsia"/>
          <w:sz w:val="20"/>
          <w:szCs w:val="20"/>
        </w:rPr>
        <w:t>.</w:t>
      </w:r>
    </w:p>
    <w:p w:rsidR="000A3D4E" w:rsidRPr="000A3D4E" w:rsidRDefault="000A3D4E" w:rsidP="00162D34">
      <w:pPr>
        <w:pStyle w:val="ListParagraph"/>
        <w:numPr>
          <w:ilvl w:val="0"/>
          <w:numId w:val="2"/>
        </w:numPr>
        <w:spacing w:after="120" w:line="276" w:lineRule="auto"/>
        <w:jc w:val="left"/>
        <w:rPr>
          <w:rFonts w:ascii="Times New Roman" w:hAnsi="Times New Roman" w:cs="Times New Roman"/>
          <w:sz w:val="20"/>
          <w:szCs w:val="20"/>
        </w:rPr>
      </w:pPr>
      <w:r>
        <w:rPr>
          <w:rFonts w:ascii="Times New Roman" w:hAnsi="Times New Roman" w:cs="Times New Roman" w:hint="eastAsia"/>
          <w:sz w:val="20"/>
          <w:szCs w:val="20"/>
        </w:rPr>
        <w:t>Postorbital process of jugal (</w:t>
      </w:r>
      <w:r w:rsidR="008A6B6C" w:rsidRPr="00162D34">
        <w:rPr>
          <w:rFonts w:ascii="Times New Roman" w:hAnsi="Times New Roman" w:cs="Times New Roman" w:hint="eastAsia"/>
          <w:b/>
          <w:sz w:val="20"/>
          <w:szCs w:val="20"/>
        </w:rPr>
        <w:t>New character</w:t>
      </w:r>
      <w:r w:rsidR="008A6B6C">
        <w:rPr>
          <w:rFonts w:ascii="Times New Roman" w:hAnsi="Times New Roman" w:cs="Times New Roman" w:hint="eastAsia"/>
          <w:sz w:val="20"/>
          <w:szCs w:val="20"/>
        </w:rPr>
        <w:t>; after Xing et al., 2014</w:t>
      </w:r>
      <w:r w:rsidR="008A6B6C">
        <w:rPr>
          <w:rFonts w:ascii="Times New Roman" w:hAnsi="Times New Roman" w:cs="Times New Roman"/>
          <w:sz w:val="20"/>
          <w:szCs w:val="20"/>
        </w:rPr>
        <w:fldChar w:fldCharType="begin">
          <w:fldData xml:space="preserve">PEVuZE5vdGU+PENpdGU+PEF1dGhvcj5YaW5nPC9BdXRob3I+PFllYXI+MjAxNDwvWWVhcj48UmVj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</w:fldData>
        </w:fldChar>
      </w:r>
      <w:r w:rsidR="008A6B6C">
        <w:rPr>
          <w:rFonts w:ascii="Times New Roman" w:hAnsi="Times New Roman" w:cs="Times New Roman"/>
          <w:sz w:val="20"/>
          <w:szCs w:val="20"/>
        </w:rPr>
        <w:instrText xml:space="preserve"> ADDIN EN.CITE </w:instrText>
      </w:r>
      <w:r w:rsidR="008A6B6C">
        <w:rPr>
          <w:rFonts w:ascii="Times New Roman" w:hAnsi="Times New Roman" w:cs="Times New Roman"/>
          <w:sz w:val="20"/>
          <w:szCs w:val="20"/>
        </w:rPr>
        <w:fldChar w:fldCharType="begin">
          <w:fldData xml:space="preserve">PEVuZE5vdGU+PENpdGU+PEF1dGhvcj5YaW5nPC9BdXRob3I+PFllYXI+MjAxNDwvWWVhcj48UmVj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</w:fldData>
        </w:fldChar>
      </w:r>
      <w:r w:rsidR="008A6B6C">
        <w:rPr>
          <w:rFonts w:ascii="Times New Roman" w:hAnsi="Times New Roman" w:cs="Times New Roman"/>
          <w:sz w:val="20"/>
          <w:szCs w:val="20"/>
        </w:rPr>
        <w:instrText xml:space="preserve"> ADDIN EN.CITE.DATA </w:instrText>
      </w:r>
      <w:r w:rsidR="008A6B6C">
        <w:rPr>
          <w:rFonts w:ascii="Times New Roman" w:hAnsi="Times New Roman" w:cs="Times New Roman"/>
          <w:sz w:val="20"/>
          <w:szCs w:val="20"/>
        </w:rPr>
      </w:r>
      <w:r w:rsidR="008A6B6C">
        <w:rPr>
          <w:rFonts w:ascii="Times New Roman" w:hAnsi="Times New Roman" w:cs="Times New Roman"/>
          <w:sz w:val="20"/>
          <w:szCs w:val="20"/>
        </w:rPr>
        <w:fldChar w:fldCharType="end"/>
      </w:r>
      <w:r w:rsidR="008A6B6C">
        <w:rPr>
          <w:rFonts w:ascii="Times New Roman" w:hAnsi="Times New Roman" w:cs="Times New Roman"/>
          <w:sz w:val="20"/>
          <w:szCs w:val="20"/>
        </w:rPr>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7]</w:t>
      </w:r>
      <w:r w:rsidR="008A6B6C">
        <w:rPr>
          <w:rFonts w:ascii="Times New Roman" w:hAnsi="Times New Roman" w:cs="Times New Roman"/>
          <w:sz w:val="20"/>
          <w:szCs w:val="20"/>
        </w:rPr>
        <w:fldChar w:fldCharType="end"/>
      </w:r>
      <w:r w:rsidR="008A6B6C">
        <w:rPr>
          <w:rFonts w:ascii="Times New Roman" w:hAnsi="Times New Roman" w:cs="Times New Roman" w:hint="eastAsia"/>
          <w:sz w:val="20"/>
          <w:szCs w:val="20"/>
        </w:rPr>
        <w:t xml:space="preserve">; Xing et al., 2017 </w:t>
      </w:r>
      <w:r w:rsidR="008A6B6C">
        <w:rPr>
          <w:rFonts w:ascii="Times New Roman" w:hAnsi="Times New Roman" w:cs="Times New Roman"/>
          <w:sz w:val="20"/>
          <w:szCs w:val="20"/>
        </w:rPr>
        <w:fldChar w:fldCharType="begin"/>
      </w:r>
      <w:r w:rsidR="008A6B6C">
        <w:rPr>
          <w:rFonts w:ascii="Times New Roman" w:hAnsi="Times New Roman" w:cs="Times New Roman"/>
          <w:sz w:val="20"/>
          <w:szCs w:val="20"/>
        </w:rPr>
        <w:instrText xml:space="preserve"> ADDIN EN.CITE &lt;EndNote&gt;&lt;Cite&gt;&lt;Author&gt;Xing&lt;/Author&gt;&lt;Year&gt;2017&lt;/Year&gt;&lt;RecNum&gt;4138&lt;/RecNum&gt;&lt;DisplayText&gt;[28]&lt;/DisplayText&gt;&lt;record&gt;&lt;rec-number&gt;4138&lt;/rec-number&gt;&lt;foreign-keys&gt;&lt;key app="EN" db-id="df9w0v5x5e2fr3ee5rvv5v95dpxp0zttwpav" timestamp="1491615201"&gt;4138&lt;/key&gt;&lt;key app="ENWeb" db-id=""&gt;0&lt;/key&gt;&lt;/foreign-keys&gt;&lt;ref-type name="Journal Article"&gt;17&lt;/ref-type&gt;&lt;contributors&gt;&lt;authors&gt;&lt;author&gt;Xing, H.&lt;/author&gt;&lt;author&gt;Mallon, J. C.&lt;/author&gt;&lt;author&gt;Currie, M. L.&lt;/author&gt;&lt;/authors&gt;&lt;/contributors&gt;&lt;auth-address&gt;Beijing Museum of Natural History, Beijing Academy of Science and Technology, Beijing, China.&amp;#xD;Palaeobiology, Canadian Museum of Nature, Ottawa, Ontario, Canada.&lt;/auth-address&gt;&lt;titles&gt;&lt;title&gt;&lt;style face="normal" font="default" size="100%"&gt;Supplementary cranial description of the types of&lt;/style&gt;&lt;style face="italic" font="default" size="100%"&gt; Edmontosaurus regalis &lt;/style&gt;&lt;style face="normal" font="default" size="100%"&gt;(Ornithischia: Hadrosauridae), with comments on the phylogenetics and biogeography of Hadrosaurinae&lt;/style&gt;&lt;/title&gt;&lt;secondary-title&gt;PLoS One&lt;/secondary-title&gt;&lt;/titles&gt;&lt;periodical&gt;&lt;full-title&gt;PLoS ONE&lt;/full-title&gt;&lt;abbr-1&gt;PLoS ONE&lt;/abbr-1&gt;&lt;abbr-2&gt;PLoS. ONE&lt;/abbr-2&gt;&lt;/periodical&gt;&lt;pages&gt;e0175253&lt;/pages&gt;&lt;volume&gt;12&lt;/volume&gt;&lt;number&gt;4&lt;/number&gt;&lt;dates&gt;&lt;year&gt;2017&lt;/year&gt;&lt;/dates&gt;&lt;isbn&gt;1932-6203 (Electronic)&amp;#xD;1932-6203 (Linking)&lt;/isbn&gt;&lt;accession-num&gt;28384240&lt;/accession-num&gt;&lt;urls&gt;&lt;related-urls&gt;&lt;url&gt;https://www.ncbi.nlm.nih.gov/pubmed/28384240&lt;/url&gt;&lt;/related-urls&gt;&lt;/urls&gt;&lt;electronic-resource-num&gt;10.1371/journal.pone.0175253&lt;/electronic-resource-num&gt;&lt;/record&gt;&lt;/Cite&gt;&lt;/EndNote&gt;</w:instrText>
      </w:r>
      <w:r w:rsidR="008A6B6C">
        <w:rPr>
          <w:rFonts w:ascii="Times New Roman" w:hAnsi="Times New Roman" w:cs="Times New Roman"/>
          <w:sz w:val="20"/>
          <w:szCs w:val="20"/>
        </w:rPr>
        <w:fldChar w:fldCharType="separate"/>
      </w:r>
      <w:r w:rsidR="008A6B6C">
        <w:rPr>
          <w:rFonts w:ascii="Times New Roman" w:hAnsi="Times New Roman" w:cs="Times New Roman"/>
          <w:noProof/>
          <w:sz w:val="20"/>
          <w:szCs w:val="20"/>
        </w:rPr>
        <w:t>[28]</w:t>
      </w:r>
      <w:r w:rsidR="008A6B6C">
        <w:rPr>
          <w:rFonts w:ascii="Times New Roman" w:hAnsi="Times New Roman" w:cs="Times New Roman"/>
          <w:sz w:val="20"/>
          <w:szCs w:val="20"/>
        </w:rPr>
        <w:fldChar w:fldCharType="end"/>
      </w:r>
      <w:r>
        <w:rPr>
          <w:rFonts w:ascii="Times New Roman" w:hAnsi="Times New Roman" w:cs="Times New Roman" w:hint="eastAsia"/>
          <w:sz w:val="20"/>
          <w:szCs w:val="20"/>
        </w:rPr>
        <w:t>): smooth (0); horizontal shelf present (1).</w:t>
      </w:r>
    </w:p>
    <w:p w:rsidR="00CB71DE" w:rsidRPr="000A3D4E" w:rsidRDefault="00CB71DE" w:rsidP="00162D34">
      <w:pPr>
        <w:spacing w:after="120" w:line="276" w:lineRule="auto"/>
        <w:ind w:firstLine="84"/>
        <w:jc w:val="left"/>
        <w:rPr>
          <w:rFonts w:ascii="Times New Roman" w:hAnsi="Times New Roman" w:cs="Times New Roman"/>
          <w:sz w:val="20"/>
          <w:szCs w:val="20"/>
        </w:rPr>
      </w:pPr>
    </w:p>
    <w:p w:rsidR="00CB71DE" w:rsidRPr="000A3D4E" w:rsidRDefault="00CB71DE" w:rsidP="00162D34">
      <w:pPr>
        <w:spacing w:after="120" w:line="276" w:lineRule="auto"/>
        <w:jc w:val="left"/>
        <w:rPr>
          <w:rFonts w:ascii="Times New Roman" w:hAnsi="Times New Roman" w:cs="Times New Roman"/>
          <w:sz w:val="20"/>
          <w:szCs w:val="20"/>
        </w:rPr>
      </w:pPr>
      <w:r w:rsidRPr="000A3D4E">
        <w:rPr>
          <w:rFonts w:ascii="Times New Roman" w:hAnsi="Times New Roman" w:cs="Times New Roman"/>
          <w:sz w:val="20"/>
          <w:szCs w:val="20"/>
        </w:rPr>
        <w:t xml:space="preserve">References </w:t>
      </w:r>
    </w:p>
    <w:p w:rsidR="008A6B6C" w:rsidRPr="008A6B6C" w:rsidRDefault="00162D34" w:rsidP="008A6B6C">
      <w:pPr>
        <w:pStyle w:val="EndNoteBibliography"/>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rsidR="008A6B6C" w:rsidRPr="008A6B6C">
        <w:t>1.</w:t>
      </w:r>
      <w:r w:rsidR="008A6B6C" w:rsidRPr="008A6B6C">
        <w:tab/>
        <w:t>Horner JR, Weishampel DB, Forster CA. Hadrosauridae. In: Weishampel DB, Dodson P, Osmólska H, editors. The Dinosauria: Second Edition: University of California Press; 2004. p. 438-63.</w:t>
      </w:r>
    </w:p>
    <w:p w:rsidR="008A6B6C" w:rsidRPr="008A6B6C" w:rsidRDefault="008A6B6C" w:rsidP="008A6B6C">
      <w:pPr>
        <w:pStyle w:val="EndNoteBibliography"/>
      </w:pPr>
      <w:r w:rsidRPr="008A6B6C">
        <w:t>2.</w:t>
      </w:r>
      <w:r w:rsidRPr="008A6B6C">
        <w:tab/>
        <w:t xml:space="preserve">Prieto-Márquez A, Wagner JR. </w:t>
      </w:r>
      <w:r w:rsidRPr="008A6B6C">
        <w:rPr>
          <w:i/>
        </w:rPr>
        <w:t xml:space="preserve">Pararhabdodon isonensis </w:t>
      </w:r>
      <w:r w:rsidRPr="008A6B6C">
        <w:t xml:space="preserve">and </w:t>
      </w:r>
      <w:r w:rsidRPr="008A6B6C">
        <w:rPr>
          <w:i/>
        </w:rPr>
        <w:t>Tsintaosaurus spinorhinus</w:t>
      </w:r>
      <w:r w:rsidRPr="008A6B6C">
        <w:t>: a new clade of lambeosaurine hadrosaurids from Eurasia. Cretaceous Res. 2009;30(5):1238-46. doi: 10.1016/j.cretres.2009.06.005.</w:t>
      </w:r>
    </w:p>
    <w:p w:rsidR="008A6B6C" w:rsidRPr="008A6B6C" w:rsidRDefault="008A6B6C" w:rsidP="008A6B6C">
      <w:pPr>
        <w:pStyle w:val="EndNoteBibliography"/>
      </w:pPr>
      <w:r w:rsidRPr="008A6B6C">
        <w:t>3.</w:t>
      </w:r>
      <w:r w:rsidRPr="008A6B6C">
        <w:tab/>
        <w:t xml:space="preserve">Godefroit P, Zan S, Jin L. </w:t>
      </w:r>
      <w:r w:rsidRPr="008A6B6C">
        <w:rPr>
          <w:i/>
        </w:rPr>
        <w:t xml:space="preserve">Charonosaurus jiayinensis </w:t>
      </w:r>
      <w:r w:rsidRPr="008A6B6C">
        <w:t xml:space="preserve">ng, n. sp., a lambeosaurine </w:t>
      </w:r>
      <w:r w:rsidRPr="008A6B6C">
        <w:lastRenderedPageBreak/>
        <w:t>dinosaur from the Late Maastrichtian of northeastern China. Comptes Rendus de l'Académie des Sciences-Series IIA-Earth and Planetary Science. 2000;330(12):875-82.</w:t>
      </w:r>
    </w:p>
    <w:p w:rsidR="008A6B6C" w:rsidRPr="008A6B6C" w:rsidRDefault="008A6B6C" w:rsidP="008A6B6C">
      <w:pPr>
        <w:pStyle w:val="EndNoteBibliography"/>
      </w:pPr>
      <w:r w:rsidRPr="008A6B6C">
        <w:t>4.</w:t>
      </w:r>
      <w:r w:rsidRPr="008A6B6C">
        <w:tab/>
        <w:t>Xing H, Prieto-Márquez A, Gu W, Yu TX. Reevaluation and phylogenetic analysis of the hadrosaurine dinosaur Wulagasaurus dongi from the Maastrichtian of northeast China. Vertebr Palasiat. 2012;50(2):160-9.</w:t>
      </w:r>
    </w:p>
    <w:p w:rsidR="008A6B6C" w:rsidRPr="008A6B6C" w:rsidRDefault="008A6B6C" w:rsidP="008A6B6C">
      <w:pPr>
        <w:pStyle w:val="EndNoteBibliography"/>
      </w:pPr>
      <w:r w:rsidRPr="008A6B6C">
        <w:t>5.</w:t>
      </w:r>
      <w:r w:rsidRPr="008A6B6C">
        <w:tab/>
        <w:t>Norman DB. On Asian ornithopods (Dinosauria: Ornithischia). 4.</w:t>
      </w:r>
      <w:r w:rsidRPr="008A6B6C">
        <w:rPr>
          <w:i/>
        </w:rPr>
        <w:t xml:space="preserve"> Probactrosaurus </w:t>
      </w:r>
      <w:r w:rsidRPr="008A6B6C">
        <w:t>Rozhdestvensky, 1966. Zool J Linn Soc. 2002;136(1):113-44. doi: 10.1046/j.1096-3642.2002.00027.x.</w:t>
      </w:r>
    </w:p>
    <w:p w:rsidR="008A6B6C" w:rsidRPr="008A6B6C" w:rsidRDefault="008A6B6C" w:rsidP="008A6B6C">
      <w:pPr>
        <w:pStyle w:val="EndNoteBibliography"/>
      </w:pPr>
      <w:r w:rsidRPr="008A6B6C">
        <w:t>6.</w:t>
      </w:r>
      <w:r w:rsidRPr="008A6B6C">
        <w:tab/>
        <w:t>You H-l, Luo Z-x, Shubin NH, Witmer LM, Tang Z-l, Tang F. The earliest-known duck-billed dinosaur from deposits of late Early Cretaceous age in northwest China and hadrosaur evolution. Cretaceous Res. 2003;24(3):347-55. doi: 10.1016/s0195-6671(03)00048-x.</w:t>
      </w:r>
    </w:p>
    <w:p w:rsidR="008A6B6C" w:rsidRPr="008A6B6C" w:rsidRDefault="008A6B6C" w:rsidP="008A6B6C">
      <w:pPr>
        <w:pStyle w:val="EndNoteBibliography"/>
      </w:pPr>
      <w:r w:rsidRPr="008A6B6C">
        <w:t>7.</w:t>
      </w:r>
      <w:r w:rsidRPr="008A6B6C">
        <w:tab/>
        <w:t>Godefroit P, Shulin H, Tingxiang Y, Lauters P. New hadrosaurid dinosaurs from the uppermost Cretaceous of northeastern China. Acta Palaeontol Pol. 2008;53(1):47-74. doi: 10.4202/app.2008.0103.</w:t>
      </w:r>
    </w:p>
    <w:p w:rsidR="008A6B6C" w:rsidRPr="008A6B6C" w:rsidRDefault="008A6B6C" w:rsidP="008A6B6C">
      <w:pPr>
        <w:pStyle w:val="EndNoteBibliography"/>
      </w:pPr>
      <w:r w:rsidRPr="008A6B6C">
        <w:t>8.</w:t>
      </w:r>
      <w:r w:rsidRPr="008A6B6C">
        <w:tab/>
        <w:t>Xing H, Wang D, Han F, Sullivan C, Ma Q, He Y, et al. A new basal hadrosauroid dinosaur (Dinosauria: Ornithopoda) with transitional features from the late cretaceous of Henan Province, China. PLoS ONE. 2014;9(6):e98821. doi: 10.1371/journal.pone.0098821. PubMed PMID: 24901454; PubMed Central PMCID: PMCPMC4047018.</w:t>
      </w:r>
    </w:p>
    <w:p w:rsidR="008A6B6C" w:rsidRPr="008A6B6C" w:rsidRDefault="008A6B6C" w:rsidP="008A6B6C">
      <w:pPr>
        <w:pStyle w:val="EndNoteBibliography"/>
      </w:pPr>
      <w:r w:rsidRPr="008A6B6C">
        <w:t>9.</w:t>
      </w:r>
      <w:r w:rsidRPr="008A6B6C">
        <w:tab/>
        <w:t>Wang R-F, You H-L, Wang S-Z, Xu S-C, Yi J, Xie L-J, et al. A second hadrosauroid dinosaur from the early Late Cretaceous of Zuoyun, Shanxi Province, China. Hist Biol. 2015;29(1):17-24. doi: 10.1080/08912963.2015.1118688.</w:t>
      </w:r>
    </w:p>
    <w:p w:rsidR="008A6B6C" w:rsidRPr="008A6B6C" w:rsidRDefault="008A6B6C" w:rsidP="008A6B6C">
      <w:pPr>
        <w:pStyle w:val="EndNoteBibliography"/>
      </w:pPr>
      <w:r w:rsidRPr="008A6B6C">
        <w:t>10.</w:t>
      </w:r>
      <w:r w:rsidRPr="008A6B6C">
        <w:tab/>
        <w:t>Kobayashi Y, Azuma Y. A new iguanodontian (Dinosauria: Ornithopoda) from the Lower Cretaceous Kitadani Formation of Fukui Prefecture, Japan. J Vert Paleontol. 2003;23(1):166-75. doi: 10.1671/0272-4634(2003)23[166:anidof]2.0.co;2.</w:t>
      </w:r>
    </w:p>
    <w:p w:rsidR="008A6B6C" w:rsidRPr="008A6B6C" w:rsidRDefault="008A6B6C" w:rsidP="008A6B6C">
      <w:pPr>
        <w:pStyle w:val="EndNoteBibliography"/>
      </w:pPr>
      <w:r w:rsidRPr="008A6B6C">
        <w:t>11.</w:t>
      </w:r>
      <w:r w:rsidRPr="008A6B6C">
        <w:tab/>
        <w:t>Weishampel DB, Norman D, Grigorescu D. Telmatosaurus transsylvanicus from the Late Cretaceous of Romania. Palaeontology. 1993;36(2):361-85.</w:t>
      </w:r>
    </w:p>
    <w:p w:rsidR="008A6B6C" w:rsidRPr="008A6B6C" w:rsidRDefault="008A6B6C" w:rsidP="008A6B6C">
      <w:pPr>
        <w:pStyle w:val="EndNoteBibliography"/>
      </w:pPr>
      <w:r w:rsidRPr="008A6B6C">
        <w:t>12.</w:t>
      </w:r>
      <w:r w:rsidRPr="008A6B6C">
        <w:tab/>
        <w:t>Wagner JR. The  hadrosaurian  dinosaurs  (Ornithischia:  Hadrosauria)  of  Big  Bend  tional Park,  Brewster  County,  Texas,  with  implications  for  Late  Cretaceous  Paleozoogeography. Austin: Texas Tech University; 2001.</w:t>
      </w:r>
    </w:p>
    <w:p w:rsidR="008A6B6C" w:rsidRPr="008A6B6C" w:rsidRDefault="008A6B6C" w:rsidP="008A6B6C">
      <w:pPr>
        <w:pStyle w:val="EndNoteBibliography"/>
      </w:pPr>
      <w:r w:rsidRPr="008A6B6C">
        <w:t>13.</w:t>
      </w:r>
      <w:r w:rsidRPr="008A6B6C">
        <w:tab/>
        <w:t xml:space="preserve">Prieto-Márquez A. </w:t>
      </w:r>
      <w:r w:rsidRPr="008A6B6C">
        <w:rPr>
          <w:i/>
        </w:rPr>
        <w:t>Glishades ericksoni</w:t>
      </w:r>
      <w:r w:rsidRPr="008A6B6C">
        <w:t>, a new hadrosauroid (Dinosauria: Ornithopoda) from the Late Cretaceous of North America. Zootaxa. 2010;2452:1-17.</w:t>
      </w:r>
    </w:p>
    <w:p w:rsidR="008A6B6C" w:rsidRPr="008A6B6C" w:rsidRDefault="008A6B6C" w:rsidP="008A6B6C">
      <w:pPr>
        <w:pStyle w:val="EndNoteBibliography"/>
      </w:pPr>
      <w:r w:rsidRPr="008A6B6C">
        <w:t>14.</w:t>
      </w:r>
      <w:r w:rsidRPr="008A6B6C">
        <w:tab/>
        <w:t xml:space="preserve">Evans DC, Reisz RR. Anatomy and relationships of </w:t>
      </w:r>
      <w:r w:rsidRPr="008A6B6C">
        <w:rPr>
          <w:i/>
        </w:rPr>
        <w:t>Lambeosaurus magnicristatus</w:t>
      </w:r>
      <w:r w:rsidRPr="008A6B6C">
        <w:t>, a crested hadrosaurid dinosaur (Ornithischia) from the Dinosaur Park Formation, Alberta. J Vert Paleontol. 2007;27(2):373-93.</w:t>
      </w:r>
    </w:p>
    <w:p w:rsidR="008A6B6C" w:rsidRPr="008A6B6C" w:rsidRDefault="008A6B6C" w:rsidP="008A6B6C">
      <w:pPr>
        <w:pStyle w:val="EndNoteBibliography"/>
      </w:pPr>
      <w:r w:rsidRPr="008A6B6C">
        <w:t>15.</w:t>
      </w:r>
      <w:r w:rsidRPr="008A6B6C">
        <w:tab/>
        <w:t xml:space="preserve">Gates TA, Sampson SD. A new species of Gryposaurus (Dinosauria: </w:t>
      </w:r>
      <w:r w:rsidRPr="008A6B6C">
        <w:lastRenderedPageBreak/>
        <w:t>Hadrosauridae) from the late Campanian Kaiparowits Formation, southern Utah, USA. Zool J Linn Soc. 2007;151(2):351-76. doi: 10.1111/j.1096-3642.2007.00349.x.</w:t>
      </w:r>
    </w:p>
    <w:p w:rsidR="008A6B6C" w:rsidRPr="008A6B6C" w:rsidRDefault="008A6B6C" w:rsidP="008A6B6C">
      <w:pPr>
        <w:pStyle w:val="EndNoteBibliography"/>
      </w:pPr>
      <w:r w:rsidRPr="008A6B6C">
        <w:t>16.</w:t>
      </w:r>
      <w:r w:rsidRPr="008A6B6C">
        <w:tab/>
        <w:t>Prieto-Márquez A. Global phylogeny of Hadrosauridae (Dinosauria: Ornithopoda) using parsimony and Bayesian methods. Zool J Linn Soc. 2010;159(2):435-502. doi: 10.1111/j.1096-3642.2009.00617.x.</w:t>
      </w:r>
    </w:p>
    <w:p w:rsidR="008A6B6C" w:rsidRPr="008A6B6C" w:rsidRDefault="008A6B6C" w:rsidP="008A6B6C">
      <w:pPr>
        <w:pStyle w:val="EndNoteBibliography"/>
      </w:pPr>
      <w:r w:rsidRPr="008A6B6C">
        <w:t>17.</w:t>
      </w:r>
      <w:r w:rsidRPr="008A6B6C">
        <w:tab/>
        <w:t xml:space="preserve">Prieto-Márquez A, Dalla Vecchia FM, Gaete R, Galobart A. Diversity, relationships, and biogeography of the lambeosaurine dinosaurs from the European Archipelago, with description of the new Aralosaurin </w:t>
      </w:r>
      <w:r w:rsidRPr="008A6B6C">
        <w:rPr>
          <w:i/>
        </w:rPr>
        <w:t>Canardia garonnensis</w:t>
      </w:r>
      <w:r w:rsidRPr="008A6B6C">
        <w:t>. PLoS ONE. 2013;8(7):e69835. doi: 10.1371/journal.pone.0069835. PubMed PMID: 23922815; PubMed Central PMCID: PMCPMC3724916.</w:t>
      </w:r>
    </w:p>
    <w:p w:rsidR="008A6B6C" w:rsidRPr="008A6B6C" w:rsidRDefault="008A6B6C" w:rsidP="008A6B6C">
      <w:pPr>
        <w:pStyle w:val="EndNoteBibliography"/>
      </w:pPr>
      <w:r w:rsidRPr="008A6B6C">
        <w:t>18.</w:t>
      </w:r>
      <w:r w:rsidRPr="008A6B6C">
        <w:tab/>
        <w:t xml:space="preserve">Godefroit P, Zan S, Liyong J. The maastrichtian (Late Cretaceous) lambeosaurine dinosaur </w:t>
      </w:r>
      <w:r w:rsidRPr="008A6B6C">
        <w:rPr>
          <w:i/>
        </w:rPr>
        <w:t xml:space="preserve">Charonosaurus jiayinensis </w:t>
      </w:r>
      <w:r w:rsidRPr="008A6B6C">
        <w:t>from North-Eastern China. Bulletin de l'Institut Royal des Sciences Naturelles de Belqique, Sciences de la Terre. 2001;71:108-59.</w:t>
      </w:r>
    </w:p>
    <w:p w:rsidR="008A6B6C" w:rsidRPr="008A6B6C" w:rsidRDefault="008A6B6C" w:rsidP="008A6B6C">
      <w:pPr>
        <w:pStyle w:val="EndNoteBibliography"/>
      </w:pPr>
      <w:r w:rsidRPr="008A6B6C">
        <w:t>19.</w:t>
      </w:r>
      <w:r w:rsidRPr="008A6B6C">
        <w:tab/>
        <w:t>Weishampel DB, Horner JR. The hadrosaurid dinosaurs of the Iren Dabasu Formation (People's Republic of China, Late Cretaceous). J Vert Paleontol. 1986;6:38-45.</w:t>
      </w:r>
    </w:p>
    <w:p w:rsidR="008A6B6C" w:rsidRPr="008A6B6C" w:rsidRDefault="008A6B6C" w:rsidP="008A6B6C">
      <w:pPr>
        <w:pStyle w:val="EndNoteBibliography"/>
      </w:pPr>
      <w:r w:rsidRPr="008A6B6C">
        <w:t>20.</w:t>
      </w:r>
      <w:r w:rsidRPr="008A6B6C">
        <w:tab/>
        <w:t>Weishampel DB. The nasal cavity of lambeosaurine hadrosaurids (Reptilia: Ornithischia): comparative anatomy and homologies. J Paleolimnol. 1981;55:1046-57.</w:t>
      </w:r>
    </w:p>
    <w:p w:rsidR="008A6B6C" w:rsidRPr="008A6B6C" w:rsidRDefault="008A6B6C" w:rsidP="008A6B6C">
      <w:pPr>
        <w:pStyle w:val="EndNoteBibliography"/>
      </w:pPr>
      <w:r w:rsidRPr="008A6B6C">
        <w:t>21.</w:t>
      </w:r>
      <w:r w:rsidRPr="008A6B6C">
        <w:tab/>
        <w:t>Evans DC. Nasal cavity homologies and cranial crest function in lambeosaurine dinosaurs. Paleobiology. 2006;32(1):109-25. doi: 10.1666/04027.1.</w:t>
      </w:r>
    </w:p>
    <w:p w:rsidR="008A6B6C" w:rsidRPr="008A6B6C" w:rsidRDefault="008A6B6C" w:rsidP="008A6B6C">
      <w:pPr>
        <w:pStyle w:val="EndNoteBibliography"/>
      </w:pPr>
      <w:r w:rsidRPr="008A6B6C">
        <w:t>22.</w:t>
      </w:r>
      <w:r w:rsidRPr="008A6B6C">
        <w:tab/>
        <w:t xml:space="preserve">Godefroit P, Bolotsky YL, Van Itterbeeck J. The lambeosaurine dinosaur </w:t>
      </w:r>
      <w:r w:rsidRPr="008A6B6C">
        <w:rPr>
          <w:i/>
        </w:rPr>
        <w:t>Amurosaurus riabinini</w:t>
      </w:r>
      <w:r w:rsidRPr="008A6B6C">
        <w:t>, from the Maastrichtian of Far Eastern Russia. Acta Palaeontol Pol. 2004;49(4).</w:t>
      </w:r>
    </w:p>
    <w:p w:rsidR="008A6B6C" w:rsidRPr="008A6B6C" w:rsidRDefault="008A6B6C" w:rsidP="008A6B6C">
      <w:pPr>
        <w:pStyle w:val="EndNoteBibliography"/>
      </w:pPr>
      <w:r w:rsidRPr="008A6B6C">
        <w:t>23.</w:t>
      </w:r>
      <w:r w:rsidRPr="008A6B6C">
        <w:tab/>
        <w:t>Sereno PC. Phylogeny of the bird-hipped dinosaurs (Order Ornithischia). Natl Geogr Res. 1986;2:234-56.</w:t>
      </w:r>
    </w:p>
    <w:p w:rsidR="008A6B6C" w:rsidRPr="008A6B6C" w:rsidRDefault="008A6B6C" w:rsidP="008A6B6C">
      <w:pPr>
        <w:pStyle w:val="EndNoteBibliography"/>
      </w:pPr>
      <w:r w:rsidRPr="008A6B6C">
        <w:t>24.</w:t>
      </w:r>
      <w:r w:rsidRPr="008A6B6C">
        <w:tab/>
        <w:t xml:space="preserve">Suzuki D, Weishampel DB, Minoura N. </w:t>
      </w:r>
      <w:r w:rsidRPr="008A6B6C">
        <w:rPr>
          <w:i/>
        </w:rPr>
        <w:t xml:space="preserve">Nipponosaurus sachalinensis </w:t>
      </w:r>
      <w:r w:rsidRPr="008A6B6C">
        <w:t>(Dinosauria; Ornithopoda): anatomy and systematic position within Hadrosauridae. J Vert Paleontol. 2004;24(1):145-64.</w:t>
      </w:r>
    </w:p>
    <w:p w:rsidR="008A6B6C" w:rsidRPr="008A6B6C" w:rsidRDefault="008A6B6C" w:rsidP="008A6B6C">
      <w:pPr>
        <w:pStyle w:val="EndNoteBibliography"/>
      </w:pPr>
      <w:r w:rsidRPr="008A6B6C">
        <w:t>25.</w:t>
      </w:r>
      <w:r w:rsidRPr="008A6B6C">
        <w:tab/>
        <w:t>Brett-Surman MK, Wagner JR. Discussion of character analysis of the appendicular anatomy in Campanian and Maastrichtian North American hadrosaurids–variation and ontogeny. Bloomington: Indiana University Press; 2007.</w:t>
      </w:r>
    </w:p>
    <w:p w:rsidR="008A6B6C" w:rsidRPr="008A6B6C" w:rsidRDefault="008A6B6C" w:rsidP="008A6B6C">
      <w:pPr>
        <w:pStyle w:val="EndNoteBibliography"/>
      </w:pPr>
      <w:r w:rsidRPr="008A6B6C">
        <w:t>26.</w:t>
      </w:r>
      <w:r w:rsidRPr="008A6B6C">
        <w:tab/>
        <w:t xml:space="preserve">Takasaki R, Chiba K, Kobayashi Y, Currie PJ, Fiorillo AR. Reanalysis of the phylogenetic status of </w:t>
      </w:r>
      <w:r w:rsidRPr="008A6B6C">
        <w:rPr>
          <w:i/>
        </w:rPr>
        <w:t>Nipponosaurus sachalinensis</w:t>
      </w:r>
      <w:r w:rsidRPr="008A6B6C">
        <w:t xml:space="preserve"> (Ornithopoda: Dinosauria) from the Late Cretaceous of Southern Sakhalin. Hist Biol. 2017;30(5):694-711. doi: 10.1080/08912963.2017.1317766.</w:t>
      </w:r>
    </w:p>
    <w:p w:rsidR="008A6B6C" w:rsidRPr="008A6B6C" w:rsidRDefault="008A6B6C" w:rsidP="008A6B6C">
      <w:pPr>
        <w:pStyle w:val="EndNoteBibliography"/>
      </w:pPr>
      <w:r w:rsidRPr="008A6B6C">
        <w:t>27.</w:t>
      </w:r>
      <w:r w:rsidRPr="008A6B6C">
        <w:tab/>
        <w:t xml:space="preserve">Xing H, Zhao XJ, Wang KB, Li DJ, Chen SQ, Mallon JC, et al. Comparative osteology and phylogenetic relationship of </w:t>
      </w:r>
      <w:r w:rsidRPr="008A6B6C">
        <w:rPr>
          <w:i/>
        </w:rPr>
        <w:t>Edmontosaurus</w:t>
      </w:r>
      <w:r w:rsidRPr="008A6B6C">
        <w:t xml:space="preserve"> and </w:t>
      </w:r>
      <w:r w:rsidRPr="008A6B6C">
        <w:rPr>
          <w:i/>
        </w:rPr>
        <w:t>Shantungosaurus</w:t>
      </w:r>
      <w:r w:rsidRPr="008A6B6C">
        <w:t xml:space="preserve"> </w:t>
      </w:r>
      <w:r w:rsidRPr="008A6B6C">
        <w:lastRenderedPageBreak/>
        <w:t>(Dinosauria: Hadrosauridae) from the Upper Cretaceous of North America and East Asia. Acta Geologica Sinica-English Edition. 2014;88(6):1623-52. doi: 10.1111/1755-6724.12334. PubMed PMID: WOS:000346917000001.</w:t>
      </w:r>
    </w:p>
    <w:p w:rsidR="008A6B6C" w:rsidRPr="008A6B6C" w:rsidRDefault="008A6B6C" w:rsidP="008A6B6C">
      <w:pPr>
        <w:pStyle w:val="EndNoteBibliography"/>
      </w:pPr>
      <w:r w:rsidRPr="008A6B6C">
        <w:t>28.</w:t>
      </w:r>
      <w:r w:rsidRPr="008A6B6C">
        <w:tab/>
        <w:t>Xing H, Mallon JC, Currie ML. Supplementary cranial description of the types of</w:t>
      </w:r>
      <w:r w:rsidRPr="008A6B6C">
        <w:rPr>
          <w:i/>
        </w:rPr>
        <w:t xml:space="preserve"> Edmontosaurus regalis </w:t>
      </w:r>
      <w:r w:rsidRPr="008A6B6C">
        <w:t>(Ornithischia: Hadrosauridae), with comments on the phylogenetics and biogeography of Hadrosaurinae. PLoS ONE. 2017;12(4):e0175253. doi: 10.1371/journal.pone.0175253. PubMed PMID: 28384240.</w:t>
      </w:r>
    </w:p>
    <w:p w:rsidR="002106EC" w:rsidRPr="000A3D4E" w:rsidRDefault="00162D34" w:rsidP="00162D34">
      <w:pPr>
        <w:spacing w:after="120" w:line="276" w:lineRule="auto"/>
        <w:jc w:val="left"/>
        <w:rPr>
          <w:rFonts w:ascii="Times New Roman" w:hAnsi="Times New Roman" w:cs="Times New Roman"/>
          <w:sz w:val="20"/>
          <w:szCs w:val="20"/>
        </w:rPr>
      </w:pPr>
      <w:r>
        <w:rPr>
          <w:rFonts w:ascii="Times New Roman" w:hAnsi="Times New Roman" w:cs="Times New Roman"/>
          <w:sz w:val="20"/>
          <w:szCs w:val="20"/>
        </w:rPr>
        <w:fldChar w:fldCharType="end"/>
      </w:r>
    </w:p>
    <w:sectPr w:rsidR="002106EC" w:rsidRPr="000A3D4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225B" w:rsidRDefault="00A3225B" w:rsidP="00CB71DE">
      <w:r>
        <w:separator/>
      </w:r>
    </w:p>
  </w:endnote>
  <w:endnote w:type="continuationSeparator" w:id="0">
    <w:p w:rsidR="00A3225B" w:rsidRDefault="00A3225B" w:rsidP="00CB7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Yu Gothic UI"/>
    <w:panose1 w:val="02020609040205080304"/>
    <w:charset w:val="80"/>
    <w:family w:val="roma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225B" w:rsidRDefault="00A3225B" w:rsidP="00CB71DE">
      <w:r>
        <w:separator/>
      </w:r>
    </w:p>
  </w:footnote>
  <w:footnote w:type="continuationSeparator" w:id="0">
    <w:p w:rsidR="00A3225B" w:rsidRDefault="00A3225B" w:rsidP="00CB71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0A00F7"/>
    <w:multiLevelType w:val="hybridMultilevel"/>
    <w:tmpl w:val="52D2C00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6E53E6D"/>
    <w:multiLevelType w:val="hybridMultilevel"/>
    <w:tmpl w:val="CF4C2E80"/>
    <w:lvl w:ilvl="0" w:tplc="55E2419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9w0v5x5e2fr3ee5rvv5v95dpxp0zttwpav&quot;&gt;My EndNote Library&lt;record-ids&gt;&lt;item&gt;3171&lt;/item&gt;&lt;item&gt;3172&lt;/item&gt;&lt;item&gt;3184&lt;/item&gt;&lt;item&gt;3238&lt;/item&gt;&lt;item&gt;3256&lt;/item&gt;&lt;item&gt;3258&lt;/item&gt;&lt;item&gt;3266&lt;/item&gt;&lt;item&gt;3279&lt;/item&gt;&lt;item&gt;3288&lt;/item&gt;&lt;item&gt;3290&lt;/item&gt;&lt;item&gt;3297&lt;/item&gt;&lt;item&gt;3511&lt;/item&gt;&lt;item&gt;3592&lt;/item&gt;&lt;item&gt;3609&lt;/item&gt;&lt;item&gt;3610&lt;/item&gt;&lt;item&gt;4042&lt;/item&gt;&lt;item&gt;4080&lt;/item&gt;&lt;item&gt;4085&lt;/item&gt;&lt;item&gt;4138&lt;/item&gt;&lt;item&gt;4327&lt;/item&gt;&lt;item&gt;15704&lt;/item&gt;&lt;item&gt;15729&lt;/item&gt;&lt;item&gt;15812&lt;/item&gt;&lt;item&gt;15813&lt;/item&gt;&lt;item&gt;15896&lt;/item&gt;&lt;item&gt;15897&lt;/item&gt;&lt;item&gt;16766&lt;/item&gt;&lt;item&gt;17311&lt;/item&gt;&lt;/record-ids&gt;&lt;/item&gt;&lt;/Libraries&gt;"/>
  </w:docVars>
  <w:rsids>
    <w:rsidRoot w:val="005702F5"/>
    <w:rsid w:val="000A3D4E"/>
    <w:rsid w:val="00162D34"/>
    <w:rsid w:val="001744C3"/>
    <w:rsid w:val="00191A51"/>
    <w:rsid w:val="00192C65"/>
    <w:rsid w:val="001F2D6B"/>
    <w:rsid w:val="002106EC"/>
    <w:rsid w:val="00286581"/>
    <w:rsid w:val="002C5CCA"/>
    <w:rsid w:val="00331202"/>
    <w:rsid w:val="003433EF"/>
    <w:rsid w:val="003C2F00"/>
    <w:rsid w:val="00422A14"/>
    <w:rsid w:val="004D1A53"/>
    <w:rsid w:val="005702F5"/>
    <w:rsid w:val="00597F6A"/>
    <w:rsid w:val="005D553C"/>
    <w:rsid w:val="0064587A"/>
    <w:rsid w:val="006972C3"/>
    <w:rsid w:val="006D5CB7"/>
    <w:rsid w:val="0075244B"/>
    <w:rsid w:val="00774CF5"/>
    <w:rsid w:val="008A6B6C"/>
    <w:rsid w:val="008A7F70"/>
    <w:rsid w:val="00913DEB"/>
    <w:rsid w:val="00A3225B"/>
    <w:rsid w:val="00A65681"/>
    <w:rsid w:val="00A81858"/>
    <w:rsid w:val="00A95301"/>
    <w:rsid w:val="00BA28DC"/>
    <w:rsid w:val="00CB71DE"/>
    <w:rsid w:val="00D207BF"/>
    <w:rsid w:val="00DE00AE"/>
    <w:rsid w:val="00E545E9"/>
    <w:rsid w:val="00E8377C"/>
    <w:rsid w:val="00E972BA"/>
    <w:rsid w:val="00EC0A15"/>
    <w:rsid w:val="00F902A9"/>
    <w:rsid w:val="00FA087C"/>
    <w:rsid w:val="00FC7A67"/>
    <w:rsid w:val="00FD05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11C971F5-BDF3-40A2-B91E-C168288D8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71DE"/>
    <w:pPr>
      <w:tabs>
        <w:tab w:val="center" w:pos="4252"/>
        <w:tab w:val="right" w:pos="8504"/>
      </w:tabs>
      <w:snapToGrid w:val="0"/>
    </w:pPr>
  </w:style>
  <w:style w:type="character" w:customStyle="1" w:styleId="HeaderChar">
    <w:name w:val="Header Char"/>
    <w:basedOn w:val="DefaultParagraphFont"/>
    <w:link w:val="Header"/>
    <w:uiPriority w:val="99"/>
    <w:rsid w:val="00CB71DE"/>
  </w:style>
  <w:style w:type="paragraph" w:styleId="Footer">
    <w:name w:val="footer"/>
    <w:basedOn w:val="Normal"/>
    <w:link w:val="FooterChar"/>
    <w:uiPriority w:val="99"/>
    <w:unhideWhenUsed/>
    <w:rsid w:val="00CB71DE"/>
    <w:pPr>
      <w:tabs>
        <w:tab w:val="center" w:pos="4252"/>
        <w:tab w:val="right" w:pos="8504"/>
      </w:tabs>
      <w:snapToGrid w:val="0"/>
    </w:pPr>
  </w:style>
  <w:style w:type="character" w:customStyle="1" w:styleId="FooterChar">
    <w:name w:val="Footer Char"/>
    <w:basedOn w:val="DefaultParagraphFont"/>
    <w:link w:val="Footer"/>
    <w:uiPriority w:val="99"/>
    <w:rsid w:val="00CB71DE"/>
  </w:style>
  <w:style w:type="paragraph" w:styleId="ListParagraph">
    <w:name w:val="List Paragraph"/>
    <w:basedOn w:val="Normal"/>
    <w:link w:val="ListParagraphChar"/>
    <w:uiPriority w:val="34"/>
    <w:qFormat/>
    <w:rsid w:val="008A7F70"/>
    <w:pPr>
      <w:ind w:left="840"/>
    </w:pPr>
  </w:style>
  <w:style w:type="paragraph" w:customStyle="1" w:styleId="EndNoteBibliographyTitle">
    <w:name w:val="EndNote Bibliography Title"/>
    <w:basedOn w:val="Normal"/>
    <w:link w:val="EndNoteBibliographyTitle0"/>
    <w:rsid w:val="00162D34"/>
    <w:pPr>
      <w:jc w:val="center"/>
    </w:pPr>
    <w:rPr>
      <w:rFonts w:ascii="Century" w:hAnsi="Century"/>
      <w:noProof/>
      <w:sz w:val="20"/>
    </w:rPr>
  </w:style>
  <w:style w:type="character" w:customStyle="1" w:styleId="ListParagraphChar">
    <w:name w:val="List Paragraph Char"/>
    <w:basedOn w:val="DefaultParagraphFont"/>
    <w:link w:val="ListParagraph"/>
    <w:uiPriority w:val="34"/>
    <w:rsid w:val="00162D34"/>
  </w:style>
  <w:style w:type="character" w:customStyle="1" w:styleId="EndNoteBibliographyTitle0">
    <w:name w:val="EndNote Bibliography Title (文字)"/>
    <w:basedOn w:val="ListParagraphChar"/>
    <w:link w:val="EndNoteBibliographyTitle"/>
    <w:rsid w:val="00162D34"/>
    <w:rPr>
      <w:rFonts w:ascii="Century" w:hAnsi="Century"/>
      <w:noProof/>
      <w:sz w:val="20"/>
    </w:rPr>
  </w:style>
  <w:style w:type="paragraph" w:customStyle="1" w:styleId="EndNoteBibliography">
    <w:name w:val="EndNote Bibliography"/>
    <w:basedOn w:val="Normal"/>
    <w:link w:val="EndNoteBibliography0"/>
    <w:rsid w:val="00162D34"/>
    <w:pPr>
      <w:jc w:val="left"/>
    </w:pPr>
    <w:rPr>
      <w:rFonts w:ascii="Century" w:hAnsi="Century"/>
      <w:noProof/>
      <w:sz w:val="20"/>
    </w:rPr>
  </w:style>
  <w:style w:type="character" w:customStyle="1" w:styleId="EndNoteBibliography0">
    <w:name w:val="EndNote Bibliography (文字)"/>
    <w:basedOn w:val="ListParagraphChar"/>
    <w:link w:val="EndNoteBibliography"/>
    <w:rsid w:val="00162D34"/>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421170">
      <w:bodyDiv w:val="1"/>
      <w:marLeft w:val="0"/>
      <w:marRight w:val="0"/>
      <w:marTop w:val="0"/>
      <w:marBottom w:val="0"/>
      <w:divBdr>
        <w:top w:val="none" w:sz="0" w:space="0" w:color="auto"/>
        <w:left w:val="none" w:sz="0" w:space="0" w:color="auto"/>
        <w:bottom w:val="none" w:sz="0" w:space="0" w:color="auto"/>
        <w:right w:val="none" w:sz="0" w:space="0" w:color="auto"/>
      </w:divBdr>
    </w:div>
    <w:div w:id="1156411097">
      <w:bodyDiv w:val="1"/>
      <w:marLeft w:val="0"/>
      <w:marRight w:val="0"/>
      <w:marTop w:val="0"/>
      <w:marBottom w:val="0"/>
      <w:divBdr>
        <w:top w:val="none" w:sz="0" w:space="0" w:color="auto"/>
        <w:left w:val="none" w:sz="0" w:space="0" w:color="auto"/>
        <w:bottom w:val="none" w:sz="0" w:space="0" w:color="auto"/>
        <w:right w:val="none" w:sz="0" w:space="0" w:color="auto"/>
      </w:divBdr>
    </w:div>
    <w:div w:id="2082752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6</Pages>
  <Words>75510</Words>
  <Characters>430407</Characters>
  <Application>Microsoft Office Word</Application>
  <DocSecurity>0</DocSecurity>
  <Lines>3586</Lines>
  <Paragraphs>100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0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ji Takasaki</dc:creator>
  <cp:keywords/>
  <dc:description/>
  <cp:lastModifiedBy>Tony Fiorillo</cp:lastModifiedBy>
  <cp:revision>2</cp:revision>
  <dcterms:created xsi:type="dcterms:W3CDTF">2020-03-24T19:29:00Z</dcterms:created>
  <dcterms:modified xsi:type="dcterms:W3CDTF">2020-03-24T19:29:00Z</dcterms:modified>
</cp:coreProperties>
</file>